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709" w:rsidRPr="00677709" w:rsidRDefault="00677709" w:rsidP="00677709">
      <w:pPr>
        <w:pStyle w:val="Beschriftung"/>
        <w:keepNext/>
        <w:rPr>
          <w:rFonts w:ascii="Arial" w:hAnsi="Arial" w:cs="Arial"/>
          <w:color w:val="auto"/>
          <w:sz w:val="20"/>
          <w:lang w:val="en-US"/>
        </w:rPr>
      </w:pPr>
      <w:r w:rsidRPr="00677709">
        <w:rPr>
          <w:rFonts w:ascii="Arial" w:hAnsi="Arial" w:cs="Arial"/>
          <w:color w:val="auto"/>
          <w:sz w:val="20"/>
          <w:lang w:val="en-US"/>
        </w:rPr>
        <w:t xml:space="preserve">Additional File </w:t>
      </w:r>
      <w:r>
        <w:rPr>
          <w:rFonts w:ascii="Arial" w:hAnsi="Arial" w:cs="Arial"/>
          <w:color w:val="auto"/>
          <w:sz w:val="20"/>
          <w:lang w:val="en-US"/>
        </w:rPr>
        <w:t>7</w:t>
      </w:r>
      <w:r w:rsidRPr="00677709">
        <w:rPr>
          <w:rFonts w:ascii="Arial" w:hAnsi="Arial" w:cs="Arial"/>
          <w:color w:val="auto"/>
          <w:sz w:val="20"/>
          <w:lang w:val="en-US"/>
        </w:rPr>
        <w:t>: Oligonucleotides, plasmids and strains used in this study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425"/>
        <w:gridCol w:w="6"/>
        <w:gridCol w:w="3963"/>
        <w:gridCol w:w="1843"/>
        <w:gridCol w:w="1098"/>
      </w:tblGrid>
      <w:tr w:rsidR="00677709" w:rsidRPr="00465A50" w:rsidTr="00AB244B">
        <w:tc>
          <w:tcPr>
            <w:tcW w:w="9286" w:type="dxa"/>
            <w:gridSpan w:val="6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b/>
                <w:sz w:val="16"/>
                <w:szCs w:val="16"/>
                <w:lang w:val="en-US"/>
              </w:rPr>
              <w:t>Oligonucleotides used in this study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F3EBA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F3EBA">
              <w:rPr>
                <w:rFonts w:ascii="Arial" w:hAnsi="Arial" w:cs="Arial"/>
                <w:b/>
                <w:sz w:val="16"/>
                <w:szCs w:val="16"/>
              </w:rPr>
              <w:t>Sequence</w:t>
            </w:r>
            <w:proofErr w:type="spellEnd"/>
            <w:r w:rsidRPr="006F3EBA">
              <w:rPr>
                <w:rFonts w:ascii="Arial" w:hAnsi="Arial" w:cs="Arial"/>
                <w:b/>
                <w:sz w:val="16"/>
                <w:szCs w:val="16"/>
              </w:rPr>
              <w:t xml:space="preserve"> (5’ -&gt; 3’)</w:t>
            </w:r>
          </w:p>
        </w:tc>
        <w:tc>
          <w:tcPr>
            <w:tcW w:w="2941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F3EBA">
              <w:rPr>
                <w:rFonts w:ascii="Arial" w:hAnsi="Arial" w:cs="Arial"/>
                <w:b/>
                <w:sz w:val="16"/>
                <w:szCs w:val="16"/>
              </w:rPr>
              <w:t>Purpose</w:t>
            </w:r>
            <w:proofErr w:type="spellEnd"/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02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ATTCATTCAGTAGTCGGCCCAAGCT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Generation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_PG02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02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CACCTGGGTGCAGCCTTCCCCTGG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06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ATTCCCTCTATCGGGCCACGCCCT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Generation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_PG06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06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CACCCTTGCCGAGCGAACCAATGCA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07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ATTCACGCGGCGGCGTGGAGCCAGA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Generation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_PG07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07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CACCGATATCTAAAAGTCGTCGCG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13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ATTCGTAAGGGAGCGGTGGCGGTGT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Generation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_PG13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13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CACCGAAAGGCTGACGCGGGTTGT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17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ATTCAAACCCTTGCCTGGCTTTGCT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Generation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_PG17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G17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TTTGGTCTCTCACCtctgttgcgcttcctcatgg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dskA_for</w:t>
            </w:r>
            <w:proofErr w:type="spellEnd"/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TTTGGTCTCTATTCACTTGCCAATGATATGCCACT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Generation of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dskA_rev</w:t>
            </w:r>
            <w:proofErr w:type="spellEnd"/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TTTGGTCTCTCACCGTCGCCCTGCTGCTTCTGCAA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1265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TTTGGTCTCTATTC gccgtcgatcatccagacgcg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Generation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1265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1265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TTTGGTCTCTCACC tcccgccgaccaacgccaat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dksA_mut1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ACGAAGGATGAGCGTTTCAGGGCTGCTAAAAAACCT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Site-directed mutagenesis of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 to generate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GTG1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m</w:t>
            </w:r>
            <w:r w:rsidRPr="006F3EBA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t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dksA_mut1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TCCCCCGGGGCCCGGGAAAG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dksA_mut2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gcagcccccaagtcaaggaaacccgtcgccaag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Site-directed mutagenesis of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 to generate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GTG2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mt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dksA_mut2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GGACGCGGTGGTCTTGGAAG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dksA_mut3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CTCCCAAGACCAAGTACAAGAGGGTCGAGTACAAGACCGACG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Site-directed mutagenesis of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 to generate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GTG3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mt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dksA_mut3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CCGCGCTGGACGGCTTGGACGTCA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1265_mut1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ccgctaagctgcgtagAGGcatcatcttcaacgt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Site-directed mutagenesis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1265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 to generate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1265 ATG1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mt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1265_mut1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ttgcctggtgagcgctgcca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1265_mut2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cttccgcagggtctgAGGccgctgatcccgcgg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Site-directed mutagenesis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1265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 to generate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1265 ATG2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mt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1265_mut2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6F3EBA">
              <w:rPr>
                <w:rFonts w:ascii="Arial" w:hAnsi="Arial" w:cs="Arial"/>
                <w:caps/>
                <w:sz w:val="16"/>
                <w:szCs w:val="16"/>
              </w:rPr>
              <w:t>atgtgcagccagatagcgtc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FGH1_del_5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CGACCAGGCATTGCAACACGATC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Generation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</w:rPr>
              <w:t xml:space="preserve"> pOGG2(TssFGH1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FGH1_del_5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GTTAGCTCAGTGCGCTCCGGA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FGH1_del_3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TAACGGGCAGAAAACATGGT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FGH1_del_3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ATGGATTCGTCTCTGCCTT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FGH2_del_3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ATGGGATCGGTGAGTCGGCCGAATG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Generation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</w:rPr>
              <w:t xml:space="preserve"> pOGG2(TssFGH2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FGH2_del_3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TAACCGAGCCGCCCGGTTTCCA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FGH2_del_5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GTTAGTAGCGGTTTCAAT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FGH2_del_5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CGACGATGCAAACATAGA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I1_del_5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CGACAGATGGGACTGCCGAAGGAC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Generation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</w:rPr>
              <w:t xml:space="preserve"> pOGG2(TssI1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I1_del_5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GGCATCGCCTCGATGCC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I1_del_3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TGCCGGACCGCCATGTTGCAGAT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I1_del_3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ATGGGTTCGGCAAACACATCGC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I2_del_5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CGACGTTGAGGAAGCGCACCACC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Generation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</w:rPr>
              <w:t xml:space="preserve"> pOGG2(TssI2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I2_del_5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CCGACGCCTTGGTGCAGGT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I2_del_3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TCGGCGAAGCATCCACAGGTGAT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ssI2_del_3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TTTGGTCTCTATGGCAGGCGCAAACGGTGTATC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AvrBs2_del_5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GATTGTCGACATAACTTCCGATCAC</w:t>
            </w:r>
          </w:p>
        </w:tc>
        <w:tc>
          <w:tcPr>
            <w:tcW w:w="2941" w:type="dxa"/>
            <w:gridSpan w:val="2"/>
            <w:vMerge w:val="restart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pOKI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</w:rPr>
              <w:t>(avrBs2)</w:t>
            </w: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AvrBs2_del_5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GATAAGCTTGATGACCTCGAAAACGCGG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AvrBs2_del_3’_for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ACGAAGCTTACCTTCCAATCACGGCTT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645CC5" w:rsidTr="00AB244B">
        <w:tc>
          <w:tcPr>
            <w:tcW w:w="1951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AvrBs2_del_3’_rev</w:t>
            </w:r>
          </w:p>
        </w:tc>
        <w:tc>
          <w:tcPr>
            <w:tcW w:w="4394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CTGTCTAGAGCGATTCCCACCGAGGCGC</w:t>
            </w:r>
          </w:p>
        </w:tc>
        <w:tc>
          <w:tcPr>
            <w:tcW w:w="2941" w:type="dxa"/>
            <w:gridSpan w:val="2"/>
            <w:vMerge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77709" w:rsidRPr="00465A50" w:rsidTr="00AB244B">
        <w:tc>
          <w:tcPr>
            <w:tcW w:w="9286" w:type="dxa"/>
            <w:gridSpan w:val="6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b/>
                <w:sz w:val="16"/>
                <w:szCs w:val="16"/>
                <w:lang w:val="en-US"/>
              </w:rPr>
              <w:t>Plasmids used in this study</w:t>
            </w:r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F3EBA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F3EBA">
              <w:rPr>
                <w:rFonts w:ascii="Arial" w:hAnsi="Arial" w:cs="Arial"/>
                <w:b/>
                <w:sz w:val="16"/>
                <w:szCs w:val="16"/>
              </w:rPr>
              <w:t>Feature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F3EBA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Golden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Gatec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cloning vector; derivative of pBBR1MCS-5 without lac promoter for gene expression controlled by the own promoter and transcriptionally fused to a 3 xc-Myc epitope-encoding sequence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677709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orenz&lt;/Author&gt;&lt;Year&gt;2012&lt;/Year&gt;&lt;RecNum&gt;401&lt;/RecNum&gt;&lt;DisplayText&gt;[1]&lt;/DisplayText&gt;&lt;record&gt;&lt;rec-number&gt;401&lt;/rec-number&gt;&lt;foreign-keys&gt;&lt;key app="EN" db-id="wwptw52aiwxvvyeta5wxtxzvvdv2zxzswrz2" timestamp="1436951089"&gt;401&lt;/key&gt;&lt;/foreign-keys&gt;&lt;ref-type name="Journal Article"&gt;17&lt;/ref-type&gt;&lt;contributors&gt;&lt;authors&gt;&lt;author&gt;Lorenz, Christian&lt;/author&gt;&lt;author&gt;Hausner, Jens&lt;/author&gt;&lt;author&gt;Büttner, Daniela&lt;/author&gt;&lt;/authors&gt;&lt;/contributors&gt;&lt;titles&gt;&lt;title&gt;&lt;style face="normal" font="default" size="100%"&gt;HrcQ provides a docking site for early and late type III secretion substrates from &lt;/style&gt;&lt;style face="italic" font="default" size="100%"&gt;Xanthomonas&lt;/style&gt;&lt;/title&gt;&lt;/titles&gt;&lt;pages&gt;e51063&lt;/pages&gt;&lt;dates&gt;&lt;year&gt;2012&lt;/year&gt;&lt;/dates&gt;&lt;isbn&gt;1932-6203&lt;/isbn&gt;&lt;urls&gt;&lt;/urls&gt;&lt;/record&gt;&lt;/Cite&gt;&lt;/EndNote&gt;</w:instrText>
            </w:r>
            <w:r w:rsidRPr="006F3EB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6F3EB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XCV_PG02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BRM-P encoding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_PG02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CDS and putative promoter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XCV_PG06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BRM-P encoding 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XCV_PG06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CDS and putative promoter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XCV_PG07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BRM-P encoding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XCV_PG07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CDS and putative promoter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XCV_PG13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BRM-P encoding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_PG13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CDS and putative promoter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XCV_PG17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BRM-P encoding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_PG17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CDS and putative promoter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</w:rPr>
              <w:t>dksA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BRM-P encoding 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and putative promoter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</w:rPr>
              <w:t>dksA</w:t>
            </w:r>
            <w:proofErr w:type="spellEnd"/>
            <w:r w:rsidRPr="006F3EBA">
              <w:rPr>
                <w:rFonts w:ascii="Arial" w:hAnsi="Arial" w:cs="Arial"/>
                <w:i/>
                <w:sz w:val="16"/>
                <w:szCs w:val="16"/>
              </w:rPr>
              <w:t xml:space="preserve"> GTG1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t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Derivative of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) with AGG mutation of the first GTG 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</w:rPr>
              <w:t>dksA</w:t>
            </w:r>
            <w:proofErr w:type="spellEnd"/>
            <w:r w:rsidRPr="006F3EBA">
              <w:rPr>
                <w:rFonts w:ascii="Arial" w:hAnsi="Arial" w:cs="Arial"/>
                <w:i/>
                <w:sz w:val="16"/>
                <w:szCs w:val="16"/>
              </w:rPr>
              <w:t xml:space="preserve"> GTG2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t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Derivative of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 with AGG mutation of the second GTG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</w:rPr>
              <w:t>dksA</w:t>
            </w:r>
            <w:proofErr w:type="spellEnd"/>
            <w:r w:rsidRPr="006F3EBA">
              <w:rPr>
                <w:rFonts w:ascii="Arial" w:hAnsi="Arial" w:cs="Arial"/>
                <w:i/>
                <w:sz w:val="16"/>
                <w:szCs w:val="16"/>
              </w:rPr>
              <w:t xml:space="preserve"> GTG3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t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Derivative of pBRM-P(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dksA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 with AGG mutation of the previously annotated GTG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XCV1265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BRM-P encoding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XCV1265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and putative promoter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XCV1265 ATG1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t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Derivative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1265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 with AGG mutation of the first ATG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BRM-P(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XCV1265 ATG2</w:t>
            </w:r>
            <w:r w:rsidRPr="006F3EB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mt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Derivative of pBRM-P(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1265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) with AGG mutation of the previously annotated ATG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pOKI</w:t>
            </w:r>
            <w:proofErr w:type="spellEnd"/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Suicide vector;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sacB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sacQ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mobRK2 oriR6K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677709">
            <w:pPr>
              <w:spacing w:before="0" w:after="0" w:line="240" w:lineRule="auto"/>
              <w:rPr>
                <w:rFonts w:ascii="Arial" w:hAnsi="Arial" w:cs="Arial"/>
                <w:sz w:val="16"/>
              </w:rPr>
            </w:pPr>
            <w:r w:rsidRPr="006F3EBA">
              <w:rPr>
                <w:rFonts w:ascii="Arial" w:hAnsi="Arial" w:cs="Arial"/>
                <w:sz w:val="16"/>
              </w:rPr>
              <w:fldChar w:fldCharType="begin"/>
            </w:r>
            <w:r>
              <w:rPr>
                <w:rFonts w:ascii="Arial" w:hAnsi="Arial" w:cs="Arial"/>
                <w:sz w:val="16"/>
              </w:rPr>
              <w:instrText xml:space="preserve"> ADDIN EN.CITE &lt;EndNote&gt;&lt;Cite&gt;&lt;Author&gt;Huguet&lt;/Author&gt;&lt;Year&gt;1998&lt;/Year&gt;&lt;RecNum&gt;550&lt;/RecNum&gt;&lt;DisplayText&gt;[2]&lt;/DisplayText&gt;&lt;record&gt;&lt;rec-number&gt;550&lt;/rec-number&gt;&lt;foreign-keys&gt;&lt;key app="EN" db-id="wwptw52aiwxvvyeta5wxtxzvvdv2zxzswrz2" timestamp="1444986663"&gt;550&lt;/key&gt;&lt;/foreign-keys&gt;&lt;ref-type name="Journal Article"&gt;17&lt;/ref-type&gt;&lt;contributors&gt;&lt;authors&gt;&lt;author&gt;Huguet, Elisabeth&lt;/author&gt;&lt;author&gt;Hahn, Karoline&lt;/author&gt;&lt;author&gt;Wengelnik, Kai&lt;/author&gt;&lt;author&gt;Bonas, Ulla&lt;/author&gt;&lt;/authors&gt;&lt;/contributors&gt;&lt;titles&gt;&lt;title&gt;&lt;style face="normal" font="default" size="100%"&gt;hpaA mutants of&lt;/style&gt;&lt;style face="italic" font="default" size="100%"&gt; Xanthomonas campestris&lt;/style&gt;&lt;style face="normal" font="default" size="100%"&gt; pv. &lt;/style&gt;&lt;style face="italic" font="default" size="100%"&gt;vesicatoria&lt;/style&gt;&lt;style face="normal" font="default" size="100%"&gt; are affected in pathogenicity but retain the ability to induce host</w:instrText>
            </w:r>
            <w:r>
              <w:rPr>
                <w:rFonts w:ascii="Cambria Math" w:hAnsi="Cambria Math" w:cs="Cambria Math"/>
                <w:sz w:val="16"/>
              </w:rPr>
              <w:instrText>‐</w:instrText>
            </w:r>
            <w:r>
              <w:rPr>
                <w:rFonts w:ascii="Arial" w:hAnsi="Arial" w:cs="Arial"/>
                <w:sz w:val="16"/>
              </w:rPr>
              <w:instrText>specific hypersensitive reaction&lt;/style&gt;&lt;/title&gt;&lt;secondary-title&gt;Molecular microbiology&lt;/secondary-title&gt;&lt;/titles&gt;&lt;periodical&gt;&lt;full-title&gt;Molecular Microbiology&lt;/full-title&gt;&lt;abbr-1&gt;Mol Microbiol&lt;/abbr-1&gt;&lt;/periodical&gt;&lt;pages&gt;1379-1390&lt;/pages&gt;&lt;volume&gt;29&lt;/volume&gt;&lt;number&gt;6&lt;/number&gt;&lt;dates&gt;&lt;year&gt;1998&lt;/year&gt;&lt;/dates&gt;&lt;isbn&gt;1365-2958&lt;/isbn&gt;&lt;urls&gt;&lt;related-urls&gt;&lt;url&gt;http://onlinelibrary.wiley.com/store/10.1046/j.1365-2958.1998.01019.x/asset/j.1365-2958.1998.01019.x.pdf?v=1&amp;amp;t=ifu8ytms&amp;amp;s=5fc3651aa624a7948b8fff5e2e329b53afb66dcc&lt;/url&gt;&lt;/related-urls&gt;&lt;/urls&gt;&lt;/record&gt;&lt;/Cite&gt;&lt;/EndNote&gt;</w:instrText>
            </w:r>
            <w:r w:rsidRPr="006F3EBA">
              <w:rPr>
                <w:rFonts w:ascii="Arial" w:hAnsi="Arial" w:cs="Arial"/>
                <w:sz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</w:rPr>
              <w:t>[2]</w:t>
            </w:r>
            <w:r w:rsidRPr="006F3EBA">
              <w:rPr>
                <w:rFonts w:ascii="Arial" w:hAnsi="Arial" w:cs="Arial"/>
                <w:sz w:val="16"/>
              </w:rPr>
              <w:fldChar w:fldCharType="end"/>
            </w:r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pOKI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</w:rPr>
              <w:t>(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avrBs2</w:t>
            </w:r>
            <w:r w:rsidRPr="006F3E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pOKI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carrying flanking regions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avrBs2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lastRenderedPageBreak/>
              <w:t>pOGG2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Golden Gate cloning vector, derivative of suicide vector pOK1,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sacB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sacQ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mobRK1 oriR6K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677709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chulze&lt;/Author&gt;&lt;Year&gt;2012&lt;/Year&gt;&lt;RecNum&gt;271&lt;/RecNum&gt;&lt;DisplayText&gt;[3]&lt;/DisplayText&gt;&lt;record&gt;&lt;rec-number&gt;271&lt;/rec-number&gt;&lt;foreign-keys&gt;&lt;key app="EN" db-id="wwptw52aiwxvvyeta5wxtxzvvdv2zxzswrz2" timestamp="1432025715"&gt;271&lt;/key&gt;&lt;/foreign-keys&gt;&lt;ref-type name="Journal Article"&gt;17&lt;/ref-type&gt;&lt;contributors&gt;&lt;authors&gt;&lt;author&gt;Schulze, Sebastian&lt;/author&gt;&lt;author&gt;Kay, Sabine&lt;/author&gt;&lt;author&gt;Büttner, Daniela&lt;/author&gt;&lt;author&gt;Egler, Monique&lt;/author&gt;&lt;author&gt;Eschen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Arial" w:hAnsi="Arial" w:cs="Arial"/>
                <w:sz w:val="16"/>
                <w:szCs w:val="16"/>
              </w:rPr>
              <w:instrText>Lippold, Lennart&lt;/author&gt;&lt;author&gt;Hause, Gerd&lt;/author&gt;&lt;author&gt;Krüger, Antje&lt;/author&gt;&lt;author&gt;Lee, Justin&lt;/author&gt;&lt;author&gt;Müller, Oliver&lt;/author&gt;&lt;author&gt;Scheel, Dierk&lt;/author&gt;&lt;author&gt;Robert Szczesny&lt;/author&gt;&lt;author&gt;Frank Thieme&lt;/author&gt;&lt;author&gt;Ulla Bonas&lt;/author&gt;&lt;/authors&gt;&lt;/contributors&gt;&lt;titles&gt;&lt;title&gt;&lt;style face="normal" font="default" size="100%"&gt;Analysis of new type III effectors from &lt;/style&gt;&lt;style face="italic" font="default" size="100%"&gt;Xanthomonas&lt;/style&gt;&lt;style face="normal" font="default" size="100%"&gt; uncovers XopB and XopS as suppressors of plant immunity&lt;/style&gt;&lt;/title&gt;&lt;secondary-title&gt;New Phytologist&lt;/secondary-title&gt;&lt;/titles&gt;&lt;periodical&gt;&lt;full-title&gt;New Phytologist&lt;/full-title&gt;&lt;abbr-1&gt;New Phytol&lt;/abbr-1&gt;&lt;/periodical&gt;&lt;pages&gt;894-911&lt;/pages&gt;&lt;volume&gt;195&lt;/volume&gt;&lt;number&gt;4&lt;/number&gt;&lt;dates&gt;&lt;year&gt;2012&lt;/year&gt;&lt;/dates&gt;&lt;isbn&gt;1469-8137&lt;/isbn&gt;&lt;urls&gt;&lt;related-urls&gt;&lt;url&gt;http://onlinelibrary.wiley.com/store/10.1111/j.1469-8137.2012.04210.x/asset/j.1469-8137.2012.04210.x.pdf?v=1&amp;amp;t=ic69my6c&amp;amp;s=625cce3073a569565e1e90c11abaef7f6b97b69f&lt;/url&gt;&lt;/related-urls&gt;&lt;/urls&gt;&lt;/record&gt;&lt;/Cite&gt;&lt;/EndNote&gt;</w:instrText>
            </w:r>
            <w:r w:rsidRPr="006F3EB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 w:rsidRPr="006F3EB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OGG2(TssFGH1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OGG2, carrying regions upstream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2125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and downstream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2127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OGG2(TssFGH2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OGG2, carrying regions upstream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XCV4238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and upstream of the TS element adjacent to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XCV4236 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OGG2(TssI1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OGG2 carrying flanking regions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2133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8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pOGG2(TssI2)</w:t>
            </w:r>
          </w:p>
        </w:tc>
        <w:tc>
          <w:tcPr>
            <w:tcW w:w="580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pOGG2 carrying flanking regions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4217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465A50" w:rsidTr="00AB244B">
        <w:tc>
          <w:tcPr>
            <w:tcW w:w="9286" w:type="dxa"/>
            <w:gridSpan w:val="6"/>
            <w:vAlign w:val="center"/>
          </w:tcPr>
          <w:p w:rsidR="00677709" w:rsidRPr="006F3EBA" w:rsidRDefault="00677709" w:rsidP="00465A50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Xanthomonas </w:t>
            </w:r>
            <w:proofErr w:type="spellStart"/>
            <w:r w:rsidR="00465A50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euvesicatoria</w:t>
            </w:r>
            <w:proofErr w:type="spellEnd"/>
            <w:r w:rsidR="00465A50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6F3EBA">
              <w:rPr>
                <w:rFonts w:ascii="Arial" w:hAnsi="Arial" w:cs="Arial"/>
                <w:b/>
                <w:sz w:val="16"/>
                <w:szCs w:val="16"/>
                <w:lang w:val="en-US"/>
              </w:rPr>
              <w:t>strains used in this study</w:t>
            </w:r>
          </w:p>
        </w:tc>
      </w:tr>
      <w:tr w:rsidR="00677709" w:rsidRPr="00645CC5" w:rsidTr="00AB244B">
        <w:tc>
          <w:tcPr>
            <w:tcW w:w="237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F3EBA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581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F3EBA">
              <w:rPr>
                <w:rFonts w:ascii="Arial" w:hAnsi="Arial" w:cs="Arial"/>
                <w:b/>
                <w:sz w:val="16"/>
                <w:szCs w:val="16"/>
              </w:rPr>
              <w:t>Feature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F3EBA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677709" w:rsidRPr="00645CC5" w:rsidTr="00AB244B">
        <w:tc>
          <w:tcPr>
            <w:tcW w:w="237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85-10</w:t>
            </w:r>
          </w:p>
        </w:tc>
        <w:tc>
          <w:tcPr>
            <w:tcW w:w="581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Pepper-race 2; wild type; Rif resistant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677709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25hczwvQXV0aG9yPjxZZWFyPjE5ODk8L1llYXI+PFJl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25hczwvQXV0aG9yPjxZZWFyPjE5ODk8L1llYXI+PFJl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F3EBA">
              <w:rPr>
                <w:rFonts w:ascii="Arial" w:hAnsi="Arial" w:cs="Arial"/>
                <w:sz w:val="16"/>
                <w:szCs w:val="16"/>
              </w:rPr>
            </w:r>
            <w:r w:rsidRPr="006F3EB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 w:rsidRPr="006F3EB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77709" w:rsidRPr="00E261ED" w:rsidTr="00AB244B">
        <w:tc>
          <w:tcPr>
            <w:tcW w:w="237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*</w:t>
            </w:r>
          </w:p>
        </w:tc>
        <w:tc>
          <w:tcPr>
            <w:tcW w:w="581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erivative of 85-10</w:t>
            </w:r>
            <w:r w:rsidRPr="00E261ED">
              <w:rPr>
                <w:rFonts w:ascii="Arial" w:hAnsi="Arial" w:cs="Arial"/>
                <w:sz w:val="16"/>
                <w:szCs w:val="16"/>
                <w:lang w:val="en-US"/>
              </w:rPr>
              <w:t xml:space="preserve"> c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aining the </w:t>
            </w:r>
            <w:proofErr w:type="spellStart"/>
            <w:r w:rsidRPr="003D366E">
              <w:rPr>
                <w:rFonts w:ascii="Arial" w:hAnsi="Arial" w:cs="Arial"/>
                <w:i/>
                <w:sz w:val="16"/>
                <w:szCs w:val="16"/>
                <w:lang w:val="en-US"/>
              </w:rPr>
              <w:t>hrpG</w:t>
            </w:r>
            <w:proofErr w:type="spellEnd"/>
            <w:r w:rsidRPr="003D366E">
              <w:rPr>
                <w:rFonts w:ascii="Arial" w:hAnsi="Arial" w:cs="Arial"/>
                <w:i/>
                <w:sz w:val="16"/>
                <w:szCs w:val="16"/>
                <w:lang w:val="en-US"/>
              </w:rPr>
              <w:t>*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  <w:tc>
          <w:tcPr>
            <w:tcW w:w="1098" w:type="dxa"/>
            <w:vAlign w:val="center"/>
          </w:tcPr>
          <w:p w:rsidR="00677709" w:rsidRPr="00E261ED" w:rsidRDefault="00677709" w:rsidP="00677709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ZW5nZWxuaWs8L0F1dGhvcj48WWVhcj4xOTk5PC9ZZWFy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ZW5nZWxuaWs8L0F1dGhvcj48WWVhcj4xOTk5PC9ZZWFy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677709" w:rsidRPr="00645CC5" w:rsidTr="00AB244B">
        <w:tc>
          <w:tcPr>
            <w:tcW w:w="237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-10Δ</w:t>
            </w:r>
            <w:r w:rsidRPr="00D51FE3">
              <w:rPr>
                <w:rFonts w:ascii="Arial" w:hAnsi="Arial" w:cs="Arial"/>
                <w:i/>
                <w:sz w:val="16"/>
                <w:szCs w:val="16"/>
              </w:rPr>
              <w:t>sX13</w:t>
            </w:r>
          </w:p>
        </w:tc>
        <w:tc>
          <w:tcPr>
            <w:tcW w:w="581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85-10, chromosomal deletion of </w:t>
            </w:r>
            <w:r w:rsidRPr="003D366E">
              <w:rPr>
                <w:rFonts w:ascii="Arial" w:hAnsi="Arial" w:cs="Arial"/>
                <w:i/>
                <w:sz w:val="16"/>
                <w:szCs w:val="16"/>
                <w:lang w:val="en-US"/>
              </w:rPr>
              <w:t>sX13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677709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chmidtke&lt;/Author&gt;&lt;Year&gt;2013&lt;/Year&gt;&lt;RecNum&gt;7&lt;/RecNum&gt;&lt;DisplayText&gt;[6]&lt;/DisplayText&gt;&lt;record&gt;&lt;rec-number&gt;7&lt;/rec-number&gt;&lt;foreign-keys&gt;&lt;key app="EN" db-id="wwptw52aiwxvvyeta5wxtxzvvdv2zxzswrz2" timestamp="0"&gt;7&lt;/key&gt;&lt;/foreign-keys&gt;&lt;ref-type name="Journal Article"&gt;17&lt;/ref-type&gt;&lt;contributors&gt;&lt;authors&gt;&lt;author&gt;Schmidtke, Cornelius&lt;/author&gt;&lt;author&gt;Abendroth, Ulrike&lt;/author&gt;&lt;author&gt;Brock, Juliane&lt;/author&gt;&lt;author&gt;Serrania, Javier&lt;/author&gt;&lt;author&gt;Becker, Anke&lt;/author&gt;&lt;author&gt;Bonas, Ulla&lt;/author&gt;&lt;/authors&gt;&lt;/contributors&gt;&lt;titles&gt;&lt;title&gt;&lt;style face="normal" font="default" size="100%"&gt;Small RNA sX13: a multifaceted regulator of virulence in the plant pathogen &lt;/style&gt;&lt;style face="italic" font="default" size="100%"&gt;Xanthomonas&lt;/style&gt;&lt;/title&gt;&lt;secondary-title&gt;PLoS pathogens&lt;/secondary-title&gt;&lt;/titles&gt;&lt;pages&gt;e1003626&lt;/pages&gt;&lt;volume&gt;9&lt;/volume&gt;&lt;number&gt;9&lt;/number&gt;&lt;dates&gt;&lt;year&gt;2013&lt;/year&gt;&lt;/dates&gt;&lt;isbn&gt;1553-7374&lt;/isbn&gt;&lt;urls&gt;&lt;related-urls&gt;&lt;url&gt;http://www.ncbi.nlm.nih.gov/pmc/articles/PMC3771888/pdf/ppat.1003626.pdf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F3E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77709" w:rsidRPr="00645CC5" w:rsidTr="00AB244B">
        <w:tc>
          <w:tcPr>
            <w:tcW w:w="237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85-10ΔTssI1ΔTssI2</w:t>
            </w:r>
          </w:p>
        </w:tc>
        <w:tc>
          <w:tcPr>
            <w:tcW w:w="581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85-10; chromosomal deletion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2133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XCV4217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7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85-10ΔTssFGH1ΔTssFGH2</w:t>
            </w:r>
          </w:p>
        </w:tc>
        <w:tc>
          <w:tcPr>
            <w:tcW w:w="581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85-10; chromosomal deletion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XCV2125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XCV2127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XCV4236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XCV4238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including the adjacent IS-element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7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85-10ΔavrBs2</w:t>
            </w:r>
          </w:p>
        </w:tc>
        <w:tc>
          <w:tcPr>
            <w:tcW w:w="581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85-10; chromosomal deletion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avrBs2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7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85-10ΔavrBs2ΔTssFGH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3EBA">
              <w:rPr>
                <w:rFonts w:ascii="Arial" w:hAnsi="Arial" w:cs="Arial"/>
                <w:sz w:val="16"/>
                <w:szCs w:val="16"/>
              </w:rPr>
              <w:t>ΔTssFGH2</w:t>
            </w:r>
          </w:p>
        </w:tc>
        <w:tc>
          <w:tcPr>
            <w:tcW w:w="581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85-10; chromosomal deletion of 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avrBs2, XCV2125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XCV2127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XCV4236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XCV4238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including the adjacent IS-element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6F3EBA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77709" w:rsidRPr="00645CC5" w:rsidTr="00AB244B">
        <w:tc>
          <w:tcPr>
            <w:tcW w:w="2376" w:type="dxa"/>
            <w:gridSpan w:val="2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t>85-10Δ</w:t>
            </w:r>
            <w:r w:rsidRPr="006F3EBA">
              <w:rPr>
                <w:rFonts w:ascii="Arial" w:hAnsi="Arial" w:cs="Arial"/>
                <w:i/>
                <w:sz w:val="16"/>
                <w:szCs w:val="16"/>
              </w:rPr>
              <w:t>hrcN</w:t>
            </w:r>
          </w:p>
        </w:tc>
        <w:tc>
          <w:tcPr>
            <w:tcW w:w="5812" w:type="dxa"/>
            <w:gridSpan w:val="3"/>
            <w:vAlign w:val="center"/>
          </w:tcPr>
          <w:p w:rsidR="00677709" w:rsidRPr="006F3EBA" w:rsidRDefault="00677709" w:rsidP="00AB244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 xml:space="preserve">Derivative of 85-10; chromosomal deletion of </w:t>
            </w:r>
            <w:proofErr w:type="spellStart"/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>hrcN</w:t>
            </w:r>
            <w:proofErr w:type="spellEnd"/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; T3SS</w:t>
            </w:r>
            <w:r w:rsidRPr="006F3E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Pr="006F3EBA">
              <w:rPr>
                <w:rFonts w:ascii="Arial" w:hAnsi="Arial" w:cs="Arial"/>
                <w:sz w:val="16"/>
                <w:szCs w:val="16"/>
                <w:lang w:val="en-US"/>
              </w:rPr>
              <w:t>deficient</w:t>
            </w:r>
          </w:p>
        </w:tc>
        <w:tc>
          <w:tcPr>
            <w:tcW w:w="1098" w:type="dxa"/>
            <w:vAlign w:val="center"/>
          </w:tcPr>
          <w:p w:rsidR="00677709" w:rsidRPr="006F3EBA" w:rsidRDefault="00677709" w:rsidP="00677709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F3EBA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orenz&lt;/Author&gt;&lt;Year&gt;2009&lt;/Year&gt;&lt;RecNum&gt;545&lt;/RecNum&gt;&lt;DisplayText&gt;[7]&lt;/DisplayText&gt;&lt;record&gt;&lt;rec-number&gt;545&lt;/rec-number&gt;&lt;foreign-keys&gt;&lt;key app="EN" db-id="wwptw52aiwxvvyeta5wxtxzvvdv2zxzswrz2" timestamp="1440930037"&gt;545&lt;/key&gt;&lt;/foreign-keys&gt;&lt;ref-type name="Journal Article"&gt;17&lt;/ref-type&gt;&lt;contributors&gt;&lt;authors&gt;&lt;author&gt;Lorenz, Christian&lt;/author&gt;&lt;author&gt;Büttner, Daniela&lt;/author&gt;&lt;/authors&gt;&lt;/contributors&gt;&lt;titles&gt;&lt;title&gt;&lt;style face="normal" font="default" size="100%"&gt;Functional characterization of the type III secretion ATPase HrcN from the plant pathogen &lt;/style&gt;&lt;style face="italic" font="default" size="100%"&gt;Xanthomonas campestris&lt;/style&gt;&lt;style face="normal" font="default" size="100%"&gt; pv. &lt;/style&gt;&lt;style face="italic" font="default" size="100%"&gt;vesicatoria&lt;/style&gt;&lt;/title&gt;&lt;secondary-title&gt;Journal of bacteriology&lt;/secondary-title&gt;&lt;/titles&gt;&lt;periodical&gt;&lt;full-title&gt;Journal of Bacteriology&lt;/full-title&gt;&lt;abbr-1&gt;J Bacteriol&lt;/abbr-1&gt;&lt;/periodical&gt;&lt;pages&gt;1414-1428&lt;/pages&gt;&lt;volume&gt;191&lt;/volume&gt;&lt;number&gt;5&lt;/number&gt;&lt;dates&gt;&lt;year&gt;2009&lt;/year&gt;&lt;/dates&gt;&lt;isbn&gt;0021-9193&lt;/isbn&gt;&lt;urls&gt;&lt;related-urls&gt;&lt;url&gt;http://www.ncbi.nlm.nih.gov/pmc/articles/PMC2648192/pdf/1446-08.pdf&lt;/url&gt;&lt;/related-urls&gt;&lt;/urls&gt;&lt;/record&gt;&lt;/Cite&gt;&lt;/EndNote&gt;</w:instrText>
            </w:r>
            <w:r w:rsidRPr="006F3EB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7]</w:t>
            </w:r>
            <w:r w:rsidRPr="006F3EB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:rsidR="00677709" w:rsidRDefault="00677709"/>
    <w:p w:rsidR="00677709" w:rsidRDefault="00677709">
      <w:r>
        <w:t>References</w:t>
      </w:r>
      <w:bookmarkStart w:id="0" w:name="_GoBack"/>
      <w:bookmarkEnd w:id="0"/>
    </w:p>
    <w:p w:rsidR="00677709" w:rsidRPr="00677709" w:rsidRDefault="00677709" w:rsidP="0067770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77709">
        <w:t xml:space="preserve">[1] C. Lorenz, J. Hausner, D. Büttner, HrcQ provides a docking site for early and late type III secretion substrates from </w:t>
      </w:r>
      <w:r w:rsidRPr="00677709">
        <w:rPr>
          <w:i/>
        </w:rPr>
        <w:t>Xanthomonas</w:t>
      </w:r>
      <w:r w:rsidRPr="00677709">
        <w:t>,  (2012) e51063.</w:t>
      </w:r>
    </w:p>
    <w:p w:rsidR="00677709" w:rsidRPr="00677709" w:rsidRDefault="00677709" w:rsidP="00677709">
      <w:pPr>
        <w:pStyle w:val="EndNoteBibliography"/>
        <w:spacing w:after="0"/>
      </w:pPr>
      <w:r w:rsidRPr="00677709">
        <w:t>[2] E. Huguet, K. Hahn, K. Wengelnik, U. Bonas, hpaA mutants of</w:t>
      </w:r>
      <w:r w:rsidRPr="00677709">
        <w:rPr>
          <w:i/>
        </w:rPr>
        <w:t xml:space="preserve"> Xanthomonas campestris</w:t>
      </w:r>
      <w:r w:rsidRPr="00677709">
        <w:t xml:space="preserve"> pv. </w:t>
      </w:r>
      <w:r w:rsidRPr="00677709">
        <w:rPr>
          <w:i/>
        </w:rPr>
        <w:t>vesicatoria</w:t>
      </w:r>
      <w:r w:rsidRPr="00677709">
        <w:t xml:space="preserve"> are affected in pathogenicity but retain the ability to induce host</w:t>
      </w:r>
      <w:r w:rsidRPr="00677709">
        <w:rPr>
          <w:rFonts w:ascii="Cambria Math" w:hAnsi="Cambria Math" w:cs="Cambria Math"/>
        </w:rPr>
        <w:t>‐</w:t>
      </w:r>
      <w:r w:rsidRPr="00677709">
        <w:t>specific hypersensitive reaction, Mol Microbiol 29(6) (1998) 1379-1390.</w:t>
      </w:r>
    </w:p>
    <w:p w:rsidR="00677709" w:rsidRPr="00677709" w:rsidRDefault="00677709" w:rsidP="00677709">
      <w:pPr>
        <w:pStyle w:val="EndNoteBibliography"/>
        <w:spacing w:after="0"/>
      </w:pPr>
      <w:r w:rsidRPr="00677709">
        <w:t>[3] S. Schulze, S. Kay, D. Büttner, M. Egler, L. Eschen</w:t>
      </w:r>
      <w:r w:rsidRPr="00677709">
        <w:rPr>
          <w:rFonts w:ascii="Cambria Math" w:hAnsi="Cambria Math" w:cs="Cambria Math"/>
        </w:rPr>
        <w:t>‐</w:t>
      </w:r>
      <w:r w:rsidRPr="00677709">
        <w:t xml:space="preserve">Lippold, G. Hause, A. Krüger, J. Lee, O. Müller, D. Scheel, R. Szczesny, F. Thieme, U. Bonas, Analysis of new type III effectors from </w:t>
      </w:r>
      <w:r w:rsidRPr="00677709">
        <w:rPr>
          <w:i/>
        </w:rPr>
        <w:t>Xanthomonas</w:t>
      </w:r>
      <w:r w:rsidRPr="00677709">
        <w:t xml:space="preserve"> uncovers XopB and XopS as suppressors of plant immunity, New Phytol 195(4) (2012) 894-911.</w:t>
      </w:r>
    </w:p>
    <w:p w:rsidR="00677709" w:rsidRPr="00677709" w:rsidRDefault="00677709" w:rsidP="00677709">
      <w:pPr>
        <w:pStyle w:val="EndNoteBibliography"/>
        <w:spacing w:after="0"/>
      </w:pPr>
      <w:r w:rsidRPr="00677709">
        <w:t>[4] U. Bonas, R.E. Stall, B. Staskawicz, Genetic and structural characterization of the avirulence gene avrBs3 from</w:t>
      </w:r>
      <w:r w:rsidRPr="00677709">
        <w:rPr>
          <w:i/>
        </w:rPr>
        <w:t xml:space="preserve"> Xanthomonas campestris</w:t>
      </w:r>
      <w:r w:rsidRPr="00677709">
        <w:t xml:space="preserve"> pv. </w:t>
      </w:r>
      <w:r w:rsidRPr="00677709">
        <w:rPr>
          <w:i/>
        </w:rPr>
        <w:t>vesicatoria</w:t>
      </w:r>
      <w:r w:rsidRPr="00677709">
        <w:t>, Mol Gen Genet 218(1) (1989) 127-36.</w:t>
      </w:r>
    </w:p>
    <w:p w:rsidR="00677709" w:rsidRPr="00677709" w:rsidRDefault="00677709" w:rsidP="00677709">
      <w:pPr>
        <w:pStyle w:val="EndNoteBibliography"/>
        <w:spacing w:after="0"/>
      </w:pPr>
      <w:r w:rsidRPr="00677709">
        <w:t xml:space="preserve">[5] K. Wengelnik, O. Rossier, U. Bonas, Mutations in the regulatory gene </w:t>
      </w:r>
      <w:r w:rsidRPr="00677709">
        <w:rPr>
          <w:i/>
        </w:rPr>
        <w:t>hrpG</w:t>
      </w:r>
      <w:r w:rsidRPr="00677709">
        <w:t xml:space="preserve"> of </w:t>
      </w:r>
      <w:r w:rsidRPr="00677709">
        <w:rPr>
          <w:i/>
        </w:rPr>
        <w:t>Xanthomonas campestris</w:t>
      </w:r>
      <w:r w:rsidRPr="00677709">
        <w:t xml:space="preserve"> pv.</w:t>
      </w:r>
      <w:r w:rsidRPr="00677709">
        <w:rPr>
          <w:i/>
        </w:rPr>
        <w:t xml:space="preserve"> </w:t>
      </w:r>
      <w:r w:rsidRPr="00677709">
        <w:t>vesicatoria</w:t>
      </w:r>
      <w:r w:rsidRPr="00677709">
        <w:rPr>
          <w:i/>
        </w:rPr>
        <w:t xml:space="preserve"> </w:t>
      </w:r>
      <w:r w:rsidRPr="00677709">
        <w:t xml:space="preserve">result in constitutive expression of all </w:t>
      </w:r>
      <w:r w:rsidRPr="00677709">
        <w:rPr>
          <w:i/>
        </w:rPr>
        <w:t>hrp</w:t>
      </w:r>
      <w:r w:rsidRPr="00677709">
        <w:t xml:space="preserve"> genes, J Bacteriol 181(21) (1999) 6828-6831.</w:t>
      </w:r>
    </w:p>
    <w:p w:rsidR="00677709" w:rsidRPr="00677709" w:rsidRDefault="00677709" w:rsidP="00677709">
      <w:pPr>
        <w:pStyle w:val="EndNoteBibliography"/>
        <w:spacing w:after="0"/>
      </w:pPr>
      <w:r w:rsidRPr="00677709">
        <w:t xml:space="preserve">[6] C. Schmidtke, U. Abendroth, J. Brock, J. Serrania, A. Becker, U. Bonas, Small RNA sX13: a multifaceted regulator of virulence in the plant pathogen </w:t>
      </w:r>
      <w:r w:rsidRPr="00677709">
        <w:rPr>
          <w:i/>
        </w:rPr>
        <w:t>Xanthomonas</w:t>
      </w:r>
      <w:r w:rsidRPr="00677709">
        <w:t>, PLoS pathogens 9(9) (2013) e1003626.</w:t>
      </w:r>
    </w:p>
    <w:p w:rsidR="00677709" w:rsidRPr="00677709" w:rsidRDefault="00677709" w:rsidP="00677709">
      <w:pPr>
        <w:pStyle w:val="EndNoteBibliography"/>
      </w:pPr>
      <w:r w:rsidRPr="00677709">
        <w:t xml:space="preserve">[7] C. Lorenz, D. Büttner, Functional characterization of the type III secretion ATPase HrcN from the plant pathogen </w:t>
      </w:r>
      <w:r w:rsidRPr="00677709">
        <w:rPr>
          <w:i/>
        </w:rPr>
        <w:t>Xanthomonas campestris</w:t>
      </w:r>
      <w:r w:rsidRPr="00677709">
        <w:t xml:space="preserve"> pv. </w:t>
      </w:r>
      <w:r w:rsidRPr="00677709">
        <w:rPr>
          <w:i/>
        </w:rPr>
        <w:t>vesicatoria</w:t>
      </w:r>
      <w:r w:rsidRPr="00677709">
        <w:t>, J Bacteriol 191(5) (2009) 1414-1428.</w:t>
      </w:r>
    </w:p>
    <w:p w:rsidR="00D12AEE" w:rsidRDefault="00677709">
      <w:r>
        <w:fldChar w:fldCharType="end"/>
      </w:r>
    </w:p>
    <w:sectPr w:rsidR="00D12A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cta Biomateriali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ptw52aiwxvvyeta5wxtxzvvdv2zxzswrz2&quot;&gt;Review sRNAs in Xanthomonadales&lt;record-ids&gt;&lt;item&gt;7&lt;/item&gt;&lt;item&gt;169&lt;/item&gt;&lt;item&gt;271&lt;/item&gt;&lt;item&gt;401&lt;/item&gt;&lt;item&gt;418&lt;/item&gt;&lt;item&gt;545&lt;/item&gt;&lt;item&gt;550&lt;/item&gt;&lt;/record-ids&gt;&lt;/item&gt;&lt;/Libraries&gt;"/>
  </w:docVars>
  <w:rsids>
    <w:rsidRoot w:val="00677709"/>
    <w:rsid w:val="00000080"/>
    <w:rsid w:val="000006C4"/>
    <w:rsid w:val="0000081C"/>
    <w:rsid w:val="00000CF9"/>
    <w:rsid w:val="0000149C"/>
    <w:rsid w:val="00001AC3"/>
    <w:rsid w:val="00002353"/>
    <w:rsid w:val="000026C3"/>
    <w:rsid w:val="0000286F"/>
    <w:rsid w:val="00002C3A"/>
    <w:rsid w:val="00003372"/>
    <w:rsid w:val="00003896"/>
    <w:rsid w:val="00003F94"/>
    <w:rsid w:val="0000667B"/>
    <w:rsid w:val="00006E84"/>
    <w:rsid w:val="00007638"/>
    <w:rsid w:val="00010112"/>
    <w:rsid w:val="00010AB1"/>
    <w:rsid w:val="00010CC7"/>
    <w:rsid w:val="0001141F"/>
    <w:rsid w:val="00011538"/>
    <w:rsid w:val="000117D8"/>
    <w:rsid w:val="000135A8"/>
    <w:rsid w:val="0001428A"/>
    <w:rsid w:val="00014CC2"/>
    <w:rsid w:val="00014D12"/>
    <w:rsid w:val="00014D6A"/>
    <w:rsid w:val="00014F08"/>
    <w:rsid w:val="00015BE8"/>
    <w:rsid w:val="00016790"/>
    <w:rsid w:val="00020059"/>
    <w:rsid w:val="000200A5"/>
    <w:rsid w:val="000214FC"/>
    <w:rsid w:val="00021F14"/>
    <w:rsid w:val="0002224D"/>
    <w:rsid w:val="00022E72"/>
    <w:rsid w:val="00022EC7"/>
    <w:rsid w:val="0002347A"/>
    <w:rsid w:val="00023806"/>
    <w:rsid w:val="00023FB9"/>
    <w:rsid w:val="000251D8"/>
    <w:rsid w:val="00025DC0"/>
    <w:rsid w:val="00025DDC"/>
    <w:rsid w:val="00026913"/>
    <w:rsid w:val="000269DD"/>
    <w:rsid w:val="00026CAB"/>
    <w:rsid w:val="00027841"/>
    <w:rsid w:val="00027D5D"/>
    <w:rsid w:val="00027ED0"/>
    <w:rsid w:val="00030805"/>
    <w:rsid w:val="000309BF"/>
    <w:rsid w:val="00032629"/>
    <w:rsid w:val="0003312B"/>
    <w:rsid w:val="000331CA"/>
    <w:rsid w:val="00033960"/>
    <w:rsid w:val="00033A49"/>
    <w:rsid w:val="0003436B"/>
    <w:rsid w:val="0003535E"/>
    <w:rsid w:val="00035E25"/>
    <w:rsid w:val="0003637D"/>
    <w:rsid w:val="00036590"/>
    <w:rsid w:val="00037134"/>
    <w:rsid w:val="00037222"/>
    <w:rsid w:val="00037FC5"/>
    <w:rsid w:val="00040235"/>
    <w:rsid w:val="0004128E"/>
    <w:rsid w:val="000412E2"/>
    <w:rsid w:val="0004185B"/>
    <w:rsid w:val="00041CF2"/>
    <w:rsid w:val="00041F73"/>
    <w:rsid w:val="0004291D"/>
    <w:rsid w:val="000429F6"/>
    <w:rsid w:val="00042D66"/>
    <w:rsid w:val="00042E6D"/>
    <w:rsid w:val="0004424E"/>
    <w:rsid w:val="00045065"/>
    <w:rsid w:val="000470DB"/>
    <w:rsid w:val="00047395"/>
    <w:rsid w:val="000539B8"/>
    <w:rsid w:val="00053E83"/>
    <w:rsid w:val="00054707"/>
    <w:rsid w:val="000547E7"/>
    <w:rsid w:val="00056913"/>
    <w:rsid w:val="00056D8B"/>
    <w:rsid w:val="0005713F"/>
    <w:rsid w:val="00057798"/>
    <w:rsid w:val="0005789B"/>
    <w:rsid w:val="00057A3F"/>
    <w:rsid w:val="000626C3"/>
    <w:rsid w:val="00062DEC"/>
    <w:rsid w:val="000635B0"/>
    <w:rsid w:val="00063BC0"/>
    <w:rsid w:val="00064240"/>
    <w:rsid w:val="00065B34"/>
    <w:rsid w:val="00065C26"/>
    <w:rsid w:val="000668C8"/>
    <w:rsid w:val="00066A09"/>
    <w:rsid w:val="00066E62"/>
    <w:rsid w:val="000672A4"/>
    <w:rsid w:val="000701B7"/>
    <w:rsid w:val="00070E37"/>
    <w:rsid w:val="000714C9"/>
    <w:rsid w:val="00071667"/>
    <w:rsid w:val="00072184"/>
    <w:rsid w:val="0007313E"/>
    <w:rsid w:val="00073B00"/>
    <w:rsid w:val="0007613C"/>
    <w:rsid w:val="000768D6"/>
    <w:rsid w:val="00077432"/>
    <w:rsid w:val="000801C5"/>
    <w:rsid w:val="00080652"/>
    <w:rsid w:val="000806DA"/>
    <w:rsid w:val="0008102D"/>
    <w:rsid w:val="00081061"/>
    <w:rsid w:val="00081A27"/>
    <w:rsid w:val="00082F98"/>
    <w:rsid w:val="00083246"/>
    <w:rsid w:val="000833F4"/>
    <w:rsid w:val="0008413C"/>
    <w:rsid w:val="00086216"/>
    <w:rsid w:val="000867F9"/>
    <w:rsid w:val="00086871"/>
    <w:rsid w:val="000869F1"/>
    <w:rsid w:val="000875B3"/>
    <w:rsid w:val="000879B7"/>
    <w:rsid w:val="00090898"/>
    <w:rsid w:val="00091CF3"/>
    <w:rsid w:val="00091D5A"/>
    <w:rsid w:val="000925AD"/>
    <w:rsid w:val="00092782"/>
    <w:rsid w:val="00094156"/>
    <w:rsid w:val="00094288"/>
    <w:rsid w:val="0009496F"/>
    <w:rsid w:val="0009538B"/>
    <w:rsid w:val="000957E7"/>
    <w:rsid w:val="00095843"/>
    <w:rsid w:val="00095886"/>
    <w:rsid w:val="000A0238"/>
    <w:rsid w:val="000A0CC8"/>
    <w:rsid w:val="000A1A11"/>
    <w:rsid w:val="000A2A16"/>
    <w:rsid w:val="000A309C"/>
    <w:rsid w:val="000A3D54"/>
    <w:rsid w:val="000A3FF7"/>
    <w:rsid w:val="000A42C8"/>
    <w:rsid w:val="000A4648"/>
    <w:rsid w:val="000A4D62"/>
    <w:rsid w:val="000A4D72"/>
    <w:rsid w:val="000A5760"/>
    <w:rsid w:val="000A599E"/>
    <w:rsid w:val="000A5E14"/>
    <w:rsid w:val="000A67BD"/>
    <w:rsid w:val="000A6B9A"/>
    <w:rsid w:val="000A7FE3"/>
    <w:rsid w:val="000B0775"/>
    <w:rsid w:val="000B0A1C"/>
    <w:rsid w:val="000B12B6"/>
    <w:rsid w:val="000B2C98"/>
    <w:rsid w:val="000B3482"/>
    <w:rsid w:val="000B3744"/>
    <w:rsid w:val="000B37C8"/>
    <w:rsid w:val="000B3E7E"/>
    <w:rsid w:val="000B4D30"/>
    <w:rsid w:val="000B505B"/>
    <w:rsid w:val="000B51F0"/>
    <w:rsid w:val="000B6C3D"/>
    <w:rsid w:val="000B74C5"/>
    <w:rsid w:val="000C00E9"/>
    <w:rsid w:val="000C03CE"/>
    <w:rsid w:val="000C1346"/>
    <w:rsid w:val="000C1E33"/>
    <w:rsid w:val="000C23D1"/>
    <w:rsid w:val="000C2B2F"/>
    <w:rsid w:val="000C346B"/>
    <w:rsid w:val="000C384B"/>
    <w:rsid w:val="000C4EFE"/>
    <w:rsid w:val="000C56B6"/>
    <w:rsid w:val="000C5DD4"/>
    <w:rsid w:val="000C63F9"/>
    <w:rsid w:val="000C7F47"/>
    <w:rsid w:val="000D006F"/>
    <w:rsid w:val="000D07FE"/>
    <w:rsid w:val="000D13D8"/>
    <w:rsid w:val="000D2E33"/>
    <w:rsid w:val="000D36EA"/>
    <w:rsid w:val="000D4346"/>
    <w:rsid w:val="000D5CB7"/>
    <w:rsid w:val="000D7762"/>
    <w:rsid w:val="000E08D0"/>
    <w:rsid w:val="000E3561"/>
    <w:rsid w:val="000E4BF7"/>
    <w:rsid w:val="000E7242"/>
    <w:rsid w:val="000E7BEA"/>
    <w:rsid w:val="000F00A4"/>
    <w:rsid w:val="000F00FF"/>
    <w:rsid w:val="000F0302"/>
    <w:rsid w:val="000F2CCA"/>
    <w:rsid w:val="000F3527"/>
    <w:rsid w:val="000F3B6C"/>
    <w:rsid w:val="000F4D79"/>
    <w:rsid w:val="000F590B"/>
    <w:rsid w:val="000F61A9"/>
    <w:rsid w:val="000F69DD"/>
    <w:rsid w:val="000F6D8F"/>
    <w:rsid w:val="000F716D"/>
    <w:rsid w:val="000F7789"/>
    <w:rsid w:val="000F7A4F"/>
    <w:rsid w:val="000F7BBE"/>
    <w:rsid w:val="000F7EE1"/>
    <w:rsid w:val="000F7FF0"/>
    <w:rsid w:val="00100532"/>
    <w:rsid w:val="00101FF2"/>
    <w:rsid w:val="001020E5"/>
    <w:rsid w:val="00102697"/>
    <w:rsid w:val="001049C2"/>
    <w:rsid w:val="00105262"/>
    <w:rsid w:val="001053C3"/>
    <w:rsid w:val="00105A42"/>
    <w:rsid w:val="00105F47"/>
    <w:rsid w:val="001060C3"/>
    <w:rsid w:val="001062E0"/>
    <w:rsid w:val="00106F33"/>
    <w:rsid w:val="001077A3"/>
    <w:rsid w:val="00107DFF"/>
    <w:rsid w:val="001105C9"/>
    <w:rsid w:val="00110667"/>
    <w:rsid w:val="00111272"/>
    <w:rsid w:val="001117EA"/>
    <w:rsid w:val="0011192C"/>
    <w:rsid w:val="00111EC1"/>
    <w:rsid w:val="00111EED"/>
    <w:rsid w:val="00112599"/>
    <w:rsid w:val="00114281"/>
    <w:rsid w:val="001145A5"/>
    <w:rsid w:val="0011519A"/>
    <w:rsid w:val="001156FE"/>
    <w:rsid w:val="00115812"/>
    <w:rsid w:val="001160AB"/>
    <w:rsid w:val="0011649F"/>
    <w:rsid w:val="001170A7"/>
    <w:rsid w:val="001170AA"/>
    <w:rsid w:val="00121B3F"/>
    <w:rsid w:val="00121F9C"/>
    <w:rsid w:val="00122B8F"/>
    <w:rsid w:val="001231F3"/>
    <w:rsid w:val="00125900"/>
    <w:rsid w:val="00126694"/>
    <w:rsid w:val="00126A6D"/>
    <w:rsid w:val="001270B7"/>
    <w:rsid w:val="00127C08"/>
    <w:rsid w:val="0013000C"/>
    <w:rsid w:val="00131EC2"/>
    <w:rsid w:val="00132F84"/>
    <w:rsid w:val="001332EE"/>
    <w:rsid w:val="0013393C"/>
    <w:rsid w:val="00133ACB"/>
    <w:rsid w:val="00134777"/>
    <w:rsid w:val="00134E22"/>
    <w:rsid w:val="00134E45"/>
    <w:rsid w:val="00136280"/>
    <w:rsid w:val="00136311"/>
    <w:rsid w:val="00136BF7"/>
    <w:rsid w:val="0013763D"/>
    <w:rsid w:val="001379A6"/>
    <w:rsid w:val="00137EED"/>
    <w:rsid w:val="00137F7D"/>
    <w:rsid w:val="001408DF"/>
    <w:rsid w:val="0014151A"/>
    <w:rsid w:val="001416FE"/>
    <w:rsid w:val="00141E84"/>
    <w:rsid w:val="001429A1"/>
    <w:rsid w:val="00146664"/>
    <w:rsid w:val="00146BFE"/>
    <w:rsid w:val="00147608"/>
    <w:rsid w:val="00147A79"/>
    <w:rsid w:val="00147E10"/>
    <w:rsid w:val="00147E14"/>
    <w:rsid w:val="00150286"/>
    <w:rsid w:val="00150977"/>
    <w:rsid w:val="00150DE8"/>
    <w:rsid w:val="00152563"/>
    <w:rsid w:val="00152578"/>
    <w:rsid w:val="0015291D"/>
    <w:rsid w:val="00152E8F"/>
    <w:rsid w:val="00152EDC"/>
    <w:rsid w:val="00152EE6"/>
    <w:rsid w:val="00153080"/>
    <w:rsid w:val="00153C09"/>
    <w:rsid w:val="00154BCD"/>
    <w:rsid w:val="00154C85"/>
    <w:rsid w:val="0015624F"/>
    <w:rsid w:val="00156A84"/>
    <w:rsid w:val="00157117"/>
    <w:rsid w:val="001601AF"/>
    <w:rsid w:val="00160266"/>
    <w:rsid w:val="001607F2"/>
    <w:rsid w:val="00160991"/>
    <w:rsid w:val="00161C40"/>
    <w:rsid w:val="0016386F"/>
    <w:rsid w:val="001638FF"/>
    <w:rsid w:val="00163C38"/>
    <w:rsid w:val="00164077"/>
    <w:rsid w:val="00166143"/>
    <w:rsid w:val="00166C66"/>
    <w:rsid w:val="0017033D"/>
    <w:rsid w:val="00170448"/>
    <w:rsid w:val="001708C4"/>
    <w:rsid w:val="00170EFA"/>
    <w:rsid w:val="0017181C"/>
    <w:rsid w:val="00172E53"/>
    <w:rsid w:val="00173F69"/>
    <w:rsid w:val="00173FD6"/>
    <w:rsid w:val="0017599A"/>
    <w:rsid w:val="00176780"/>
    <w:rsid w:val="0018039D"/>
    <w:rsid w:val="0018058B"/>
    <w:rsid w:val="00180D80"/>
    <w:rsid w:val="00181C62"/>
    <w:rsid w:val="001823CA"/>
    <w:rsid w:val="0018276E"/>
    <w:rsid w:val="001829BA"/>
    <w:rsid w:val="00183E9A"/>
    <w:rsid w:val="001842EF"/>
    <w:rsid w:val="0018431D"/>
    <w:rsid w:val="00184FB7"/>
    <w:rsid w:val="00185B9C"/>
    <w:rsid w:val="00185FA4"/>
    <w:rsid w:val="00187297"/>
    <w:rsid w:val="00187487"/>
    <w:rsid w:val="001875C2"/>
    <w:rsid w:val="00187C4B"/>
    <w:rsid w:val="001908DB"/>
    <w:rsid w:val="00190A85"/>
    <w:rsid w:val="00190AF7"/>
    <w:rsid w:val="00190F34"/>
    <w:rsid w:val="00191937"/>
    <w:rsid w:val="00191F18"/>
    <w:rsid w:val="001922EC"/>
    <w:rsid w:val="0019293A"/>
    <w:rsid w:val="001929E5"/>
    <w:rsid w:val="00193D8A"/>
    <w:rsid w:val="00194550"/>
    <w:rsid w:val="0019582E"/>
    <w:rsid w:val="00196466"/>
    <w:rsid w:val="00197428"/>
    <w:rsid w:val="001978C4"/>
    <w:rsid w:val="001A019E"/>
    <w:rsid w:val="001A0390"/>
    <w:rsid w:val="001A11BF"/>
    <w:rsid w:val="001A1272"/>
    <w:rsid w:val="001A1D7A"/>
    <w:rsid w:val="001A1D98"/>
    <w:rsid w:val="001A249E"/>
    <w:rsid w:val="001A2A45"/>
    <w:rsid w:val="001A34A2"/>
    <w:rsid w:val="001A35EE"/>
    <w:rsid w:val="001A4273"/>
    <w:rsid w:val="001A51CA"/>
    <w:rsid w:val="001A593F"/>
    <w:rsid w:val="001A5A99"/>
    <w:rsid w:val="001A6DD6"/>
    <w:rsid w:val="001A7D89"/>
    <w:rsid w:val="001B131B"/>
    <w:rsid w:val="001B1815"/>
    <w:rsid w:val="001B1B18"/>
    <w:rsid w:val="001B2476"/>
    <w:rsid w:val="001B2D8E"/>
    <w:rsid w:val="001B3402"/>
    <w:rsid w:val="001B3D94"/>
    <w:rsid w:val="001B5054"/>
    <w:rsid w:val="001B6F44"/>
    <w:rsid w:val="001C190C"/>
    <w:rsid w:val="001C1F3A"/>
    <w:rsid w:val="001C29CD"/>
    <w:rsid w:val="001C55B1"/>
    <w:rsid w:val="001C5648"/>
    <w:rsid w:val="001C5664"/>
    <w:rsid w:val="001C663A"/>
    <w:rsid w:val="001C6690"/>
    <w:rsid w:val="001C67EA"/>
    <w:rsid w:val="001C7A00"/>
    <w:rsid w:val="001D0956"/>
    <w:rsid w:val="001D0D74"/>
    <w:rsid w:val="001D1316"/>
    <w:rsid w:val="001D15D6"/>
    <w:rsid w:val="001D160D"/>
    <w:rsid w:val="001D16B2"/>
    <w:rsid w:val="001D1DA3"/>
    <w:rsid w:val="001D1F37"/>
    <w:rsid w:val="001D44CD"/>
    <w:rsid w:val="001D57EE"/>
    <w:rsid w:val="001D5E6C"/>
    <w:rsid w:val="001D6451"/>
    <w:rsid w:val="001D6B22"/>
    <w:rsid w:val="001D6F99"/>
    <w:rsid w:val="001D706F"/>
    <w:rsid w:val="001E03C2"/>
    <w:rsid w:val="001E0974"/>
    <w:rsid w:val="001E1545"/>
    <w:rsid w:val="001E225F"/>
    <w:rsid w:val="001E2A67"/>
    <w:rsid w:val="001E4311"/>
    <w:rsid w:val="001E43A8"/>
    <w:rsid w:val="001E43BA"/>
    <w:rsid w:val="001E578F"/>
    <w:rsid w:val="001E6BB0"/>
    <w:rsid w:val="001E7354"/>
    <w:rsid w:val="001E74D7"/>
    <w:rsid w:val="001F3333"/>
    <w:rsid w:val="001F3742"/>
    <w:rsid w:val="001F3A0B"/>
    <w:rsid w:val="001F3CD9"/>
    <w:rsid w:val="001F3D8D"/>
    <w:rsid w:val="001F4130"/>
    <w:rsid w:val="001F4EC6"/>
    <w:rsid w:val="001F5836"/>
    <w:rsid w:val="001F5E86"/>
    <w:rsid w:val="001F6302"/>
    <w:rsid w:val="001F6CBD"/>
    <w:rsid w:val="001F7895"/>
    <w:rsid w:val="00200D2D"/>
    <w:rsid w:val="002026C7"/>
    <w:rsid w:val="00203C83"/>
    <w:rsid w:val="00203CC9"/>
    <w:rsid w:val="00203E02"/>
    <w:rsid w:val="00203EE4"/>
    <w:rsid w:val="00204B4A"/>
    <w:rsid w:val="00204F07"/>
    <w:rsid w:val="00205ED2"/>
    <w:rsid w:val="002072C7"/>
    <w:rsid w:val="0020775E"/>
    <w:rsid w:val="00207F67"/>
    <w:rsid w:val="002114A9"/>
    <w:rsid w:val="0021215F"/>
    <w:rsid w:val="002137D3"/>
    <w:rsid w:val="0021396D"/>
    <w:rsid w:val="00213A0D"/>
    <w:rsid w:val="00214515"/>
    <w:rsid w:val="00214598"/>
    <w:rsid w:val="00214A1A"/>
    <w:rsid w:val="00214A32"/>
    <w:rsid w:val="00214F86"/>
    <w:rsid w:val="002150F7"/>
    <w:rsid w:val="00215705"/>
    <w:rsid w:val="0021702F"/>
    <w:rsid w:val="0021766E"/>
    <w:rsid w:val="00220CD1"/>
    <w:rsid w:val="00221139"/>
    <w:rsid w:val="00221389"/>
    <w:rsid w:val="002219D0"/>
    <w:rsid w:val="00222094"/>
    <w:rsid w:val="00222403"/>
    <w:rsid w:val="00222B9C"/>
    <w:rsid w:val="00222F9E"/>
    <w:rsid w:val="002238D7"/>
    <w:rsid w:val="00223989"/>
    <w:rsid w:val="002249D2"/>
    <w:rsid w:val="00224BD2"/>
    <w:rsid w:val="0022598F"/>
    <w:rsid w:val="002265D0"/>
    <w:rsid w:val="00227806"/>
    <w:rsid w:val="00230360"/>
    <w:rsid w:val="00230AFB"/>
    <w:rsid w:val="002319B6"/>
    <w:rsid w:val="002320EC"/>
    <w:rsid w:val="00232557"/>
    <w:rsid w:val="0023337E"/>
    <w:rsid w:val="00233861"/>
    <w:rsid w:val="002339A9"/>
    <w:rsid w:val="00233FC7"/>
    <w:rsid w:val="0023409E"/>
    <w:rsid w:val="002343F4"/>
    <w:rsid w:val="002349BB"/>
    <w:rsid w:val="00234E7C"/>
    <w:rsid w:val="002364B8"/>
    <w:rsid w:val="00236520"/>
    <w:rsid w:val="00236B72"/>
    <w:rsid w:val="00236E13"/>
    <w:rsid w:val="00237069"/>
    <w:rsid w:val="002403B0"/>
    <w:rsid w:val="002403E0"/>
    <w:rsid w:val="00240FE0"/>
    <w:rsid w:val="002412FD"/>
    <w:rsid w:val="002427FA"/>
    <w:rsid w:val="002436F9"/>
    <w:rsid w:val="00244195"/>
    <w:rsid w:val="00244460"/>
    <w:rsid w:val="00244AF3"/>
    <w:rsid w:val="00244B6B"/>
    <w:rsid w:val="00245350"/>
    <w:rsid w:val="00245D2D"/>
    <w:rsid w:val="00245ED5"/>
    <w:rsid w:val="0024625E"/>
    <w:rsid w:val="00247EF8"/>
    <w:rsid w:val="00250D1E"/>
    <w:rsid w:val="00251704"/>
    <w:rsid w:val="00251713"/>
    <w:rsid w:val="00252580"/>
    <w:rsid w:val="002525D0"/>
    <w:rsid w:val="00252C49"/>
    <w:rsid w:val="00253EFE"/>
    <w:rsid w:val="002548EC"/>
    <w:rsid w:val="00254BBE"/>
    <w:rsid w:val="002552A8"/>
    <w:rsid w:val="00257733"/>
    <w:rsid w:val="0026048F"/>
    <w:rsid w:val="002604D4"/>
    <w:rsid w:val="0026079A"/>
    <w:rsid w:val="00261041"/>
    <w:rsid w:val="0026132E"/>
    <w:rsid w:val="00261AB2"/>
    <w:rsid w:val="00261EE0"/>
    <w:rsid w:val="00262040"/>
    <w:rsid w:val="00262A49"/>
    <w:rsid w:val="00262B00"/>
    <w:rsid w:val="00263794"/>
    <w:rsid w:val="00263AB7"/>
    <w:rsid w:val="00263B90"/>
    <w:rsid w:val="00265C2D"/>
    <w:rsid w:val="00265E8C"/>
    <w:rsid w:val="00267141"/>
    <w:rsid w:val="002679D0"/>
    <w:rsid w:val="00271E5F"/>
    <w:rsid w:val="00272266"/>
    <w:rsid w:val="00273932"/>
    <w:rsid w:val="00273DBD"/>
    <w:rsid w:val="00274379"/>
    <w:rsid w:val="00274541"/>
    <w:rsid w:val="00274907"/>
    <w:rsid w:val="00274992"/>
    <w:rsid w:val="0027525B"/>
    <w:rsid w:val="002767AE"/>
    <w:rsid w:val="00276CB7"/>
    <w:rsid w:val="00276F80"/>
    <w:rsid w:val="00277383"/>
    <w:rsid w:val="00277FA2"/>
    <w:rsid w:val="00280198"/>
    <w:rsid w:val="00280BAF"/>
    <w:rsid w:val="00280CC2"/>
    <w:rsid w:val="002810D7"/>
    <w:rsid w:val="00281DB5"/>
    <w:rsid w:val="002829AC"/>
    <w:rsid w:val="002829F9"/>
    <w:rsid w:val="00282E05"/>
    <w:rsid w:val="00282FDF"/>
    <w:rsid w:val="00283200"/>
    <w:rsid w:val="0028402E"/>
    <w:rsid w:val="00284ADB"/>
    <w:rsid w:val="002857C8"/>
    <w:rsid w:val="0028584F"/>
    <w:rsid w:val="00286048"/>
    <w:rsid w:val="002860D3"/>
    <w:rsid w:val="00286845"/>
    <w:rsid w:val="002868BE"/>
    <w:rsid w:val="00286FD7"/>
    <w:rsid w:val="0029076B"/>
    <w:rsid w:val="0029181A"/>
    <w:rsid w:val="00291C33"/>
    <w:rsid w:val="002922C8"/>
    <w:rsid w:val="0029409B"/>
    <w:rsid w:val="00294921"/>
    <w:rsid w:val="00294AD9"/>
    <w:rsid w:val="00295BFB"/>
    <w:rsid w:val="00295F08"/>
    <w:rsid w:val="00296168"/>
    <w:rsid w:val="0029654B"/>
    <w:rsid w:val="002975E4"/>
    <w:rsid w:val="0029760E"/>
    <w:rsid w:val="002A02DB"/>
    <w:rsid w:val="002A0913"/>
    <w:rsid w:val="002A0E84"/>
    <w:rsid w:val="002A0F8B"/>
    <w:rsid w:val="002A181C"/>
    <w:rsid w:val="002A271B"/>
    <w:rsid w:val="002A5510"/>
    <w:rsid w:val="002A5E63"/>
    <w:rsid w:val="002A6C31"/>
    <w:rsid w:val="002A6DB1"/>
    <w:rsid w:val="002A77A1"/>
    <w:rsid w:val="002B029E"/>
    <w:rsid w:val="002B02D4"/>
    <w:rsid w:val="002B0D21"/>
    <w:rsid w:val="002B1044"/>
    <w:rsid w:val="002B118A"/>
    <w:rsid w:val="002B1559"/>
    <w:rsid w:val="002B19F6"/>
    <w:rsid w:val="002B1EFD"/>
    <w:rsid w:val="002B2F5C"/>
    <w:rsid w:val="002B3EB8"/>
    <w:rsid w:val="002B43A2"/>
    <w:rsid w:val="002B4B8B"/>
    <w:rsid w:val="002B55B3"/>
    <w:rsid w:val="002B58E8"/>
    <w:rsid w:val="002B5D5B"/>
    <w:rsid w:val="002B656A"/>
    <w:rsid w:val="002B6C79"/>
    <w:rsid w:val="002B7DF4"/>
    <w:rsid w:val="002C136D"/>
    <w:rsid w:val="002C1697"/>
    <w:rsid w:val="002C1F3D"/>
    <w:rsid w:val="002C212C"/>
    <w:rsid w:val="002C237B"/>
    <w:rsid w:val="002C3610"/>
    <w:rsid w:val="002C384A"/>
    <w:rsid w:val="002C4215"/>
    <w:rsid w:val="002C44DB"/>
    <w:rsid w:val="002C51DE"/>
    <w:rsid w:val="002C5C93"/>
    <w:rsid w:val="002C6607"/>
    <w:rsid w:val="002C66C0"/>
    <w:rsid w:val="002C73BC"/>
    <w:rsid w:val="002C7F54"/>
    <w:rsid w:val="002D0D16"/>
    <w:rsid w:val="002D2C2D"/>
    <w:rsid w:val="002D2E83"/>
    <w:rsid w:val="002D4F26"/>
    <w:rsid w:val="002D4F39"/>
    <w:rsid w:val="002D58D5"/>
    <w:rsid w:val="002D68F8"/>
    <w:rsid w:val="002D6FC2"/>
    <w:rsid w:val="002D74A0"/>
    <w:rsid w:val="002D7958"/>
    <w:rsid w:val="002D7EBE"/>
    <w:rsid w:val="002E104A"/>
    <w:rsid w:val="002E4C4E"/>
    <w:rsid w:val="002E4FCB"/>
    <w:rsid w:val="002E5E37"/>
    <w:rsid w:val="002E6298"/>
    <w:rsid w:val="002F0702"/>
    <w:rsid w:val="002F1A06"/>
    <w:rsid w:val="002F1B86"/>
    <w:rsid w:val="002F2AA3"/>
    <w:rsid w:val="002F3788"/>
    <w:rsid w:val="002F3FE5"/>
    <w:rsid w:val="002F4000"/>
    <w:rsid w:val="002F468A"/>
    <w:rsid w:val="002F474D"/>
    <w:rsid w:val="002F4D1B"/>
    <w:rsid w:val="002F572D"/>
    <w:rsid w:val="002F6343"/>
    <w:rsid w:val="002F65EC"/>
    <w:rsid w:val="00300891"/>
    <w:rsid w:val="00301D42"/>
    <w:rsid w:val="00301F06"/>
    <w:rsid w:val="00303792"/>
    <w:rsid w:val="00304519"/>
    <w:rsid w:val="00304565"/>
    <w:rsid w:val="003057F2"/>
    <w:rsid w:val="003058C3"/>
    <w:rsid w:val="00305C24"/>
    <w:rsid w:val="003066BB"/>
    <w:rsid w:val="00307ECC"/>
    <w:rsid w:val="00310682"/>
    <w:rsid w:val="00310D20"/>
    <w:rsid w:val="0031105D"/>
    <w:rsid w:val="0031124A"/>
    <w:rsid w:val="003116D6"/>
    <w:rsid w:val="00311802"/>
    <w:rsid w:val="003127CE"/>
    <w:rsid w:val="00312B38"/>
    <w:rsid w:val="0031332A"/>
    <w:rsid w:val="00313C81"/>
    <w:rsid w:val="0031489E"/>
    <w:rsid w:val="00314C33"/>
    <w:rsid w:val="00315055"/>
    <w:rsid w:val="00316285"/>
    <w:rsid w:val="00317662"/>
    <w:rsid w:val="00317ECC"/>
    <w:rsid w:val="003207A7"/>
    <w:rsid w:val="00320CFE"/>
    <w:rsid w:val="00322C44"/>
    <w:rsid w:val="00323B59"/>
    <w:rsid w:val="00323DD5"/>
    <w:rsid w:val="00325D19"/>
    <w:rsid w:val="00326E1B"/>
    <w:rsid w:val="00331D2A"/>
    <w:rsid w:val="00333043"/>
    <w:rsid w:val="00337779"/>
    <w:rsid w:val="00340EA3"/>
    <w:rsid w:val="0034140C"/>
    <w:rsid w:val="003416F6"/>
    <w:rsid w:val="0034231B"/>
    <w:rsid w:val="003429E1"/>
    <w:rsid w:val="003430B5"/>
    <w:rsid w:val="003432BD"/>
    <w:rsid w:val="00343798"/>
    <w:rsid w:val="00344FB1"/>
    <w:rsid w:val="00347021"/>
    <w:rsid w:val="00347E45"/>
    <w:rsid w:val="00350A0E"/>
    <w:rsid w:val="00350A10"/>
    <w:rsid w:val="00350A91"/>
    <w:rsid w:val="00351376"/>
    <w:rsid w:val="00351594"/>
    <w:rsid w:val="00351632"/>
    <w:rsid w:val="003516C7"/>
    <w:rsid w:val="00351775"/>
    <w:rsid w:val="00354E9A"/>
    <w:rsid w:val="00355B68"/>
    <w:rsid w:val="00355FC3"/>
    <w:rsid w:val="003560FC"/>
    <w:rsid w:val="003566AC"/>
    <w:rsid w:val="0035678F"/>
    <w:rsid w:val="003569D7"/>
    <w:rsid w:val="00356FBE"/>
    <w:rsid w:val="003576E5"/>
    <w:rsid w:val="00357EC0"/>
    <w:rsid w:val="003606E4"/>
    <w:rsid w:val="00360BD8"/>
    <w:rsid w:val="00362A1B"/>
    <w:rsid w:val="00362CCA"/>
    <w:rsid w:val="0036379E"/>
    <w:rsid w:val="00364282"/>
    <w:rsid w:val="0036436D"/>
    <w:rsid w:val="00364D3D"/>
    <w:rsid w:val="00365BE5"/>
    <w:rsid w:val="00366388"/>
    <w:rsid w:val="00366BB4"/>
    <w:rsid w:val="00371408"/>
    <w:rsid w:val="003717E0"/>
    <w:rsid w:val="00371B06"/>
    <w:rsid w:val="003722D1"/>
    <w:rsid w:val="00373293"/>
    <w:rsid w:val="003733D0"/>
    <w:rsid w:val="0037352E"/>
    <w:rsid w:val="00373BF6"/>
    <w:rsid w:val="00374308"/>
    <w:rsid w:val="0037594F"/>
    <w:rsid w:val="0037645E"/>
    <w:rsid w:val="00376609"/>
    <w:rsid w:val="00376631"/>
    <w:rsid w:val="00376C56"/>
    <w:rsid w:val="00376E23"/>
    <w:rsid w:val="00377392"/>
    <w:rsid w:val="00377E05"/>
    <w:rsid w:val="0038016E"/>
    <w:rsid w:val="003804CD"/>
    <w:rsid w:val="00380A28"/>
    <w:rsid w:val="00380A74"/>
    <w:rsid w:val="003812C1"/>
    <w:rsid w:val="00382799"/>
    <w:rsid w:val="00383430"/>
    <w:rsid w:val="00384584"/>
    <w:rsid w:val="003856B2"/>
    <w:rsid w:val="00385DA8"/>
    <w:rsid w:val="003868AF"/>
    <w:rsid w:val="003872B5"/>
    <w:rsid w:val="00387F57"/>
    <w:rsid w:val="003905ED"/>
    <w:rsid w:val="003918C9"/>
    <w:rsid w:val="00391B5C"/>
    <w:rsid w:val="00392757"/>
    <w:rsid w:val="003927EE"/>
    <w:rsid w:val="00393699"/>
    <w:rsid w:val="00393C61"/>
    <w:rsid w:val="0039534A"/>
    <w:rsid w:val="00395376"/>
    <w:rsid w:val="0039557B"/>
    <w:rsid w:val="0039667B"/>
    <w:rsid w:val="00396FC0"/>
    <w:rsid w:val="003A0073"/>
    <w:rsid w:val="003A0C26"/>
    <w:rsid w:val="003A3EA3"/>
    <w:rsid w:val="003A4316"/>
    <w:rsid w:val="003A4C55"/>
    <w:rsid w:val="003A5955"/>
    <w:rsid w:val="003A5987"/>
    <w:rsid w:val="003A619B"/>
    <w:rsid w:val="003A6DC2"/>
    <w:rsid w:val="003A723F"/>
    <w:rsid w:val="003A79C1"/>
    <w:rsid w:val="003A7D2A"/>
    <w:rsid w:val="003B17F8"/>
    <w:rsid w:val="003B1B04"/>
    <w:rsid w:val="003B1C91"/>
    <w:rsid w:val="003B1F9D"/>
    <w:rsid w:val="003B251C"/>
    <w:rsid w:val="003B33E3"/>
    <w:rsid w:val="003B34E1"/>
    <w:rsid w:val="003B511E"/>
    <w:rsid w:val="003B5336"/>
    <w:rsid w:val="003B5D26"/>
    <w:rsid w:val="003B63CD"/>
    <w:rsid w:val="003B67B2"/>
    <w:rsid w:val="003B6E07"/>
    <w:rsid w:val="003B6E95"/>
    <w:rsid w:val="003B7FC1"/>
    <w:rsid w:val="003C0CD4"/>
    <w:rsid w:val="003C1793"/>
    <w:rsid w:val="003C3696"/>
    <w:rsid w:val="003C4086"/>
    <w:rsid w:val="003C4C31"/>
    <w:rsid w:val="003C4D7D"/>
    <w:rsid w:val="003C4FEA"/>
    <w:rsid w:val="003C5403"/>
    <w:rsid w:val="003C5E0B"/>
    <w:rsid w:val="003C63CD"/>
    <w:rsid w:val="003C6837"/>
    <w:rsid w:val="003D17C6"/>
    <w:rsid w:val="003D185E"/>
    <w:rsid w:val="003D1C53"/>
    <w:rsid w:val="003D375F"/>
    <w:rsid w:val="003D3F62"/>
    <w:rsid w:val="003D75AB"/>
    <w:rsid w:val="003D7999"/>
    <w:rsid w:val="003D79D0"/>
    <w:rsid w:val="003D7A3B"/>
    <w:rsid w:val="003E00A7"/>
    <w:rsid w:val="003E0376"/>
    <w:rsid w:val="003E1DC3"/>
    <w:rsid w:val="003E3A5C"/>
    <w:rsid w:val="003E485F"/>
    <w:rsid w:val="003E4F90"/>
    <w:rsid w:val="003E5099"/>
    <w:rsid w:val="003E6447"/>
    <w:rsid w:val="003E6A28"/>
    <w:rsid w:val="003E6D46"/>
    <w:rsid w:val="003E78B0"/>
    <w:rsid w:val="003E7E2F"/>
    <w:rsid w:val="003F0A99"/>
    <w:rsid w:val="003F0ECE"/>
    <w:rsid w:val="003F1535"/>
    <w:rsid w:val="003F2241"/>
    <w:rsid w:val="003F24FE"/>
    <w:rsid w:val="003F2703"/>
    <w:rsid w:val="003F27A1"/>
    <w:rsid w:val="003F30F3"/>
    <w:rsid w:val="003F4C3C"/>
    <w:rsid w:val="003F532D"/>
    <w:rsid w:val="003F5898"/>
    <w:rsid w:val="003F7B15"/>
    <w:rsid w:val="003F7D1C"/>
    <w:rsid w:val="003F7F39"/>
    <w:rsid w:val="0040075C"/>
    <w:rsid w:val="00401370"/>
    <w:rsid w:val="004021FD"/>
    <w:rsid w:val="004025E4"/>
    <w:rsid w:val="00402B21"/>
    <w:rsid w:val="0040307E"/>
    <w:rsid w:val="004034EE"/>
    <w:rsid w:val="004035CC"/>
    <w:rsid w:val="004042AF"/>
    <w:rsid w:val="0040454C"/>
    <w:rsid w:val="00404557"/>
    <w:rsid w:val="00404F53"/>
    <w:rsid w:val="00406269"/>
    <w:rsid w:val="004065A1"/>
    <w:rsid w:val="00406D9F"/>
    <w:rsid w:val="00407902"/>
    <w:rsid w:val="00407D49"/>
    <w:rsid w:val="00410B5F"/>
    <w:rsid w:val="00411D2F"/>
    <w:rsid w:val="00411EB7"/>
    <w:rsid w:val="004127AF"/>
    <w:rsid w:val="00413CFC"/>
    <w:rsid w:val="00413F9B"/>
    <w:rsid w:val="00414416"/>
    <w:rsid w:val="00414A34"/>
    <w:rsid w:val="004156AA"/>
    <w:rsid w:val="00415BCE"/>
    <w:rsid w:val="00415D2B"/>
    <w:rsid w:val="00415FB8"/>
    <w:rsid w:val="00416855"/>
    <w:rsid w:val="00417D71"/>
    <w:rsid w:val="00417E69"/>
    <w:rsid w:val="004203AF"/>
    <w:rsid w:val="00421F90"/>
    <w:rsid w:val="0042330B"/>
    <w:rsid w:val="00423A6F"/>
    <w:rsid w:val="004257FD"/>
    <w:rsid w:val="004276A3"/>
    <w:rsid w:val="00427AB2"/>
    <w:rsid w:val="00427C01"/>
    <w:rsid w:val="00427D6A"/>
    <w:rsid w:val="00430BA6"/>
    <w:rsid w:val="00431BBD"/>
    <w:rsid w:val="00431C66"/>
    <w:rsid w:val="00431EC5"/>
    <w:rsid w:val="00431F25"/>
    <w:rsid w:val="00431F63"/>
    <w:rsid w:val="0043427A"/>
    <w:rsid w:val="00434CBA"/>
    <w:rsid w:val="00435282"/>
    <w:rsid w:val="0043545A"/>
    <w:rsid w:val="00436536"/>
    <w:rsid w:val="00436E61"/>
    <w:rsid w:val="0044043F"/>
    <w:rsid w:val="00442818"/>
    <w:rsid w:val="00443131"/>
    <w:rsid w:val="00443A73"/>
    <w:rsid w:val="00443D50"/>
    <w:rsid w:val="00445474"/>
    <w:rsid w:val="004467D4"/>
    <w:rsid w:val="00447171"/>
    <w:rsid w:val="00447549"/>
    <w:rsid w:val="00450AB1"/>
    <w:rsid w:val="00451441"/>
    <w:rsid w:val="00451447"/>
    <w:rsid w:val="00451767"/>
    <w:rsid w:val="00452014"/>
    <w:rsid w:val="00453586"/>
    <w:rsid w:val="00454E45"/>
    <w:rsid w:val="00454F1D"/>
    <w:rsid w:val="004552A5"/>
    <w:rsid w:val="00460911"/>
    <w:rsid w:val="00461410"/>
    <w:rsid w:val="0046171C"/>
    <w:rsid w:val="00461826"/>
    <w:rsid w:val="0046183A"/>
    <w:rsid w:val="004623CE"/>
    <w:rsid w:val="00465774"/>
    <w:rsid w:val="004658C9"/>
    <w:rsid w:val="00465A50"/>
    <w:rsid w:val="004661D9"/>
    <w:rsid w:val="00466B51"/>
    <w:rsid w:val="00467DC8"/>
    <w:rsid w:val="004706A4"/>
    <w:rsid w:val="0047144C"/>
    <w:rsid w:val="0047447A"/>
    <w:rsid w:val="00474727"/>
    <w:rsid w:val="004755E1"/>
    <w:rsid w:val="00475D07"/>
    <w:rsid w:val="00475E58"/>
    <w:rsid w:val="00476650"/>
    <w:rsid w:val="00476B78"/>
    <w:rsid w:val="00476D98"/>
    <w:rsid w:val="00476EB7"/>
    <w:rsid w:val="004772ED"/>
    <w:rsid w:val="0047760C"/>
    <w:rsid w:val="00477A05"/>
    <w:rsid w:val="004805F5"/>
    <w:rsid w:val="00481196"/>
    <w:rsid w:val="00481A2B"/>
    <w:rsid w:val="00482220"/>
    <w:rsid w:val="004822B3"/>
    <w:rsid w:val="0048252A"/>
    <w:rsid w:val="0048277E"/>
    <w:rsid w:val="00483FE2"/>
    <w:rsid w:val="0048400C"/>
    <w:rsid w:val="0048400D"/>
    <w:rsid w:val="004841A3"/>
    <w:rsid w:val="00484A6C"/>
    <w:rsid w:val="004850B2"/>
    <w:rsid w:val="0048561D"/>
    <w:rsid w:val="00485980"/>
    <w:rsid w:val="00485A34"/>
    <w:rsid w:val="004868E6"/>
    <w:rsid w:val="00486B54"/>
    <w:rsid w:val="00486D3A"/>
    <w:rsid w:val="00487B62"/>
    <w:rsid w:val="0049028B"/>
    <w:rsid w:val="00490E00"/>
    <w:rsid w:val="004911B8"/>
    <w:rsid w:val="00491657"/>
    <w:rsid w:val="00492551"/>
    <w:rsid w:val="004929A7"/>
    <w:rsid w:val="00492E8E"/>
    <w:rsid w:val="00494DE9"/>
    <w:rsid w:val="004951EE"/>
    <w:rsid w:val="00495E72"/>
    <w:rsid w:val="00495F78"/>
    <w:rsid w:val="00496D18"/>
    <w:rsid w:val="00496EDC"/>
    <w:rsid w:val="00496F2F"/>
    <w:rsid w:val="00497961"/>
    <w:rsid w:val="00497B1A"/>
    <w:rsid w:val="00497F10"/>
    <w:rsid w:val="004A10A7"/>
    <w:rsid w:val="004A1829"/>
    <w:rsid w:val="004A2747"/>
    <w:rsid w:val="004A2A7D"/>
    <w:rsid w:val="004A39A8"/>
    <w:rsid w:val="004A4357"/>
    <w:rsid w:val="004A43CA"/>
    <w:rsid w:val="004A4F9F"/>
    <w:rsid w:val="004A5138"/>
    <w:rsid w:val="004A591D"/>
    <w:rsid w:val="004A599D"/>
    <w:rsid w:val="004A6507"/>
    <w:rsid w:val="004A68A9"/>
    <w:rsid w:val="004A6CA5"/>
    <w:rsid w:val="004A6E7C"/>
    <w:rsid w:val="004B00C7"/>
    <w:rsid w:val="004B0557"/>
    <w:rsid w:val="004B0741"/>
    <w:rsid w:val="004B0E96"/>
    <w:rsid w:val="004B288F"/>
    <w:rsid w:val="004B3119"/>
    <w:rsid w:val="004B356E"/>
    <w:rsid w:val="004B3945"/>
    <w:rsid w:val="004B3A20"/>
    <w:rsid w:val="004B5068"/>
    <w:rsid w:val="004B644F"/>
    <w:rsid w:val="004B6B16"/>
    <w:rsid w:val="004B7686"/>
    <w:rsid w:val="004B7BF3"/>
    <w:rsid w:val="004C1872"/>
    <w:rsid w:val="004C19E0"/>
    <w:rsid w:val="004C3184"/>
    <w:rsid w:val="004C41E2"/>
    <w:rsid w:val="004C446A"/>
    <w:rsid w:val="004C58CF"/>
    <w:rsid w:val="004C5E68"/>
    <w:rsid w:val="004C7006"/>
    <w:rsid w:val="004C717F"/>
    <w:rsid w:val="004C7611"/>
    <w:rsid w:val="004C7843"/>
    <w:rsid w:val="004C7D4E"/>
    <w:rsid w:val="004D08FA"/>
    <w:rsid w:val="004D09D7"/>
    <w:rsid w:val="004D0BD4"/>
    <w:rsid w:val="004D1581"/>
    <w:rsid w:val="004D1B0B"/>
    <w:rsid w:val="004D30BE"/>
    <w:rsid w:val="004D327A"/>
    <w:rsid w:val="004D3304"/>
    <w:rsid w:val="004D37AF"/>
    <w:rsid w:val="004D4012"/>
    <w:rsid w:val="004D402B"/>
    <w:rsid w:val="004D439B"/>
    <w:rsid w:val="004D4580"/>
    <w:rsid w:val="004D4E03"/>
    <w:rsid w:val="004D519D"/>
    <w:rsid w:val="004D5987"/>
    <w:rsid w:val="004D5FE0"/>
    <w:rsid w:val="004D68D4"/>
    <w:rsid w:val="004D6A22"/>
    <w:rsid w:val="004D6E7A"/>
    <w:rsid w:val="004D7AB2"/>
    <w:rsid w:val="004D7DF4"/>
    <w:rsid w:val="004E13B8"/>
    <w:rsid w:val="004E19CA"/>
    <w:rsid w:val="004E1BE5"/>
    <w:rsid w:val="004E1C62"/>
    <w:rsid w:val="004E210B"/>
    <w:rsid w:val="004E2D2D"/>
    <w:rsid w:val="004E31E1"/>
    <w:rsid w:val="004E3B2E"/>
    <w:rsid w:val="004E62D5"/>
    <w:rsid w:val="004E69C1"/>
    <w:rsid w:val="004E6A74"/>
    <w:rsid w:val="004E7051"/>
    <w:rsid w:val="004E7733"/>
    <w:rsid w:val="004E7869"/>
    <w:rsid w:val="004E7957"/>
    <w:rsid w:val="004F0740"/>
    <w:rsid w:val="004F1C2D"/>
    <w:rsid w:val="004F1E25"/>
    <w:rsid w:val="004F1E81"/>
    <w:rsid w:val="004F34DD"/>
    <w:rsid w:val="004F429E"/>
    <w:rsid w:val="004F4571"/>
    <w:rsid w:val="004F45D3"/>
    <w:rsid w:val="004F4964"/>
    <w:rsid w:val="004F4FF8"/>
    <w:rsid w:val="004F506D"/>
    <w:rsid w:val="004F56D4"/>
    <w:rsid w:val="004F56EA"/>
    <w:rsid w:val="004F5CA5"/>
    <w:rsid w:val="004F6227"/>
    <w:rsid w:val="004F6B13"/>
    <w:rsid w:val="004F7086"/>
    <w:rsid w:val="004F7283"/>
    <w:rsid w:val="004F7653"/>
    <w:rsid w:val="004F76F7"/>
    <w:rsid w:val="00500323"/>
    <w:rsid w:val="00500C88"/>
    <w:rsid w:val="00500F85"/>
    <w:rsid w:val="00502279"/>
    <w:rsid w:val="0050360A"/>
    <w:rsid w:val="00503EEB"/>
    <w:rsid w:val="00504797"/>
    <w:rsid w:val="00505978"/>
    <w:rsid w:val="00505CA7"/>
    <w:rsid w:val="00506C29"/>
    <w:rsid w:val="00507790"/>
    <w:rsid w:val="00507E3F"/>
    <w:rsid w:val="00510050"/>
    <w:rsid w:val="00510251"/>
    <w:rsid w:val="005117CD"/>
    <w:rsid w:val="00513CFD"/>
    <w:rsid w:val="005140F5"/>
    <w:rsid w:val="0051515D"/>
    <w:rsid w:val="0051563A"/>
    <w:rsid w:val="005159B6"/>
    <w:rsid w:val="00515F2D"/>
    <w:rsid w:val="00516411"/>
    <w:rsid w:val="0051657A"/>
    <w:rsid w:val="005165DA"/>
    <w:rsid w:val="00520091"/>
    <w:rsid w:val="00520F5B"/>
    <w:rsid w:val="005217FC"/>
    <w:rsid w:val="0052197A"/>
    <w:rsid w:val="00521A76"/>
    <w:rsid w:val="00523B96"/>
    <w:rsid w:val="00523EF9"/>
    <w:rsid w:val="005243FB"/>
    <w:rsid w:val="00524DA0"/>
    <w:rsid w:val="005255EB"/>
    <w:rsid w:val="00527362"/>
    <w:rsid w:val="005274F1"/>
    <w:rsid w:val="00530384"/>
    <w:rsid w:val="00530C45"/>
    <w:rsid w:val="0053170F"/>
    <w:rsid w:val="00531825"/>
    <w:rsid w:val="00532675"/>
    <w:rsid w:val="00532AC7"/>
    <w:rsid w:val="00532F28"/>
    <w:rsid w:val="00533E00"/>
    <w:rsid w:val="00535BF2"/>
    <w:rsid w:val="00536100"/>
    <w:rsid w:val="005365E5"/>
    <w:rsid w:val="005376C0"/>
    <w:rsid w:val="00537CDC"/>
    <w:rsid w:val="00540F04"/>
    <w:rsid w:val="005411CE"/>
    <w:rsid w:val="00541DDA"/>
    <w:rsid w:val="0054220B"/>
    <w:rsid w:val="00542905"/>
    <w:rsid w:val="005434DF"/>
    <w:rsid w:val="005435F3"/>
    <w:rsid w:val="00544362"/>
    <w:rsid w:val="00544BF7"/>
    <w:rsid w:val="005455E3"/>
    <w:rsid w:val="00545767"/>
    <w:rsid w:val="00546920"/>
    <w:rsid w:val="00546AEC"/>
    <w:rsid w:val="0054733B"/>
    <w:rsid w:val="00547A26"/>
    <w:rsid w:val="005504C4"/>
    <w:rsid w:val="00550DFB"/>
    <w:rsid w:val="00551C7B"/>
    <w:rsid w:val="00552597"/>
    <w:rsid w:val="005527C5"/>
    <w:rsid w:val="00552B31"/>
    <w:rsid w:val="00553674"/>
    <w:rsid w:val="00554014"/>
    <w:rsid w:val="005543D7"/>
    <w:rsid w:val="00555FED"/>
    <w:rsid w:val="005568B5"/>
    <w:rsid w:val="00560094"/>
    <w:rsid w:val="005602B8"/>
    <w:rsid w:val="00561592"/>
    <w:rsid w:val="00561720"/>
    <w:rsid w:val="00561FF5"/>
    <w:rsid w:val="00562A3E"/>
    <w:rsid w:val="00562B1D"/>
    <w:rsid w:val="00562EFA"/>
    <w:rsid w:val="00564BF7"/>
    <w:rsid w:val="00565026"/>
    <w:rsid w:val="00565B63"/>
    <w:rsid w:val="005661B3"/>
    <w:rsid w:val="005666A3"/>
    <w:rsid w:val="005666EE"/>
    <w:rsid w:val="00566F91"/>
    <w:rsid w:val="00567761"/>
    <w:rsid w:val="00567961"/>
    <w:rsid w:val="00570A2C"/>
    <w:rsid w:val="00570BCC"/>
    <w:rsid w:val="00570C5C"/>
    <w:rsid w:val="00571382"/>
    <w:rsid w:val="00573DB4"/>
    <w:rsid w:val="00573F6F"/>
    <w:rsid w:val="00574554"/>
    <w:rsid w:val="00574AFF"/>
    <w:rsid w:val="005774DD"/>
    <w:rsid w:val="00577686"/>
    <w:rsid w:val="005778E8"/>
    <w:rsid w:val="00580EAE"/>
    <w:rsid w:val="005814B2"/>
    <w:rsid w:val="005817CE"/>
    <w:rsid w:val="005817FE"/>
    <w:rsid w:val="005822FC"/>
    <w:rsid w:val="0058387F"/>
    <w:rsid w:val="00583A1B"/>
    <w:rsid w:val="00583BBF"/>
    <w:rsid w:val="00584163"/>
    <w:rsid w:val="00584785"/>
    <w:rsid w:val="00585800"/>
    <w:rsid w:val="00585931"/>
    <w:rsid w:val="00585DBB"/>
    <w:rsid w:val="0058704E"/>
    <w:rsid w:val="00587ED1"/>
    <w:rsid w:val="005901B8"/>
    <w:rsid w:val="005901F8"/>
    <w:rsid w:val="00590BFF"/>
    <w:rsid w:val="0059202C"/>
    <w:rsid w:val="0059217F"/>
    <w:rsid w:val="00592353"/>
    <w:rsid w:val="005926D0"/>
    <w:rsid w:val="00593290"/>
    <w:rsid w:val="00593B8B"/>
    <w:rsid w:val="005943AC"/>
    <w:rsid w:val="005951BF"/>
    <w:rsid w:val="0059537D"/>
    <w:rsid w:val="00595B6C"/>
    <w:rsid w:val="00595E5A"/>
    <w:rsid w:val="00595E77"/>
    <w:rsid w:val="00597075"/>
    <w:rsid w:val="005972F0"/>
    <w:rsid w:val="00597315"/>
    <w:rsid w:val="0059772E"/>
    <w:rsid w:val="005A12EF"/>
    <w:rsid w:val="005A3C59"/>
    <w:rsid w:val="005A4470"/>
    <w:rsid w:val="005A449D"/>
    <w:rsid w:val="005A4BFF"/>
    <w:rsid w:val="005A552A"/>
    <w:rsid w:val="005A59C1"/>
    <w:rsid w:val="005A5F49"/>
    <w:rsid w:val="005A682D"/>
    <w:rsid w:val="005A6AF0"/>
    <w:rsid w:val="005A6C53"/>
    <w:rsid w:val="005B15CA"/>
    <w:rsid w:val="005B19B4"/>
    <w:rsid w:val="005B20A1"/>
    <w:rsid w:val="005B2E5C"/>
    <w:rsid w:val="005B357D"/>
    <w:rsid w:val="005B393E"/>
    <w:rsid w:val="005B397E"/>
    <w:rsid w:val="005B3A23"/>
    <w:rsid w:val="005B4ED6"/>
    <w:rsid w:val="005B4FFC"/>
    <w:rsid w:val="005B53FA"/>
    <w:rsid w:val="005B62E0"/>
    <w:rsid w:val="005B6D3A"/>
    <w:rsid w:val="005B7AFA"/>
    <w:rsid w:val="005C12EA"/>
    <w:rsid w:val="005C135B"/>
    <w:rsid w:val="005C1C35"/>
    <w:rsid w:val="005C29D4"/>
    <w:rsid w:val="005C2F08"/>
    <w:rsid w:val="005C30C3"/>
    <w:rsid w:val="005C41F3"/>
    <w:rsid w:val="005C6609"/>
    <w:rsid w:val="005C6675"/>
    <w:rsid w:val="005C7823"/>
    <w:rsid w:val="005C7E0E"/>
    <w:rsid w:val="005D0CC0"/>
    <w:rsid w:val="005D106A"/>
    <w:rsid w:val="005D128D"/>
    <w:rsid w:val="005D1B71"/>
    <w:rsid w:val="005D20B1"/>
    <w:rsid w:val="005D2847"/>
    <w:rsid w:val="005D2879"/>
    <w:rsid w:val="005D2A72"/>
    <w:rsid w:val="005D305A"/>
    <w:rsid w:val="005D3E1D"/>
    <w:rsid w:val="005D4563"/>
    <w:rsid w:val="005D4C48"/>
    <w:rsid w:val="005D4CE1"/>
    <w:rsid w:val="005D54E0"/>
    <w:rsid w:val="005D5DCE"/>
    <w:rsid w:val="005D6966"/>
    <w:rsid w:val="005D736C"/>
    <w:rsid w:val="005D771F"/>
    <w:rsid w:val="005D78C7"/>
    <w:rsid w:val="005D7F0F"/>
    <w:rsid w:val="005E094E"/>
    <w:rsid w:val="005E16D9"/>
    <w:rsid w:val="005E1E58"/>
    <w:rsid w:val="005E229C"/>
    <w:rsid w:val="005E27D2"/>
    <w:rsid w:val="005E3590"/>
    <w:rsid w:val="005E3859"/>
    <w:rsid w:val="005E3A4E"/>
    <w:rsid w:val="005E3E33"/>
    <w:rsid w:val="005E4E64"/>
    <w:rsid w:val="005E4EF7"/>
    <w:rsid w:val="005E4FB8"/>
    <w:rsid w:val="005E653C"/>
    <w:rsid w:val="005E669D"/>
    <w:rsid w:val="005E6E01"/>
    <w:rsid w:val="005F0EA0"/>
    <w:rsid w:val="005F180C"/>
    <w:rsid w:val="005F2093"/>
    <w:rsid w:val="005F20DB"/>
    <w:rsid w:val="005F2231"/>
    <w:rsid w:val="005F2287"/>
    <w:rsid w:val="005F2797"/>
    <w:rsid w:val="005F3127"/>
    <w:rsid w:val="005F3794"/>
    <w:rsid w:val="005F3A35"/>
    <w:rsid w:val="005F3BC2"/>
    <w:rsid w:val="005F52E4"/>
    <w:rsid w:val="005F5877"/>
    <w:rsid w:val="005F58F1"/>
    <w:rsid w:val="005F5FD7"/>
    <w:rsid w:val="005F6430"/>
    <w:rsid w:val="005F68B5"/>
    <w:rsid w:val="005F7B7D"/>
    <w:rsid w:val="005F7BD9"/>
    <w:rsid w:val="006001DC"/>
    <w:rsid w:val="00600E05"/>
    <w:rsid w:val="0060120C"/>
    <w:rsid w:val="006024EA"/>
    <w:rsid w:val="0060322E"/>
    <w:rsid w:val="006040EB"/>
    <w:rsid w:val="00605E58"/>
    <w:rsid w:val="006061CF"/>
    <w:rsid w:val="006071C0"/>
    <w:rsid w:val="006077AB"/>
    <w:rsid w:val="00607ADC"/>
    <w:rsid w:val="00607B84"/>
    <w:rsid w:val="00607C44"/>
    <w:rsid w:val="00611824"/>
    <w:rsid w:val="00611A28"/>
    <w:rsid w:val="00611F09"/>
    <w:rsid w:val="00612674"/>
    <w:rsid w:val="00612E61"/>
    <w:rsid w:val="00613462"/>
    <w:rsid w:val="00614318"/>
    <w:rsid w:val="0061449F"/>
    <w:rsid w:val="0061491C"/>
    <w:rsid w:val="00616041"/>
    <w:rsid w:val="00616135"/>
    <w:rsid w:val="006165D4"/>
    <w:rsid w:val="0061707B"/>
    <w:rsid w:val="00617E1E"/>
    <w:rsid w:val="006202DA"/>
    <w:rsid w:val="006214DE"/>
    <w:rsid w:val="00621A6D"/>
    <w:rsid w:val="00622063"/>
    <w:rsid w:val="00623C99"/>
    <w:rsid w:val="006243E4"/>
    <w:rsid w:val="00624443"/>
    <w:rsid w:val="006244EA"/>
    <w:rsid w:val="006254EE"/>
    <w:rsid w:val="00625690"/>
    <w:rsid w:val="006258B2"/>
    <w:rsid w:val="00625D3F"/>
    <w:rsid w:val="00626201"/>
    <w:rsid w:val="0062755C"/>
    <w:rsid w:val="0062780F"/>
    <w:rsid w:val="00630BF6"/>
    <w:rsid w:val="0063152E"/>
    <w:rsid w:val="00631DE5"/>
    <w:rsid w:val="0063228A"/>
    <w:rsid w:val="00633A79"/>
    <w:rsid w:val="00634FF7"/>
    <w:rsid w:val="00635E07"/>
    <w:rsid w:val="0063603F"/>
    <w:rsid w:val="0063613A"/>
    <w:rsid w:val="00636353"/>
    <w:rsid w:val="00636397"/>
    <w:rsid w:val="00637015"/>
    <w:rsid w:val="0063774E"/>
    <w:rsid w:val="00640408"/>
    <w:rsid w:val="00640427"/>
    <w:rsid w:val="00640CA4"/>
    <w:rsid w:val="00641041"/>
    <w:rsid w:val="006420C2"/>
    <w:rsid w:val="00643856"/>
    <w:rsid w:val="00643B02"/>
    <w:rsid w:val="00644C2F"/>
    <w:rsid w:val="00644F9B"/>
    <w:rsid w:val="006456E0"/>
    <w:rsid w:val="00646082"/>
    <w:rsid w:val="006461DC"/>
    <w:rsid w:val="006463F3"/>
    <w:rsid w:val="00646B99"/>
    <w:rsid w:val="0064714C"/>
    <w:rsid w:val="00647347"/>
    <w:rsid w:val="006478E8"/>
    <w:rsid w:val="0065096D"/>
    <w:rsid w:val="00650B4F"/>
    <w:rsid w:val="00650BB6"/>
    <w:rsid w:val="006510C5"/>
    <w:rsid w:val="00651282"/>
    <w:rsid w:val="006514C0"/>
    <w:rsid w:val="00653272"/>
    <w:rsid w:val="006533DD"/>
    <w:rsid w:val="00653466"/>
    <w:rsid w:val="006539FB"/>
    <w:rsid w:val="006540FF"/>
    <w:rsid w:val="00654B5F"/>
    <w:rsid w:val="00654E17"/>
    <w:rsid w:val="00654E1A"/>
    <w:rsid w:val="00655227"/>
    <w:rsid w:val="00655671"/>
    <w:rsid w:val="00656D43"/>
    <w:rsid w:val="00657015"/>
    <w:rsid w:val="00660338"/>
    <w:rsid w:val="006604E0"/>
    <w:rsid w:val="00660B8C"/>
    <w:rsid w:val="00661510"/>
    <w:rsid w:val="00661ABE"/>
    <w:rsid w:val="00661D47"/>
    <w:rsid w:val="0066214B"/>
    <w:rsid w:val="00663796"/>
    <w:rsid w:val="00664356"/>
    <w:rsid w:val="00664FC9"/>
    <w:rsid w:val="0066543B"/>
    <w:rsid w:val="00665A23"/>
    <w:rsid w:val="00666473"/>
    <w:rsid w:val="006672D2"/>
    <w:rsid w:val="006674F7"/>
    <w:rsid w:val="006676E0"/>
    <w:rsid w:val="00671180"/>
    <w:rsid w:val="00671E90"/>
    <w:rsid w:val="0067238B"/>
    <w:rsid w:val="00672977"/>
    <w:rsid w:val="0067313F"/>
    <w:rsid w:val="006734A2"/>
    <w:rsid w:val="00674776"/>
    <w:rsid w:val="0067482C"/>
    <w:rsid w:val="00674C8C"/>
    <w:rsid w:val="006754D1"/>
    <w:rsid w:val="006766A4"/>
    <w:rsid w:val="00676E78"/>
    <w:rsid w:val="00677709"/>
    <w:rsid w:val="0067785B"/>
    <w:rsid w:val="00680524"/>
    <w:rsid w:val="00681738"/>
    <w:rsid w:val="00681AB0"/>
    <w:rsid w:val="00681C29"/>
    <w:rsid w:val="00681D80"/>
    <w:rsid w:val="00681E6E"/>
    <w:rsid w:val="00681E72"/>
    <w:rsid w:val="00682F96"/>
    <w:rsid w:val="00683310"/>
    <w:rsid w:val="0068349D"/>
    <w:rsid w:val="0068350A"/>
    <w:rsid w:val="00683A8D"/>
    <w:rsid w:val="00683D2C"/>
    <w:rsid w:val="00684DCC"/>
    <w:rsid w:val="0068508B"/>
    <w:rsid w:val="00685FB7"/>
    <w:rsid w:val="00686D9D"/>
    <w:rsid w:val="00687063"/>
    <w:rsid w:val="0068724C"/>
    <w:rsid w:val="006879B7"/>
    <w:rsid w:val="00687BEA"/>
    <w:rsid w:val="00687D8D"/>
    <w:rsid w:val="00687E75"/>
    <w:rsid w:val="006901CB"/>
    <w:rsid w:val="006905CC"/>
    <w:rsid w:val="00690DBF"/>
    <w:rsid w:val="00691122"/>
    <w:rsid w:val="0069197B"/>
    <w:rsid w:val="00691ADC"/>
    <w:rsid w:val="006929EF"/>
    <w:rsid w:val="00692DF9"/>
    <w:rsid w:val="00694217"/>
    <w:rsid w:val="00694E8C"/>
    <w:rsid w:val="00695452"/>
    <w:rsid w:val="006956CF"/>
    <w:rsid w:val="00696096"/>
    <w:rsid w:val="0069629B"/>
    <w:rsid w:val="006973EA"/>
    <w:rsid w:val="00697E8F"/>
    <w:rsid w:val="006A02F1"/>
    <w:rsid w:val="006A08AA"/>
    <w:rsid w:val="006A0D57"/>
    <w:rsid w:val="006A1213"/>
    <w:rsid w:val="006A127E"/>
    <w:rsid w:val="006A1999"/>
    <w:rsid w:val="006A2206"/>
    <w:rsid w:val="006A3518"/>
    <w:rsid w:val="006A3C58"/>
    <w:rsid w:val="006A42FA"/>
    <w:rsid w:val="006A61D4"/>
    <w:rsid w:val="006A61FA"/>
    <w:rsid w:val="006A77C4"/>
    <w:rsid w:val="006A7C6C"/>
    <w:rsid w:val="006B26E2"/>
    <w:rsid w:val="006B2955"/>
    <w:rsid w:val="006B3033"/>
    <w:rsid w:val="006B352E"/>
    <w:rsid w:val="006B3817"/>
    <w:rsid w:val="006B3F42"/>
    <w:rsid w:val="006B4009"/>
    <w:rsid w:val="006B45B9"/>
    <w:rsid w:val="006B4944"/>
    <w:rsid w:val="006B58E0"/>
    <w:rsid w:val="006B5FF8"/>
    <w:rsid w:val="006B60FA"/>
    <w:rsid w:val="006B663F"/>
    <w:rsid w:val="006B6775"/>
    <w:rsid w:val="006C0742"/>
    <w:rsid w:val="006C0A91"/>
    <w:rsid w:val="006C1569"/>
    <w:rsid w:val="006C2725"/>
    <w:rsid w:val="006C2951"/>
    <w:rsid w:val="006C2EA2"/>
    <w:rsid w:val="006C49A2"/>
    <w:rsid w:val="006C5D0B"/>
    <w:rsid w:val="006C66AB"/>
    <w:rsid w:val="006C71BA"/>
    <w:rsid w:val="006C780F"/>
    <w:rsid w:val="006C79D9"/>
    <w:rsid w:val="006D055B"/>
    <w:rsid w:val="006D08C0"/>
    <w:rsid w:val="006D09BC"/>
    <w:rsid w:val="006D1FE0"/>
    <w:rsid w:val="006D3272"/>
    <w:rsid w:val="006D3775"/>
    <w:rsid w:val="006D66D7"/>
    <w:rsid w:val="006D6EC8"/>
    <w:rsid w:val="006D7E50"/>
    <w:rsid w:val="006E02B4"/>
    <w:rsid w:val="006E04F7"/>
    <w:rsid w:val="006E0B23"/>
    <w:rsid w:val="006E0FBE"/>
    <w:rsid w:val="006E205B"/>
    <w:rsid w:val="006E2626"/>
    <w:rsid w:val="006E291D"/>
    <w:rsid w:val="006E33C6"/>
    <w:rsid w:val="006E4304"/>
    <w:rsid w:val="006E626C"/>
    <w:rsid w:val="006E70CA"/>
    <w:rsid w:val="006E728E"/>
    <w:rsid w:val="006F1540"/>
    <w:rsid w:val="006F162A"/>
    <w:rsid w:val="006F1F63"/>
    <w:rsid w:val="006F37A7"/>
    <w:rsid w:val="006F3818"/>
    <w:rsid w:val="006F3B03"/>
    <w:rsid w:val="006F65CF"/>
    <w:rsid w:val="006F692C"/>
    <w:rsid w:val="006F6A9B"/>
    <w:rsid w:val="006F6DF7"/>
    <w:rsid w:val="006F718A"/>
    <w:rsid w:val="006F7512"/>
    <w:rsid w:val="006F7EE5"/>
    <w:rsid w:val="007008BA"/>
    <w:rsid w:val="00701112"/>
    <w:rsid w:val="007018D2"/>
    <w:rsid w:val="00701C05"/>
    <w:rsid w:val="00704135"/>
    <w:rsid w:val="00704FB7"/>
    <w:rsid w:val="00706FEF"/>
    <w:rsid w:val="00707484"/>
    <w:rsid w:val="00712254"/>
    <w:rsid w:val="00712F6B"/>
    <w:rsid w:val="007156AE"/>
    <w:rsid w:val="0071593C"/>
    <w:rsid w:val="00715A0E"/>
    <w:rsid w:val="00716B71"/>
    <w:rsid w:val="00716B97"/>
    <w:rsid w:val="00716F06"/>
    <w:rsid w:val="00717A0E"/>
    <w:rsid w:val="00720A51"/>
    <w:rsid w:val="00721A4D"/>
    <w:rsid w:val="00721E60"/>
    <w:rsid w:val="007225FF"/>
    <w:rsid w:val="00722F78"/>
    <w:rsid w:val="00723EF6"/>
    <w:rsid w:val="0072455C"/>
    <w:rsid w:val="00724854"/>
    <w:rsid w:val="0072499A"/>
    <w:rsid w:val="00726312"/>
    <w:rsid w:val="00726D53"/>
    <w:rsid w:val="0073267F"/>
    <w:rsid w:val="00732D9D"/>
    <w:rsid w:val="00732EA1"/>
    <w:rsid w:val="00733AC5"/>
    <w:rsid w:val="00734104"/>
    <w:rsid w:val="00734BB4"/>
    <w:rsid w:val="00735187"/>
    <w:rsid w:val="00735226"/>
    <w:rsid w:val="00735773"/>
    <w:rsid w:val="007366B5"/>
    <w:rsid w:val="00737CF7"/>
    <w:rsid w:val="007403DF"/>
    <w:rsid w:val="00740A39"/>
    <w:rsid w:val="00740F57"/>
    <w:rsid w:val="00740FAC"/>
    <w:rsid w:val="00741480"/>
    <w:rsid w:val="00741AD5"/>
    <w:rsid w:val="00741C5D"/>
    <w:rsid w:val="00743168"/>
    <w:rsid w:val="00744113"/>
    <w:rsid w:val="00744A8D"/>
    <w:rsid w:val="00744CC8"/>
    <w:rsid w:val="00744DFF"/>
    <w:rsid w:val="00745120"/>
    <w:rsid w:val="00745BEE"/>
    <w:rsid w:val="00745EA3"/>
    <w:rsid w:val="00745FDF"/>
    <w:rsid w:val="0074620E"/>
    <w:rsid w:val="00746488"/>
    <w:rsid w:val="00746B9D"/>
    <w:rsid w:val="00746D2E"/>
    <w:rsid w:val="00746DD4"/>
    <w:rsid w:val="00747C22"/>
    <w:rsid w:val="00750B09"/>
    <w:rsid w:val="00750FB2"/>
    <w:rsid w:val="00751919"/>
    <w:rsid w:val="00751E43"/>
    <w:rsid w:val="00752410"/>
    <w:rsid w:val="007526E7"/>
    <w:rsid w:val="00752BDB"/>
    <w:rsid w:val="00752DD4"/>
    <w:rsid w:val="0075330E"/>
    <w:rsid w:val="0075365D"/>
    <w:rsid w:val="00753CA6"/>
    <w:rsid w:val="00753E81"/>
    <w:rsid w:val="007544AD"/>
    <w:rsid w:val="00754723"/>
    <w:rsid w:val="00754AEF"/>
    <w:rsid w:val="00754CB7"/>
    <w:rsid w:val="00754F85"/>
    <w:rsid w:val="00755630"/>
    <w:rsid w:val="00760FCB"/>
    <w:rsid w:val="00761E73"/>
    <w:rsid w:val="007625DB"/>
    <w:rsid w:val="00762F93"/>
    <w:rsid w:val="0076310F"/>
    <w:rsid w:val="007642D3"/>
    <w:rsid w:val="00764327"/>
    <w:rsid w:val="00764482"/>
    <w:rsid w:val="007647B8"/>
    <w:rsid w:val="007650C0"/>
    <w:rsid w:val="007664D1"/>
    <w:rsid w:val="00766861"/>
    <w:rsid w:val="007705B2"/>
    <w:rsid w:val="0077090F"/>
    <w:rsid w:val="00770A1B"/>
    <w:rsid w:val="00771527"/>
    <w:rsid w:val="00771632"/>
    <w:rsid w:val="00773886"/>
    <w:rsid w:val="00773BA4"/>
    <w:rsid w:val="00774298"/>
    <w:rsid w:val="00774868"/>
    <w:rsid w:val="00776E8D"/>
    <w:rsid w:val="0077730C"/>
    <w:rsid w:val="00777A80"/>
    <w:rsid w:val="0078071B"/>
    <w:rsid w:val="00780C1B"/>
    <w:rsid w:val="00781365"/>
    <w:rsid w:val="00783147"/>
    <w:rsid w:val="007834BB"/>
    <w:rsid w:val="00783980"/>
    <w:rsid w:val="00783CD7"/>
    <w:rsid w:val="00783E31"/>
    <w:rsid w:val="00784AD2"/>
    <w:rsid w:val="0078553A"/>
    <w:rsid w:val="00785A29"/>
    <w:rsid w:val="00785C55"/>
    <w:rsid w:val="007862A5"/>
    <w:rsid w:val="0078652C"/>
    <w:rsid w:val="00786670"/>
    <w:rsid w:val="007900A0"/>
    <w:rsid w:val="0079030E"/>
    <w:rsid w:val="0079083B"/>
    <w:rsid w:val="0079175B"/>
    <w:rsid w:val="007918BF"/>
    <w:rsid w:val="00791E2A"/>
    <w:rsid w:val="007930F1"/>
    <w:rsid w:val="00793CDC"/>
    <w:rsid w:val="00793D95"/>
    <w:rsid w:val="0079433C"/>
    <w:rsid w:val="0079515F"/>
    <w:rsid w:val="007961E3"/>
    <w:rsid w:val="00796ED7"/>
    <w:rsid w:val="0079725B"/>
    <w:rsid w:val="0079792E"/>
    <w:rsid w:val="007A0921"/>
    <w:rsid w:val="007A211B"/>
    <w:rsid w:val="007A21C5"/>
    <w:rsid w:val="007A2845"/>
    <w:rsid w:val="007A2D52"/>
    <w:rsid w:val="007A59B6"/>
    <w:rsid w:val="007A5CF9"/>
    <w:rsid w:val="007A61EA"/>
    <w:rsid w:val="007A66D6"/>
    <w:rsid w:val="007A687A"/>
    <w:rsid w:val="007A6AD6"/>
    <w:rsid w:val="007B02C5"/>
    <w:rsid w:val="007B16B1"/>
    <w:rsid w:val="007B2453"/>
    <w:rsid w:val="007B2B9A"/>
    <w:rsid w:val="007B30EC"/>
    <w:rsid w:val="007B3C44"/>
    <w:rsid w:val="007B49A0"/>
    <w:rsid w:val="007B4B69"/>
    <w:rsid w:val="007B4BDC"/>
    <w:rsid w:val="007B4EEC"/>
    <w:rsid w:val="007B5D22"/>
    <w:rsid w:val="007B72F1"/>
    <w:rsid w:val="007B7301"/>
    <w:rsid w:val="007B7B85"/>
    <w:rsid w:val="007C02BE"/>
    <w:rsid w:val="007C18B9"/>
    <w:rsid w:val="007C33D2"/>
    <w:rsid w:val="007C40C5"/>
    <w:rsid w:val="007C446D"/>
    <w:rsid w:val="007C510D"/>
    <w:rsid w:val="007C5136"/>
    <w:rsid w:val="007C558C"/>
    <w:rsid w:val="007C5F62"/>
    <w:rsid w:val="007C61A2"/>
    <w:rsid w:val="007C6814"/>
    <w:rsid w:val="007C68BB"/>
    <w:rsid w:val="007C6F50"/>
    <w:rsid w:val="007C7E0C"/>
    <w:rsid w:val="007D0D0A"/>
    <w:rsid w:val="007D1838"/>
    <w:rsid w:val="007D1BB7"/>
    <w:rsid w:val="007D21B9"/>
    <w:rsid w:val="007D22E7"/>
    <w:rsid w:val="007D22E8"/>
    <w:rsid w:val="007D2856"/>
    <w:rsid w:val="007D2D2E"/>
    <w:rsid w:val="007D3E6B"/>
    <w:rsid w:val="007D49A0"/>
    <w:rsid w:val="007D4E5E"/>
    <w:rsid w:val="007D61AA"/>
    <w:rsid w:val="007E0547"/>
    <w:rsid w:val="007E1EDC"/>
    <w:rsid w:val="007E2B6D"/>
    <w:rsid w:val="007E50CF"/>
    <w:rsid w:val="007E598E"/>
    <w:rsid w:val="007E5A51"/>
    <w:rsid w:val="007E63CB"/>
    <w:rsid w:val="007E66D3"/>
    <w:rsid w:val="007E7679"/>
    <w:rsid w:val="007F2982"/>
    <w:rsid w:val="007F2FD2"/>
    <w:rsid w:val="007F40B9"/>
    <w:rsid w:val="007F4432"/>
    <w:rsid w:val="007F5B34"/>
    <w:rsid w:val="007F60AE"/>
    <w:rsid w:val="007F6493"/>
    <w:rsid w:val="007F7460"/>
    <w:rsid w:val="007F7CFA"/>
    <w:rsid w:val="00800558"/>
    <w:rsid w:val="008006EE"/>
    <w:rsid w:val="0080124A"/>
    <w:rsid w:val="00803936"/>
    <w:rsid w:val="00803E71"/>
    <w:rsid w:val="00804A73"/>
    <w:rsid w:val="00804E75"/>
    <w:rsid w:val="008057DF"/>
    <w:rsid w:val="0080719C"/>
    <w:rsid w:val="008079F5"/>
    <w:rsid w:val="00810A00"/>
    <w:rsid w:val="008110D6"/>
    <w:rsid w:val="00811AE6"/>
    <w:rsid w:val="00811D88"/>
    <w:rsid w:val="00812F0F"/>
    <w:rsid w:val="00813C56"/>
    <w:rsid w:val="00814895"/>
    <w:rsid w:val="00815F4F"/>
    <w:rsid w:val="00816B8F"/>
    <w:rsid w:val="00817F4A"/>
    <w:rsid w:val="0082037E"/>
    <w:rsid w:val="00820698"/>
    <w:rsid w:val="0082174C"/>
    <w:rsid w:val="00821A7D"/>
    <w:rsid w:val="00821C62"/>
    <w:rsid w:val="008234D9"/>
    <w:rsid w:val="008236F8"/>
    <w:rsid w:val="00823818"/>
    <w:rsid w:val="008249B7"/>
    <w:rsid w:val="00824ACB"/>
    <w:rsid w:val="0082522F"/>
    <w:rsid w:val="008257F9"/>
    <w:rsid w:val="00825E06"/>
    <w:rsid w:val="008277C2"/>
    <w:rsid w:val="00827C08"/>
    <w:rsid w:val="00830106"/>
    <w:rsid w:val="00830916"/>
    <w:rsid w:val="00830A3D"/>
    <w:rsid w:val="008315DA"/>
    <w:rsid w:val="00831887"/>
    <w:rsid w:val="00831E1E"/>
    <w:rsid w:val="00833784"/>
    <w:rsid w:val="00833ED0"/>
    <w:rsid w:val="00833FFD"/>
    <w:rsid w:val="0083432A"/>
    <w:rsid w:val="00834714"/>
    <w:rsid w:val="008355E4"/>
    <w:rsid w:val="00835802"/>
    <w:rsid w:val="008358CF"/>
    <w:rsid w:val="0083669D"/>
    <w:rsid w:val="00837CCE"/>
    <w:rsid w:val="00841129"/>
    <w:rsid w:val="00841CA9"/>
    <w:rsid w:val="008422F0"/>
    <w:rsid w:val="00843757"/>
    <w:rsid w:val="008437B2"/>
    <w:rsid w:val="008450D5"/>
    <w:rsid w:val="00847436"/>
    <w:rsid w:val="008475F3"/>
    <w:rsid w:val="00847E74"/>
    <w:rsid w:val="00850C36"/>
    <w:rsid w:val="00850F48"/>
    <w:rsid w:val="00851C59"/>
    <w:rsid w:val="00852CF8"/>
    <w:rsid w:val="00855799"/>
    <w:rsid w:val="00855CD7"/>
    <w:rsid w:val="00855F7B"/>
    <w:rsid w:val="00856C01"/>
    <w:rsid w:val="00856D73"/>
    <w:rsid w:val="00857A72"/>
    <w:rsid w:val="00857E08"/>
    <w:rsid w:val="008603F4"/>
    <w:rsid w:val="008606C2"/>
    <w:rsid w:val="0086086E"/>
    <w:rsid w:val="008615E7"/>
    <w:rsid w:val="008617D7"/>
    <w:rsid w:val="00861E04"/>
    <w:rsid w:val="00862227"/>
    <w:rsid w:val="00862EF5"/>
    <w:rsid w:val="00862FB4"/>
    <w:rsid w:val="008645B9"/>
    <w:rsid w:val="0086569F"/>
    <w:rsid w:val="00865706"/>
    <w:rsid w:val="00865FA2"/>
    <w:rsid w:val="00866403"/>
    <w:rsid w:val="00866A61"/>
    <w:rsid w:val="00866C41"/>
    <w:rsid w:val="00866F72"/>
    <w:rsid w:val="00867736"/>
    <w:rsid w:val="00870E88"/>
    <w:rsid w:val="008724FB"/>
    <w:rsid w:val="00872963"/>
    <w:rsid w:val="008729CB"/>
    <w:rsid w:val="00872D55"/>
    <w:rsid w:val="008732C8"/>
    <w:rsid w:val="00873429"/>
    <w:rsid w:val="008739CC"/>
    <w:rsid w:val="008746A9"/>
    <w:rsid w:val="00875D46"/>
    <w:rsid w:val="00876489"/>
    <w:rsid w:val="00877024"/>
    <w:rsid w:val="008776F2"/>
    <w:rsid w:val="00880627"/>
    <w:rsid w:val="00880ADA"/>
    <w:rsid w:val="0088105D"/>
    <w:rsid w:val="0088190C"/>
    <w:rsid w:val="008832AB"/>
    <w:rsid w:val="00883462"/>
    <w:rsid w:val="00883760"/>
    <w:rsid w:val="00883D5F"/>
    <w:rsid w:val="008843AF"/>
    <w:rsid w:val="0088531E"/>
    <w:rsid w:val="00885CC0"/>
    <w:rsid w:val="0088674F"/>
    <w:rsid w:val="00886E4C"/>
    <w:rsid w:val="00887A3A"/>
    <w:rsid w:val="00887BA2"/>
    <w:rsid w:val="00887F41"/>
    <w:rsid w:val="008901A4"/>
    <w:rsid w:val="008903E5"/>
    <w:rsid w:val="00891DD9"/>
    <w:rsid w:val="008921C6"/>
    <w:rsid w:val="00892557"/>
    <w:rsid w:val="00893F7C"/>
    <w:rsid w:val="00894372"/>
    <w:rsid w:val="00894B88"/>
    <w:rsid w:val="00894D3C"/>
    <w:rsid w:val="008953D4"/>
    <w:rsid w:val="00895521"/>
    <w:rsid w:val="00895578"/>
    <w:rsid w:val="00895DDB"/>
    <w:rsid w:val="00895E5E"/>
    <w:rsid w:val="00896169"/>
    <w:rsid w:val="00896C61"/>
    <w:rsid w:val="00896E01"/>
    <w:rsid w:val="008971F0"/>
    <w:rsid w:val="008A004D"/>
    <w:rsid w:val="008A0963"/>
    <w:rsid w:val="008A140C"/>
    <w:rsid w:val="008A1663"/>
    <w:rsid w:val="008A1B68"/>
    <w:rsid w:val="008A1DF7"/>
    <w:rsid w:val="008A27D5"/>
    <w:rsid w:val="008A3B01"/>
    <w:rsid w:val="008A515B"/>
    <w:rsid w:val="008A5588"/>
    <w:rsid w:val="008A5E22"/>
    <w:rsid w:val="008A6248"/>
    <w:rsid w:val="008A6DF7"/>
    <w:rsid w:val="008A72D0"/>
    <w:rsid w:val="008A7389"/>
    <w:rsid w:val="008B0DA3"/>
    <w:rsid w:val="008B3EB3"/>
    <w:rsid w:val="008B49E1"/>
    <w:rsid w:val="008B52D5"/>
    <w:rsid w:val="008B6A4F"/>
    <w:rsid w:val="008B75E5"/>
    <w:rsid w:val="008B762D"/>
    <w:rsid w:val="008B7CC1"/>
    <w:rsid w:val="008C0667"/>
    <w:rsid w:val="008C09A7"/>
    <w:rsid w:val="008C1447"/>
    <w:rsid w:val="008C168C"/>
    <w:rsid w:val="008C1F3A"/>
    <w:rsid w:val="008C2DB4"/>
    <w:rsid w:val="008C300F"/>
    <w:rsid w:val="008C3C09"/>
    <w:rsid w:val="008C414C"/>
    <w:rsid w:val="008C41B1"/>
    <w:rsid w:val="008C41E3"/>
    <w:rsid w:val="008C695F"/>
    <w:rsid w:val="008C6C0A"/>
    <w:rsid w:val="008C74CA"/>
    <w:rsid w:val="008C7CE8"/>
    <w:rsid w:val="008C7EDB"/>
    <w:rsid w:val="008D03DE"/>
    <w:rsid w:val="008D19A8"/>
    <w:rsid w:val="008D2825"/>
    <w:rsid w:val="008D2C6B"/>
    <w:rsid w:val="008D2F5C"/>
    <w:rsid w:val="008D35C1"/>
    <w:rsid w:val="008D41C7"/>
    <w:rsid w:val="008D4EDC"/>
    <w:rsid w:val="008D50E5"/>
    <w:rsid w:val="008D6020"/>
    <w:rsid w:val="008D68BC"/>
    <w:rsid w:val="008D6D46"/>
    <w:rsid w:val="008D7DD8"/>
    <w:rsid w:val="008E0541"/>
    <w:rsid w:val="008E0EB4"/>
    <w:rsid w:val="008E1203"/>
    <w:rsid w:val="008E19D3"/>
    <w:rsid w:val="008E2D24"/>
    <w:rsid w:val="008E34CD"/>
    <w:rsid w:val="008E387A"/>
    <w:rsid w:val="008E3E9E"/>
    <w:rsid w:val="008E4803"/>
    <w:rsid w:val="008E4B05"/>
    <w:rsid w:val="008E4FB8"/>
    <w:rsid w:val="008E5303"/>
    <w:rsid w:val="008E5CCC"/>
    <w:rsid w:val="008E6259"/>
    <w:rsid w:val="008F0770"/>
    <w:rsid w:val="008F1EE0"/>
    <w:rsid w:val="008F1F2B"/>
    <w:rsid w:val="008F259B"/>
    <w:rsid w:val="008F3AFE"/>
    <w:rsid w:val="008F50EB"/>
    <w:rsid w:val="008F648A"/>
    <w:rsid w:val="008F64C7"/>
    <w:rsid w:val="008F66B6"/>
    <w:rsid w:val="00900E81"/>
    <w:rsid w:val="00901CCA"/>
    <w:rsid w:val="00903CFA"/>
    <w:rsid w:val="009054AB"/>
    <w:rsid w:val="009056B8"/>
    <w:rsid w:val="009064B7"/>
    <w:rsid w:val="00906B83"/>
    <w:rsid w:val="00907A26"/>
    <w:rsid w:val="009100FB"/>
    <w:rsid w:val="009107B7"/>
    <w:rsid w:val="009115B9"/>
    <w:rsid w:val="00911982"/>
    <w:rsid w:val="00912598"/>
    <w:rsid w:val="0091276A"/>
    <w:rsid w:val="00912B13"/>
    <w:rsid w:val="00913A8F"/>
    <w:rsid w:val="00913FE9"/>
    <w:rsid w:val="0091432F"/>
    <w:rsid w:val="009143C7"/>
    <w:rsid w:val="00915147"/>
    <w:rsid w:val="00915689"/>
    <w:rsid w:val="00916646"/>
    <w:rsid w:val="00916B7D"/>
    <w:rsid w:val="00917509"/>
    <w:rsid w:val="009208CD"/>
    <w:rsid w:val="009217C3"/>
    <w:rsid w:val="00922D95"/>
    <w:rsid w:val="009230C8"/>
    <w:rsid w:val="009237F2"/>
    <w:rsid w:val="00923832"/>
    <w:rsid w:val="0092431C"/>
    <w:rsid w:val="009247BB"/>
    <w:rsid w:val="00924B1A"/>
    <w:rsid w:val="00924C11"/>
    <w:rsid w:val="0092570E"/>
    <w:rsid w:val="00925DAC"/>
    <w:rsid w:val="00926607"/>
    <w:rsid w:val="00926822"/>
    <w:rsid w:val="00931124"/>
    <w:rsid w:val="0093131C"/>
    <w:rsid w:val="009323F2"/>
    <w:rsid w:val="009328EE"/>
    <w:rsid w:val="00936616"/>
    <w:rsid w:val="009366DB"/>
    <w:rsid w:val="009368D0"/>
    <w:rsid w:val="00940EAB"/>
    <w:rsid w:val="009417DA"/>
    <w:rsid w:val="0094223D"/>
    <w:rsid w:val="009429CF"/>
    <w:rsid w:val="0094322E"/>
    <w:rsid w:val="009448B6"/>
    <w:rsid w:val="00944BE2"/>
    <w:rsid w:val="009455D0"/>
    <w:rsid w:val="00945878"/>
    <w:rsid w:val="00946983"/>
    <w:rsid w:val="00947F97"/>
    <w:rsid w:val="009504F1"/>
    <w:rsid w:val="0095130A"/>
    <w:rsid w:val="00951907"/>
    <w:rsid w:val="00951A16"/>
    <w:rsid w:val="00951E3B"/>
    <w:rsid w:val="00951F15"/>
    <w:rsid w:val="009520B3"/>
    <w:rsid w:val="009524A3"/>
    <w:rsid w:val="009524C8"/>
    <w:rsid w:val="009529DC"/>
    <w:rsid w:val="00952FE1"/>
    <w:rsid w:val="00953B9B"/>
    <w:rsid w:val="0095458E"/>
    <w:rsid w:val="009547D9"/>
    <w:rsid w:val="00955172"/>
    <w:rsid w:val="00956E2C"/>
    <w:rsid w:val="00956E47"/>
    <w:rsid w:val="00960465"/>
    <w:rsid w:val="00961659"/>
    <w:rsid w:val="00962BF8"/>
    <w:rsid w:val="00962C98"/>
    <w:rsid w:val="00963222"/>
    <w:rsid w:val="00963C12"/>
    <w:rsid w:val="00963C2A"/>
    <w:rsid w:val="0096405C"/>
    <w:rsid w:val="00964320"/>
    <w:rsid w:val="009651B9"/>
    <w:rsid w:val="0096543D"/>
    <w:rsid w:val="00965475"/>
    <w:rsid w:val="00966BDF"/>
    <w:rsid w:val="00966FFA"/>
    <w:rsid w:val="009678C4"/>
    <w:rsid w:val="009709E8"/>
    <w:rsid w:val="00971A52"/>
    <w:rsid w:val="00971CA5"/>
    <w:rsid w:val="00971F71"/>
    <w:rsid w:val="00972648"/>
    <w:rsid w:val="00972765"/>
    <w:rsid w:val="009732A1"/>
    <w:rsid w:val="00973B8C"/>
    <w:rsid w:val="00975064"/>
    <w:rsid w:val="009751BD"/>
    <w:rsid w:val="00975761"/>
    <w:rsid w:val="00976660"/>
    <w:rsid w:val="00977993"/>
    <w:rsid w:val="00977FC6"/>
    <w:rsid w:val="009801E5"/>
    <w:rsid w:val="0098034E"/>
    <w:rsid w:val="0098150E"/>
    <w:rsid w:val="00981D54"/>
    <w:rsid w:val="009829AE"/>
    <w:rsid w:val="00982A63"/>
    <w:rsid w:val="009848E4"/>
    <w:rsid w:val="00985EA2"/>
    <w:rsid w:val="009862F7"/>
    <w:rsid w:val="00986C98"/>
    <w:rsid w:val="0098760D"/>
    <w:rsid w:val="0099081E"/>
    <w:rsid w:val="00991688"/>
    <w:rsid w:val="009936DE"/>
    <w:rsid w:val="00995474"/>
    <w:rsid w:val="0099556D"/>
    <w:rsid w:val="00995C17"/>
    <w:rsid w:val="00996FD7"/>
    <w:rsid w:val="00997E52"/>
    <w:rsid w:val="009A0270"/>
    <w:rsid w:val="009A0EA0"/>
    <w:rsid w:val="009A15F4"/>
    <w:rsid w:val="009A1D1A"/>
    <w:rsid w:val="009A22E8"/>
    <w:rsid w:val="009A25DF"/>
    <w:rsid w:val="009A279E"/>
    <w:rsid w:val="009A39C3"/>
    <w:rsid w:val="009A3FF7"/>
    <w:rsid w:val="009A4089"/>
    <w:rsid w:val="009A626E"/>
    <w:rsid w:val="009A65F0"/>
    <w:rsid w:val="009A7979"/>
    <w:rsid w:val="009B0212"/>
    <w:rsid w:val="009B1416"/>
    <w:rsid w:val="009B240B"/>
    <w:rsid w:val="009B2714"/>
    <w:rsid w:val="009B303A"/>
    <w:rsid w:val="009B3388"/>
    <w:rsid w:val="009B380F"/>
    <w:rsid w:val="009B4710"/>
    <w:rsid w:val="009B48F6"/>
    <w:rsid w:val="009B4FBA"/>
    <w:rsid w:val="009B5FD1"/>
    <w:rsid w:val="009B6795"/>
    <w:rsid w:val="009B6894"/>
    <w:rsid w:val="009B7182"/>
    <w:rsid w:val="009B78BD"/>
    <w:rsid w:val="009B7F66"/>
    <w:rsid w:val="009C1E86"/>
    <w:rsid w:val="009C2BAB"/>
    <w:rsid w:val="009C2CEA"/>
    <w:rsid w:val="009C31BE"/>
    <w:rsid w:val="009C41B9"/>
    <w:rsid w:val="009C48C9"/>
    <w:rsid w:val="009C65F3"/>
    <w:rsid w:val="009C6733"/>
    <w:rsid w:val="009D011F"/>
    <w:rsid w:val="009D1695"/>
    <w:rsid w:val="009D19D4"/>
    <w:rsid w:val="009D1E7D"/>
    <w:rsid w:val="009D3083"/>
    <w:rsid w:val="009D4494"/>
    <w:rsid w:val="009D49F6"/>
    <w:rsid w:val="009D4C68"/>
    <w:rsid w:val="009D516B"/>
    <w:rsid w:val="009D66BA"/>
    <w:rsid w:val="009D78C3"/>
    <w:rsid w:val="009D7B37"/>
    <w:rsid w:val="009E0C87"/>
    <w:rsid w:val="009E11A6"/>
    <w:rsid w:val="009E1ABB"/>
    <w:rsid w:val="009E2F4B"/>
    <w:rsid w:val="009E3210"/>
    <w:rsid w:val="009E3495"/>
    <w:rsid w:val="009E34E3"/>
    <w:rsid w:val="009E49E2"/>
    <w:rsid w:val="009E4E27"/>
    <w:rsid w:val="009E54EE"/>
    <w:rsid w:val="009E605E"/>
    <w:rsid w:val="009E65B2"/>
    <w:rsid w:val="009E65E2"/>
    <w:rsid w:val="009E69F9"/>
    <w:rsid w:val="009E7CD3"/>
    <w:rsid w:val="009F0171"/>
    <w:rsid w:val="009F084F"/>
    <w:rsid w:val="009F1B8B"/>
    <w:rsid w:val="009F1F96"/>
    <w:rsid w:val="009F225E"/>
    <w:rsid w:val="009F2A75"/>
    <w:rsid w:val="009F2AB5"/>
    <w:rsid w:val="009F2BEC"/>
    <w:rsid w:val="009F51FF"/>
    <w:rsid w:val="009F6008"/>
    <w:rsid w:val="009F6071"/>
    <w:rsid w:val="009F7D3F"/>
    <w:rsid w:val="00A00FA3"/>
    <w:rsid w:val="00A017C1"/>
    <w:rsid w:val="00A018FD"/>
    <w:rsid w:val="00A01F16"/>
    <w:rsid w:val="00A024C9"/>
    <w:rsid w:val="00A03C63"/>
    <w:rsid w:val="00A03F8C"/>
    <w:rsid w:val="00A04372"/>
    <w:rsid w:val="00A0496D"/>
    <w:rsid w:val="00A04B67"/>
    <w:rsid w:val="00A04C4A"/>
    <w:rsid w:val="00A060CA"/>
    <w:rsid w:val="00A06D10"/>
    <w:rsid w:val="00A0728B"/>
    <w:rsid w:val="00A07685"/>
    <w:rsid w:val="00A0776F"/>
    <w:rsid w:val="00A10465"/>
    <w:rsid w:val="00A1154D"/>
    <w:rsid w:val="00A11CDC"/>
    <w:rsid w:val="00A11F05"/>
    <w:rsid w:val="00A1215B"/>
    <w:rsid w:val="00A122C1"/>
    <w:rsid w:val="00A1416E"/>
    <w:rsid w:val="00A1439D"/>
    <w:rsid w:val="00A1452C"/>
    <w:rsid w:val="00A156BD"/>
    <w:rsid w:val="00A15A2F"/>
    <w:rsid w:val="00A1700F"/>
    <w:rsid w:val="00A1720E"/>
    <w:rsid w:val="00A173B1"/>
    <w:rsid w:val="00A17DF2"/>
    <w:rsid w:val="00A20A21"/>
    <w:rsid w:val="00A20C44"/>
    <w:rsid w:val="00A21B7C"/>
    <w:rsid w:val="00A22190"/>
    <w:rsid w:val="00A22320"/>
    <w:rsid w:val="00A22755"/>
    <w:rsid w:val="00A228DF"/>
    <w:rsid w:val="00A23CDE"/>
    <w:rsid w:val="00A2437C"/>
    <w:rsid w:val="00A25700"/>
    <w:rsid w:val="00A258E6"/>
    <w:rsid w:val="00A25E9C"/>
    <w:rsid w:val="00A267D2"/>
    <w:rsid w:val="00A276F4"/>
    <w:rsid w:val="00A302D7"/>
    <w:rsid w:val="00A30856"/>
    <w:rsid w:val="00A308CB"/>
    <w:rsid w:val="00A30A09"/>
    <w:rsid w:val="00A317F4"/>
    <w:rsid w:val="00A31DB1"/>
    <w:rsid w:val="00A336FC"/>
    <w:rsid w:val="00A33FE7"/>
    <w:rsid w:val="00A3504D"/>
    <w:rsid w:val="00A358F9"/>
    <w:rsid w:val="00A36568"/>
    <w:rsid w:val="00A36F4F"/>
    <w:rsid w:val="00A4148D"/>
    <w:rsid w:val="00A415A8"/>
    <w:rsid w:val="00A4182F"/>
    <w:rsid w:val="00A4225B"/>
    <w:rsid w:val="00A42B04"/>
    <w:rsid w:val="00A438EC"/>
    <w:rsid w:val="00A4483A"/>
    <w:rsid w:val="00A44D27"/>
    <w:rsid w:val="00A4712A"/>
    <w:rsid w:val="00A47D75"/>
    <w:rsid w:val="00A50ADF"/>
    <w:rsid w:val="00A53188"/>
    <w:rsid w:val="00A533AF"/>
    <w:rsid w:val="00A53402"/>
    <w:rsid w:val="00A54043"/>
    <w:rsid w:val="00A549A8"/>
    <w:rsid w:val="00A54C89"/>
    <w:rsid w:val="00A5526E"/>
    <w:rsid w:val="00A5584E"/>
    <w:rsid w:val="00A565C5"/>
    <w:rsid w:val="00A56BEA"/>
    <w:rsid w:val="00A60111"/>
    <w:rsid w:val="00A61382"/>
    <w:rsid w:val="00A61CBC"/>
    <w:rsid w:val="00A6277E"/>
    <w:rsid w:val="00A627A6"/>
    <w:rsid w:val="00A627D4"/>
    <w:rsid w:val="00A6386D"/>
    <w:rsid w:val="00A639A6"/>
    <w:rsid w:val="00A64489"/>
    <w:rsid w:val="00A645D3"/>
    <w:rsid w:val="00A649CA"/>
    <w:rsid w:val="00A66695"/>
    <w:rsid w:val="00A7020D"/>
    <w:rsid w:val="00A7213F"/>
    <w:rsid w:val="00A72725"/>
    <w:rsid w:val="00A73F62"/>
    <w:rsid w:val="00A7456F"/>
    <w:rsid w:val="00A74ACC"/>
    <w:rsid w:val="00A75235"/>
    <w:rsid w:val="00A75281"/>
    <w:rsid w:val="00A75757"/>
    <w:rsid w:val="00A75A83"/>
    <w:rsid w:val="00A76257"/>
    <w:rsid w:val="00A76539"/>
    <w:rsid w:val="00A76913"/>
    <w:rsid w:val="00A76CA1"/>
    <w:rsid w:val="00A76CAF"/>
    <w:rsid w:val="00A77797"/>
    <w:rsid w:val="00A77BA9"/>
    <w:rsid w:val="00A800E2"/>
    <w:rsid w:val="00A80849"/>
    <w:rsid w:val="00A81982"/>
    <w:rsid w:val="00A81F17"/>
    <w:rsid w:val="00A821DF"/>
    <w:rsid w:val="00A82852"/>
    <w:rsid w:val="00A82F50"/>
    <w:rsid w:val="00A83E34"/>
    <w:rsid w:val="00A84AD9"/>
    <w:rsid w:val="00A86B09"/>
    <w:rsid w:val="00A87267"/>
    <w:rsid w:val="00A87ECF"/>
    <w:rsid w:val="00A87F35"/>
    <w:rsid w:val="00A9070F"/>
    <w:rsid w:val="00A9080B"/>
    <w:rsid w:val="00A9089C"/>
    <w:rsid w:val="00A92184"/>
    <w:rsid w:val="00A923A3"/>
    <w:rsid w:val="00A925EA"/>
    <w:rsid w:val="00A94414"/>
    <w:rsid w:val="00A94D89"/>
    <w:rsid w:val="00A9557E"/>
    <w:rsid w:val="00A961EB"/>
    <w:rsid w:val="00A96DEC"/>
    <w:rsid w:val="00A96E9D"/>
    <w:rsid w:val="00A97304"/>
    <w:rsid w:val="00AA0654"/>
    <w:rsid w:val="00AA14DC"/>
    <w:rsid w:val="00AA151F"/>
    <w:rsid w:val="00AA1B5C"/>
    <w:rsid w:val="00AA2C88"/>
    <w:rsid w:val="00AA2DB6"/>
    <w:rsid w:val="00AA2EB8"/>
    <w:rsid w:val="00AA306B"/>
    <w:rsid w:val="00AA3976"/>
    <w:rsid w:val="00AA41F3"/>
    <w:rsid w:val="00AA51EE"/>
    <w:rsid w:val="00AA5B41"/>
    <w:rsid w:val="00AA5D5E"/>
    <w:rsid w:val="00AB0750"/>
    <w:rsid w:val="00AB0EC2"/>
    <w:rsid w:val="00AB16CA"/>
    <w:rsid w:val="00AB1CA6"/>
    <w:rsid w:val="00AB22D8"/>
    <w:rsid w:val="00AB26CD"/>
    <w:rsid w:val="00AB3725"/>
    <w:rsid w:val="00AB3A82"/>
    <w:rsid w:val="00AB4E2E"/>
    <w:rsid w:val="00AB52D4"/>
    <w:rsid w:val="00AB5A79"/>
    <w:rsid w:val="00AB6A82"/>
    <w:rsid w:val="00AB6D46"/>
    <w:rsid w:val="00AB70F7"/>
    <w:rsid w:val="00AC063E"/>
    <w:rsid w:val="00AC0705"/>
    <w:rsid w:val="00AC088F"/>
    <w:rsid w:val="00AC0ADD"/>
    <w:rsid w:val="00AC0FA3"/>
    <w:rsid w:val="00AC203E"/>
    <w:rsid w:val="00AC37BC"/>
    <w:rsid w:val="00AC38CB"/>
    <w:rsid w:val="00AC4025"/>
    <w:rsid w:val="00AC45F2"/>
    <w:rsid w:val="00AC4E88"/>
    <w:rsid w:val="00AC551D"/>
    <w:rsid w:val="00AC55EB"/>
    <w:rsid w:val="00AC5961"/>
    <w:rsid w:val="00AC641A"/>
    <w:rsid w:val="00AC7458"/>
    <w:rsid w:val="00AD03F4"/>
    <w:rsid w:val="00AD04C3"/>
    <w:rsid w:val="00AD0580"/>
    <w:rsid w:val="00AD0D54"/>
    <w:rsid w:val="00AD1063"/>
    <w:rsid w:val="00AD1663"/>
    <w:rsid w:val="00AD2B08"/>
    <w:rsid w:val="00AD2CDE"/>
    <w:rsid w:val="00AD35E7"/>
    <w:rsid w:val="00AD439E"/>
    <w:rsid w:val="00AD4F81"/>
    <w:rsid w:val="00AD5002"/>
    <w:rsid w:val="00AD5CDF"/>
    <w:rsid w:val="00AD662B"/>
    <w:rsid w:val="00AD7B65"/>
    <w:rsid w:val="00AD7E1A"/>
    <w:rsid w:val="00AE0317"/>
    <w:rsid w:val="00AE0828"/>
    <w:rsid w:val="00AE21B4"/>
    <w:rsid w:val="00AE2205"/>
    <w:rsid w:val="00AE3DB3"/>
    <w:rsid w:val="00AE437E"/>
    <w:rsid w:val="00AE4AE5"/>
    <w:rsid w:val="00AE5395"/>
    <w:rsid w:val="00AE5F66"/>
    <w:rsid w:val="00AE71E4"/>
    <w:rsid w:val="00AE738E"/>
    <w:rsid w:val="00AE7818"/>
    <w:rsid w:val="00AE7972"/>
    <w:rsid w:val="00AF0B2A"/>
    <w:rsid w:val="00AF15A2"/>
    <w:rsid w:val="00AF27D4"/>
    <w:rsid w:val="00AF33FE"/>
    <w:rsid w:val="00AF3C59"/>
    <w:rsid w:val="00AF3E28"/>
    <w:rsid w:val="00AF45B4"/>
    <w:rsid w:val="00AF492A"/>
    <w:rsid w:val="00AF5098"/>
    <w:rsid w:val="00AF58AF"/>
    <w:rsid w:val="00AF5A18"/>
    <w:rsid w:val="00AF5E80"/>
    <w:rsid w:val="00AF6539"/>
    <w:rsid w:val="00AF6814"/>
    <w:rsid w:val="00B0183D"/>
    <w:rsid w:val="00B027AA"/>
    <w:rsid w:val="00B0316B"/>
    <w:rsid w:val="00B04BB8"/>
    <w:rsid w:val="00B057CE"/>
    <w:rsid w:val="00B05A4B"/>
    <w:rsid w:val="00B0679A"/>
    <w:rsid w:val="00B06AB4"/>
    <w:rsid w:val="00B0755A"/>
    <w:rsid w:val="00B07AAD"/>
    <w:rsid w:val="00B11E5A"/>
    <w:rsid w:val="00B127DC"/>
    <w:rsid w:val="00B130B8"/>
    <w:rsid w:val="00B13ED6"/>
    <w:rsid w:val="00B13F1D"/>
    <w:rsid w:val="00B13FDF"/>
    <w:rsid w:val="00B14966"/>
    <w:rsid w:val="00B14EA6"/>
    <w:rsid w:val="00B1502B"/>
    <w:rsid w:val="00B15120"/>
    <w:rsid w:val="00B1552F"/>
    <w:rsid w:val="00B16DBF"/>
    <w:rsid w:val="00B17099"/>
    <w:rsid w:val="00B202EB"/>
    <w:rsid w:val="00B20801"/>
    <w:rsid w:val="00B21EFA"/>
    <w:rsid w:val="00B22A29"/>
    <w:rsid w:val="00B22C9E"/>
    <w:rsid w:val="00B23411"/>
    <w:rsid w:val="00B23869"/>
    <w:rsid w:val="00B24657"/>
    <w:rsid w:val="00B24D26"/>
    <w:rsid w:val="00B24E45"/>
    <w:rsid w:val="00B25342"/>
    <w:rsid w:val="00B253C6"/>
    <w:rsid w:val="00B26160"/>
    <w:rsid w:val="00B26AD0"/>
    <w:rsid w:val="00B277C2"/>
    <w:rsid w:val="00B3028C"/>
    <w:rsid w:val="00B3063B"/>
    <w:rsid w:val="00B30E4E"/>
    <w:rsid w:val="00B33787"/>
    <w:rsid w:val="00B3390F"/>
    <w:rsid w:val="00B34224"/>
    <w:rsid w:val="00B34A1B"/>
    <w:rsid w:val="00B350A5"/>
    <w:rsid w:val="00B35320"/>
    <w:rsid w:val="00B36212"/>
    <w:rsid w:val="00B36E70"/>
    <w:rsid w:val="00B37412"/>
    <w:rsid w:val="00B401FD"/>
    <w:rsid w:val="00B414CA"/>
    <w:rsid w:val="00B42148"/>
    <w:rsid w:val="00B4268C"/>
    <w:rsid w:val="00B4427D"/>
    <w:rsid w:val="00B4457A"/>
    <w:rsid w:val="00B46CAB"/>
    <w:rsid w:val="00B46D4F"/>
    <w:rsid w:val="00B46E6F"/>
    <w:rsid w:val="00B46F44"/>
    <w:rsid w:val="00B47CA1"/>
    <w:rsid w:val="00B47E0A"/>
    <w:rsid w:val="00B51EC6"/>
    <w:rsid w:val="00B5288E"/>
    <w:rsid w:val="00B529B1"/>
    <w:rsid w:val="00B5348B"/>
    <w:rsid w:val="00B54022"/>
    <w:rsid w:val="00B548B7"/>
    <w:rsid w:val="00B54A0A"/>
    <w:rsid w:val="00B556FE"/>
    <w:rsid w:val="00B55E12"/>
    <w:rsid w:val="00B5614B"/>
    <w:rsid w:val="00B5663E"/>
    <w:rsid w:val="00B57259"/>
    <w:rsid w:val="00B60A81"/>
    <w:rsid w:val="00B6359C"/>
    <w:rsid w:val="00B63975"/>
    <w:rsid w:val="00B6425E"/>
    <w:rsid w:val="00B646E5"/>
    <w:rsid w:val="00B64953"/>
    <w:rsid w:val="00B64FB5"/>
    <w:rsid w:val="00B6605D"/>
    <w:rsid w:val="00B66870"/>
    <w:rsid w:val="00B66AB0"/>
    <w:rsid w:val="00B66C67"/>
    <w:rsid w:val="00B679F9"/>
    <w:rsid w:val="00B67C8F"/>
    <w:rsid w:val="00B7014A"/>
    <w:rsid w:val="00B70DAA"/>
    <w:rsid w:val="00B71307"/>
    <w:rsid w:val="00B71C9F"/>
    <w:rsid w:val="00B72040"/>
    <w:rsid w:val="00B720A7"/>
    <w:rsid w:val="00B72486"/>
    <w:rsid w:val="00B7262D"/>
    <w:rsid w:val="00B7351D"/>
    <w:rsid w:val="00B73D65"/>
    <w:rsid w:val="00B74230"/>
    <w:rsid w:val="00B7529E"/>
    <w:rsid w:val="00B7575F"/>
    <w:rsid w:val="00B75CE4"/>
    <w:rsid w:val="00B767B8"/>
    <w:rsid w:val="00B769D6"/>
    <w:rsid w:val="00B76A6A"/>
    <w:rsid w:val="00B76F03"/>
    <w:rsid w:val="00B770EE"/>
    <w:rsid w:val="00B7732E"/>
    <w:rsid w:val="00B77779"/>
    <w:rsid w:val="00B80400"/>
    <w:rsid w:val="00B8172E"/>
    <w:rsid w:val="00B82029"/>
    <w:rsid w:val="00B825FF"/>
    <w:rsid w:val="00B82B91"/>
    <w:rsid w:val="00B82DAC"/>
    <w:rsid w:val="00B8338A"/>
    <w:rsid w:val="00B85CAB"/>
    <w:rsid w:val="00B86F2A"/>
    <w:rsid w:val="00B87FDE"/>
    <w:rsid w:val="00B90E28"/>
    <w:rsid w:val="00B91014"/>
    <w:rsid w:val="00B91551"/>
    <w:rsid w:val="00B9195E"/>
    <w:rsid w:val="00B92479"/>
    <w:rsid w:val="00B92BEA"/>
    <w:rsid w:val="00B92ED4"/>
    <w:rsid w:val="00B93848"/>
    <w:rsid w:val="00B93CBC"/>
    <w:rsid w:val="00B95EBF"/>
    <w:rsid w:val="00B96DE7"/>
    <w:rsid w:val="00B96F42"/>
    <w:rsid w:val="00BA0630"/>
    <w:rsid w:val="00BA11D6"/>
    <w:rsid w:val="00BA1B2A"/>
    <w:rsid w:val="00BA2311"/>
    <w:rsid w:val="00BA2D0E"/>
    <w:rsid w:val="00BA2E21"/>
    <w:rsid w:val="00BA32E2"/>
    <w:rsid w:val="00BA47C7"/>
    <w:rsid w:val="00BA5D46"/>
    <w:rsid w:val="00BA5E15"/>
    <w:rsid w:val="00BA6EDE"/>
    <w:rsid w:val="00BA7A09"/>
    <w:rsid w:val="00BA7C49"/>
    <w:rsid w:val="00BB0168"/>
    <w:rsid w:val="00BB070B"/>
    <w:rsid w:val="00BB123E"/>
    <w:rsid w:val="00BB1360"/>
    <w:rsid w:val="00BB18F0"/>
    <w:rsid w:val="00BB214F"/>
    <w:rsid w:val="00BB327B"/>
    <w:rsid w:val="00BB346A"/>
    <w:rsid w:val="00BB384A"/>
    <w:rsid w:val="00BB43DE"/>
    <w:rsid w:val="00BB476E"/>
    <w:rsid w:val="00BB49A3"/>
    <w:rsid w:val="00BB518D"/>
    <w:rsid w:val="00BB5C2B"/>
    <w:rsid w:val="00BB6532"/>
    <w:rsid w:val="00BB7240"/>
    <w:rsid w:val="00BB747B"/>
    <w:rsid w:val="00BB7912"/>
    <w:rsid w:val="00BC00C2"/>
    <w:rsid w:val="00BC04D7"/>
    <w:rsid w:val="00BC06C1"/>
    <w:rsid w:val="00BC0B6D"/>
    <w:rsid w:val="00BC0C44"/>
    <w:rsid w:val="00BC0DE3"/>
    <w:rsid w:val="00BC29CA"/>
    <w:rsid w:val="00BC30D4"/>
    <w:rsid w:val="00BC323D"/>
    <w:rsid w:val="00BC3719"/>
    <w:rsid w:val="00BC4015"/>
    <w:rsid w:val="00BC4888"/>
    <w:rsid w:val="00BC5DFE"/>
    <w:rsid w:val="00BC6266"/>
    <w:rsid w:val="00BC6830"/>
    <w:rsid w:val="00BC6FAF"/>
    <w:rsid w:val="00BC7CA5"/>
    <w:rsid w:val="00BC7F5B"/>
    <w:rsid w:val="00BD0A06"/>
    <w:rsid w:val="00BD2485"/>
    <w:rsid w:val="00BD264A"/>
    <w:rsid w:val="00BD31FD"/>
    <w:rsid w:val="00BD3611"/>
    <w:rsid w:val="00BD3AEF"/>
    <w:rsid w:val="00BD46AE"/>
    <w:rsid w:val="00BD48C8"/>
    <w:rsid w:val="00BD4D99"/>
    <w:rsid w:val="00BD5C64"/>
    <w:rsid w:val="00BE0426"/>
    <w:rsid w:val="00BE061B"/>
    <w:rsid w:val="00BE075D"/>
    <w:rsid w:val="00BE0D0A"/>
    <w:rsid w:val="00BE0F75"/>
    <w:rsid w:val="00BE2516"/>
    <w:rsid w:val="00BE2711"/>
    <w:rsid w:val="00BE2F4B"/>
    <w:rsid w:val="00BE305B"/>
    <w:rsid w:val="00BE3C91"/>
    <w:rsid w:val="00BE4D12"/>
    <w:rsid w:val="00BE5454"/>
    <w:rsid w:val="00BE5ADC"/>
    <w:rsid w:val="00BE5F1F"/>
    <w:rsid w:val="00BE63CC"/>
    <w:rsid w:val="00BE6F3A"/>
    <w:rsid w:val="00BE6F6B"/>
    <w:rsid w:val="00BE729E"/>
    <w:rsid w:val="00BE7B22"/>
    <w:rsid w:val="00BE7C96"/>
    <w:rsid w:val="00BF1560"/>
    <w:rsid w:val="00BF2731"/>
    <w:rsid w:val="00BF2D77"/>
    <w:rsid w:val="00BF2D85"/>
    <w:rsid w:val="00BF3085"/>
    <w:rsid w:val="00BF373E"/>
    <w:rsid w:val="00BF41C2"/>
    <w:rsid w:val="00BF44B7"/>
    <w:rsid w:val="00BF516A"/>
    <w:rsid w:val="00BF52E4"/>
    <w:rsid w:val="00BF53C4"/>
    <w:rsid w:val="00BF5724"/>
    <w:rsid w:val="00BF5FCD"/>
    <w:rsid w:val="00BF758A"/>
    <w:rsid w:val="00BF7622"/>
    <w:rsid w:val="00BF769A"/>
    <w:rsid w:val="00BF77F5"/>
    <w:rsid w:val="00BF7B21"/>
    <w:rsid w:val="00C008EA"/>
    <w:rsid w:val="00C014C0"/>
    <w:rsid w:val="00C019B0"/>
    <w:rsid w:val="00C01CAB"/>
    <w:rsid w:val="00C01E0E"/>
    <w:rsid w:val="00C0281D"/>
    <w:rsid w:val="00C03206"/>
    <w:rsid w:val="00C0381C"/>
    <w:rsid w:val="00C03887"/>
    <w:rsid w:val="00C04327"/>
    <w:rsid w:val="00C061A6"/>
    <w:rsid w:val="00C075B7"/>
    <w:rsid w:val="00C1045E"/>
    <w:rsid w:val="00C10A66"/>
    <w:rsid w:val="00C10C33"/>
    <w:rsid w:val="00C10C7C"/>
    <w:rsid w:val="00C11BEA"/>
    <w:rsid w:val="00C11C0F"/>
    <w:rsid w:val="00C12982"/>
    <w:rsid w:val="00C130C9"/>
    <w:rsid w:val="00C13F07"/>
    <w:rsid w:val="00C1408F"/>
    <w:rsid w:val="00C14458"/>
    <w:rsid w:val="00C15CCD"/>
    <w:rsid w:val="00C167BF"/>
    <w:rsid w:val="00C16B4C"/>
    <w:rsid w:val="00C16D28"/>
    <w:rsid w:val="00C20136"/>
    <w:rsid w:val="00C20399"/>
    <w:rsid w:val="00C2115E"/>
    <w:rsid w:val="00C217FF"/>
    <w:rsid w:val="00C23EB4"/>
    <w:rsid w:val="00C246AE"/>
    <w:rsid w:val="00C24807"/>
    <w:rsid w:val="00C25E7A"/>
    <w:rsid w:val="00C25FDD"/>
    <w:rsid w:val="00C26DBF"/>
    <w:rsid w:val="00C330DD"/>
    <w:rsid w:val="00C33F04"/>
    <w:rsid w:val="00C34530"/>
    <w:rsid w:val="00C34930"/>
    <w:rsid w:val="00C34A06"/>
    <w:rsid w:val="00C34A7B"/>
    <w:rsid w:val="00C34B84"/>
    <w:rsid w:val="00C364FF"/>
    <w:rsid w:val="00C373CA"/>
    <w:rsid w:val="00C37A16"/>
    <w:rsid w:val="00C37F96"/>
    <w:rsid w:val="00C40C22"/>
    <w:rsid w:val="00C412F9"/>
    <w:rsid w:val="00C41327"/>
    <w:rsid w:val="00C41908"/>
    <w:rsid w:val="00C41AC1"/>
    <w:rsid w:val="00C423F8"/>
    <w:rsid w:val="00C42551"/>
    <w:rsid w:val="00C42AD8"/>
    <w:rsid w:val="00C42B5D"/>
    <w:rsid w:val="00C42B7D"/>
    <w:rsid w:val="00C43E19"/>
    <w:rsid w:val="00C44E1A"/>
    <w:rsid w:val="00C44E9A"/>
    <w:rsid w:val="00C45DF6"/>
    <w:rsid w:val="00C45E5E"/>
    <w:rsid w:val="00C4625E"/>
    <w:rsid w:val="00C464EC"/>
    <w:rsid w:val="00C46876"/>
    <w:rsid w:val="00C47DD0"/>
    <w:rsid w:val="00C5089E"/>
    <w:rsid w:val="00C52775"/>
    <w:rsid w:val="00C52CA5"/>
    <w:rsid w:val="00C53718"/>
    <w:rsid w:val="00C53BC6"/>
    <w:rsid w:val="00C53CBF"/>
    <w:rsid w:val="00C54AD8"/>
    <w:rsid w:val="00C55C4D"/>
    <w:rsid w:val="00C569A6"/>
    <w:rsid w:val="00C57243"/>
    <w:rsid w:val="00C573E2"/>
    <w:rsid w:val="00C57A14"/>
    <w:rsid w:val="00C57C0A"/>
    <w:rsid w:val="00C60AB6"/>
    <w:rsid w:val="00C60FAE"/>
    <w:rsid w:val="00C61132"/>
    <w:rsid w:val="00C61E53"/>
    <w:rsid w:val="00C652D2"/>
    <w:rsid w:val="00C67A00"/>
    <w:rsid w:val="00C7038C"/>
    <w:rsid w:val="00C70468"/>
    <w:rsid w:val="00C70693"/>
    <w:rsid w:val="00C7248D"/>
    <w:rsid w:val="00C72FFD"/>
    <w:rsid w:val="00C737A7"/>
    <w:rsid w:val="00C74003"/>
    <w:rsid w:val="00C74444"/>
    <w:rsid w:val="00C75847"/>
    <w:rsid w:val="00C75E94"/>
    <w:rsid w:val="00C7616E"/>
    <w:rsid w:val="00C77AD5"/>
    <w:rsid w:val="00C77ADC"/>
    <w:rsid w:val="00C8067B"/>
    <w:rsid w:val="00C81D37"/>
    <w:rsid w:val="00C81DB5"/>
    <w:rsid w:val="00C81FF3"/>
    <w:rsid w:val="00C83253"/>
    <w:rsid w:val="00C83D68"/>
    <w:rsid w:val="00C83D77"/>
    <w:rsid w:val="00C85BDC"/>
    <w:rsid w:val="00C85D81"/>
    <w:rsid w:val="00C871A7"/>
    <w:rsid w:val="00C87A6B"/>
    <w:rsid w:val="00C87C49"/>
    <w:rsid w:val="00C9022B"/>
    <w:rsid w:val="00C9049F"/>
    <w:rsid w:val="00C90988"/>
    <w:rsid w:val="00C92919"/>
    <w:rsid w:val="00C93894"/>
    <w:rsid w:val="00C9410D"/>
    <w:rsid w:val="00C94B1F"/>
    <w:rsid w:val="00C94D04"/>
    <w:rsid w:val="00C95191"/>
    <w:rsid w:val="00C955ED"/>
    <w:rsid w:val="00C96860"/>
    <w:rsid w:val="00C96BB6"/>
    <w:rsid w:val="00C97C7D"/>
    <w:rsid w:val="00CA2849"/>
    <w:rsid w:val="00CA4A01"/>
    <w:rsid w:val="00CA4CF2"/>
    <w:rsid w:val="00CA6070"/>
    <w:rsid w:val="00CA6FC3"/>
    <w:rsid w:val="00CA75E7"/>
    <w:rsid w:val="00CA7AE1"/>
    <w:rsid w:val="00CB06F5"/>
    <w:rsid w:val="00CB16DF"/>
    <w:rsid w:val="00CB1E6F"/>
    <w:rsid w:val="00CB218F"/>
    <w:rsid w:val="00CB23B3"/>
    <w:rsid w:val="00CB2FEE"/>
    <w:rsid w:val="00CB33B7"/>
    <w:rsid w:val="00CB34A8"/>
    <w:rsid w:val="00CB409C"/>
    <w:rsid w:val="00CB418D"/>
    <w:rsid w:val="00CB4D18"/>
    <w:rsid w:val="00CB6105"/>
    <w:rsid w:val="00CB646C"/>
    <w:rsid w:val="00CB6987"/>
    <w:rsid w:val="00CB704F"/>
    <w:rsid w:val="00CB73A4"/>
    <w:rsid w:val="00CC1143"/>
    <w:rsid w:val="00CC16CE"/>
    <w:rsid w:val="00CC212C"/>
    <w:rsid w:val="00CC290B"/>
    <w:rsid w:val="00CC3AB0"/>
    <w:rsid w:val="00CC43DE"/>
    <w:rsid w:val="00CC56D5"/>
    <w:rsid w:val="00CC68F9"/>
    <w:rsid w:val="00CC7C45"/>
    <w:rsid w:val="00CC7D74"/>
    <w:rsid w:val="00CD1F87"/>
    <w:rsid w:val="00CD23F8"/>
    <w:rsid w:val="00CD350B"/>
    <w:rsid w:val="00CD39F9"/>
    <w:rsid w:val="00CD45F6"/>
    <w:rsid w:val="00CD5A97"/>
    <w:rsid w:val="00CD6CD9"/>
    <w:rsid w:val="00CD72DA"/>
    <w:rsid w:val="00CD7A7C"/>
    <w:rsid w:val="00CD7EAD"/>
    <w:rsid w:val="00CE066F"/>
    <w:rsid w:val="00CE0BE5"/>
    <w:rsid w:val="00CE0D87"/>
    <w:rsid w:val="00CE1692"/>
    <w:rsid w:val="00CE1A54"/>
    <w:rsid w:val="00CE1CB1"/>
    <w:rsid w:val="00CE2D7F"/>
    <w:rsid w:val="00CE360C"/>
    <w:rsid w:val="00CE46C6"/>
    <w:rsid w:val="00CE670B"/>
    <w:rsid w:val="00CF0158"/>
    <w:rsid w:val="00CF061F"/>
    <w:rsid w:val="00CF218F"/>
    <w:rsid w:val="00CF253E"/>
    <w:rsid w:val="00CF3105"/>
    <w:rsid w:val="00CF3EB3"/>
    <w:rsid w:val="00CF50D0"/>
    <w:rsid w:val="00CF5303"/>
    <w:rsid w:val="00CF5F1F"/>
    <w:rsid w:val="00CF5FB6"/>
    <w:rsid w:val="00CF6E3B"/>
    <w:rsid w:val="00CF780A"/>
    <w:rsid w:val="00CF7FF8"/>
    <w:rsid w:val="00D003C9"/>
    <w:rsid w:val="00D00F1E"/>
    <w:rsid w:val="00D016F2"/>
    <w:rsid w:val="00D01ABD"/>
    <w:rsid w:val="00D01B83"/>
    <w:rsid w:val="00D04023"/>
    <w:rsid w:val="00D05D1B"/>
    <w:rsid w:val="00D05F98"/>
    <w:rsid w:val="00D06C0D"/>
    <w:rsid w:val="00D06F5E"/>
    <w:rsid w:val="00D0779E"/>
    <w:rsid w:val="00D10433"/>
    <w:rsid w:val="00D11374"/>
    <w:rsid w:val="00D115A5"/>
    <w:rsid w:val="00D11826"/>
    <w:rsid w:val="00D118D5"/>
    <w:rsid w:val="00D119FB"/>
    <w:rsid w:val="00D11F55"/>
    <w:rsid w:val="00D12A0A"/>
    <w:rsid w:val="00D12AEE"/>
    <w:rsid w:val="00D136F3"/>
    <w:rsid w:val="00D1503C"/>
    <w:rsid w:val="00D156FB"/>
    <w:rsid w:val="00D16370"/>
    <w:rsid w:val="00D170D0"/>
    <w:rsid w:val="00D1725C"/>
    <w:rsid w:val="00D21517"/>
    <w:rsid w:val="00D219B7"/>
    <w:rsid w:val="00D21ECD"/>
    <w:rsid w:val="00D21F15"/>
    <w:rsid w:val="00D229DF"/>
    <w:rsid w:val="00D22A21"/>
    <w:rsid w:val="00D233F4"/>
    <w:rsid w:val="00D23F44"/>
    <w:rsid w:val="00D23F6B"/>
    <w:rsid w:val="00D24051"/>
    <w:rsid w:val="00D24AE5"/>
    <w:rsid w:val="00D25578"/>
    <w:rsid w:val="00D25FA3"/>
    <w:rsid w:val="00D26A0E"/>
    <w:rsid w:val="00D270F1"/>
    <w:rsid w:val="00D2795E"/>
    <w:rsid w:val="00D30021"/>
    <w:rsid w:val="00D3023F"/>
    <w:rsid w:val="00D3051E"/>
    <w:rsid w:val="00D31C14"/>
    <w:rsid w:val="00D31F58"/>
    <w:rsid w:val="00D3221C"/>
    <w:rsid w:val="00D32759"/>
    <w:rsid w:val="00D3288B"/>
    <w:rsid w:val="00D33211"/>
    <w:rsid w:val="00D337EB"/>
    <w:rsid w:val="00D338FF"/>
    <w:rsid w:val="00D3405E"/>
    <w:rsid w:val="00D34379"/>
    <w:rsid w:val="00D34B4F"/>
    <w:rsid w:val="00D351D1"/>
    <w:rsid w:val="00D354D6"/>
    <w:rsid w:val="00D3590E"/>
    <w:rsid w:val="00D36DD1"/>
    <w:rsid w:val="00D37061"/>
    <w:rsid w:val="00D3715E"/>
    <w:rsid w:val="00D41C43"/>
    <w:rsid w:val="00D429D2"/>
    <w:rsid w:val="00D42D1E"/>
    <w:rsid w:val="00D4329B"/>
    <w:rsid w:val="00D438B9"/>
    <w:rsid w:val="00D4412E"/>
    <w:rsid w:val="00D4437E"/>
    <w:rsid w:val="00D44E93"/>
    <w:rsid w:val="00D45652"/>
    <w:rsid w:val="00D45BBD"/>
    <w:rsid w:val="00D45CA4"/>
    <w:rsid w:val="00D45D39"/>
    <w:rsid w:val="00D46378"/>
    <w:rsid w:val="00D4679A"/>
    <w:rsid w:val="00D46EF6"/>
    <w:rsid w:val="00D51270"/>
    <w:rsid w:val="00D51CB1"/>
    <w:rsid w:val="00D51D49"/>
    <w:rsid w:val="00D51F2F"/>
    <w:rsid w:val="00D53024"/>
    <w:rsid w:val="00D5346F"/>
    <w:rsid w:val="00D53926"/>
    <w:rsid w:val="00D53A64"/>
    <w:rsid w:val="00D54CBD"/>
    <w:rsid w:val="00D556D7"/>
    <w:rsid w:val="00D5581D"/>
    <w:rsid w:val="00D57B17"/>
    <w:rsid w:val="00D6101C"/>
    <w:rsid w:val="00D617C5"/>
    <w:rsid w:val="00D61918"/>
    <w:rsid w:val="00D622D6"/>
    <w:rsid w:val="00D62DCD"/>
    <w:rsid w:val="00D63490"/>
    <w:rsid w:val="00D63F91"/>
    <w:rsid w:val="00D64546"/>
    <w:rsid w:val="00D65269"/>
    <w:rsid w:val="00D6528D"/>
    <w:rsid w:val="00D65977"/>
    <w:rsid w:val="00D66FF7"/>
    <w:rsid w:val="00D67953"/>
    <w:rsid w:val="00D67AF4"/>
    <w:rsid w:val="00D67EE0"/>
    <w:rsid w:val="00D71762"/>
    <w:rsid w:val="00D718B4"/>
    <w:rsid w:val="00D71D31"/>
    <w:rsid w:val="00D730C7"/>
    <w:rsid w:val="00D73351"/>
    <w:rsid w:val="00D73B69"/>
    <w:rsid w:val="00D7470E"/>
    <w:rsid w:val="00D75177"/>
    <w:rsid w:val="00D7664E"/>
    <w:rsid w:val="00D77B62"/>
    <w:rsid w:val="00D77EE0"/>
    <w:rsid w:val="00D80125"/>
    <w:rsid w:val="00D80EB4"/>
    <w:rsid w:val="00D813BA"/>
    <w:rsid w:val="00D813C8"/>
    <w:rsid w:val="00D81A59"/>
    <w:rsid w:val="00D81B72"/>
    <w:rsid w:val="00D81C69"/>
    <w:rsid w:val="00D81EDE"/>
    <w:rsid w:val="00D81F5E"/>
    <w:rsid w:val="00D82CC2"/>
    <w:rsid w:val="00D8310F"/>
    <w:rsid w:val="00D837D9"/>
    <w:rsid w:val="00D84746"/>
    <w:rsid w:val="00D84811"/>
    <w:rsid w:val="00D85800"/>
    <w:rsid w:val="00D85B66"/>
    <w:rsid w:val="00D86999"/>
    <w:rsid w:val="00D90491"/>
    <w:rsid w:val="00D90BE3"/>
    <w:rsid w:val="00D91C5D"/>
    <w:rsid w:val="00D928BE"/>
    <w:rsid w:val="00D92BFE"/>
    <w:rsid w:val="00D93008"/>
    <w:rsid w:val="00D93197"/>
    <w:rsid w:val="00D9490A"/>
    <w:rsid w:val="00D95D0A"/>
    <w:rsid w:val="00D964D8"/>
    <w:rsid w:val="00DA0919"/>
    <w:rsid w:val="00DA0D46"/>
    <w:rsid w:val="00DA1369"/>
    <w:rsid w:val="00DA151E"/>
    <w:rsid w:val="00DA199A"/>
    <w:rsid w:val="00DA1A26"/>
    <w:rsid w:val="00DA1D08"/>
    <w:rsid w:val="00DA1DA1"/>
    <w:rsid w:val="00DA26C4"/>
    <w:rsid w:val="00DA2848"/>
    <w:rsid w:val="00DA4482"/>
    <w:rsid w:val="00DA489A"/>
    <w:rsid w:val="00DA4C57"/>
    <w:rsid w:val="00DA5C7F"/>
    <w:rsid w:val="00DA5CD9"/>
    <w:rsid w:val="00DA71A7"/>
    <w:rsid w:val="00DA73D7"/>
    <w:rsid w:val="00DA7E98"/>
    <w:rsid w:val="00DB0C6F"/>
    <w:rsid w:val="00DB11A3"/>
    <w:rsid w:val="00DB1CE9"/>
    <w:rsid w:val="00DB2BB0"/>
    <w:rsid w:val="00DB3951"/>
    <w:rsid w:val="00DB4445"/>
    <w:rsid w:val="00DB4524"/>
    <w:rsid w:val="00DB45F7"/>
    <w:rsid w:val="00DB4704"/>
    <w:rsid w:val="00DB4719"/>
    <w:rsid w:val="00DB5840"/>
    <w:rsid w:val="00DB5EFE"/>
    <w:rsid w:val="00DB5FD6"/>
    <w:rsid w:val="00DB73BD"/>
    <w:rsid w:val="00DB7D36"/>
    <w:rsid w:val="00DB7FCB"/>
    <w:rsid w:val="00DC0AAE"/>
    <w:rsid w:val="00DC0E45"/>
    <w:rsid w:val="00DC239A"/>
    <w:rsid w:val="00DC2E74"/>
    <w:rsid w:val="00DC3CB1"/>
    <w:rsid w:val="00DC527F"/>
    <w:rsid w:val="00DC55D9"/>
    <w:rsid w:val="00DC575C"/>
    <w:rsid w:val="00DC5862"/>
    <w:rsid w:val="00DC6928"/>
    <w:rsid w:val="00DC6FF9"/>
    <w:rsid w:val="00DD0572"/>
    <w:rsid w:val="00DD0A6B"/>
    <w:rsid w:val="00DD165E"/>
    <w:rsid w:val="00DD1A6D"/>
    <w:rsid w:val="00DD25AF"/>
    <w:rsid w:val="00DD2809"/>
    <w:rsid w:val="00DD2E19"/>
    <w:rsid w:val="00DD4416"/>
    <w:rsid w:val="00DD4440"/>
    <w:rsid w:val="00DD44FF"/>
    <w:rsid w:val="00DD480E"/>
    <w:rsid w:val="00DD667E"/>
    <w:rsid w:val="00DD6AF3"/>
    <w:rsid w:val="00DE15E8"/>
    <w:rsid w:val="00DE170C"/>
    <w:rsid w:val="00DE2F6E"/>
    <w:rsid w:val="00DE39BB"/>
    <w:rsid w:val="00DE3E35"/>
    <w:rsid w:val="00DE6099"/>
    <w:rsid w:val="00DE625E"/>
    <w:rsid w:val="00DE6347"/>
    <w:rsid w:val="00DE68FA"/>
    <w:rsid w:val="00DE6A74"/>
    <w:rsid w:val="00DE6E53"/>
    <w:rsid w:val="00DE6FEA"/>
    <w:rsid w:val="00DE71C6"/>
    <w:rsid w:val="00DE73B9"/>
    <w:rsid w:val="00DE7999"/>
    <w:rsid w:val="00DF0373"/>
    <w:rsid w:val="00DF05F6"/>
    <w:rsid w:val="00DF1583"/>
    <w:rsid w:val="00DF2551"/>
    <w:rsid w:val="00DF29F6"/>
    <w:rsid w:val="00DF2A9A"/>
    <w:rsid w:val="00DF2AD2"/>
    <w:rsid w:val="00DF420C"/>
    <w:rsid w:val="00DF6188"/>
    <w:rsid w:val="00DF7008"/>
    <w:rsid w:val="00DF73D8"/>
    <w:rsid w:val="00E00B5D"/>
    <w:rsid w:val="00E00CE8"/>
    <w:rsid w:val="00E01710"/>
    <w:rsid w:val="00E01D9F"/>
    <w:rsid w:val="00E01DEB"/>
    <w:rsid w:val="00E02022"/>
    <w:rsid w:val="00E024CF"/>
    <w:rsid w:val="00E037CF"/>
    <w:rsid w:val="00E051AD"/>
    <w:rsid w:val="00E05E40"/>
    <w:rsid w:val="00E07152"/>
    <w:rsid w:val="00E1015A"/>
    <w:rsid w:val="00E10730"/>
    <w:rsid w:val="00E139FB"/>
    <w:rsid w:val="00E148CD"/>
    <w:rsid w:val="00E1571D"/>
    <w:rsid w:val="00E15954"/>
    <w:rsid w:val="00E179FA"/>
    <w:rsid w:val="00E17AC3"/>
    <w:rsid w:val="00E17CD3"/>
    <w:rsid w:val="00E20FF0"/>
    <w:rsid w:val="00E2214F"/>
    <w:rsid w:val="00E23669"/>
    <w:rsid w:val="00E23A36"/>
    <w:rsid w:val="00E23AF6"/>
    <w:rsid w:val="00E24207"/>
    <w:rsid w:val="00E2518F"/>
    <w:rsid w:val="00E278BC"/>
    <w:rsid w:val="00E27B64"/>
    <w:rsid w:val="00E27CC6"/>
    <w:rsid w:val="00E3037D"/>
    <w:rsid w:val="00E31D68"/>
    <w:rsid w:val="00E3222A"/>
    <w:rsid w:val="00E32347"/>
    <w:rsid w:val="00E33556"/>
    <w:rsid w:val="00E3437D"/>
    <w:rsid w:val="00E356CC"/>
    <w:rsid w:val="00E3614E"/>
    <w:rsid w:val="00E36617"/>
    <w:rsid w:val="00E36CCF"/>
    <w:rsid w:val="00E36E7C"/>
    <w:rsid w:val="00E373C5"/>
    <w:rsid w:val="00E3754B"/>
    <w:rsid w:val="00E401A2"/>
    <w:rsid w:val="00E41955"/>
    <w:rsid w:val="00E41E4C"/>
    <w:rsid w:val="00E41E76"/>
    <w:rsid w:val="00E436C1"/>
    <w:rsid w:val="00E439F8"/>
    <w:rsid w:val="00E443B9"/>
    <w:rsid w:val="00E472D7"/>
    <w:rsid w:val="00E473CB"/>
    <w:rsid w:val="00E50062"/>
    <w:rsid w:val="00E502E2"/>
    <w:rsid w:val="00E50F61"/>
    <w:rsid w:val="00E52596"/>
    <w:rsid w:val="00E52D40"/>
    <w:rsid w:val="00E549DE"/>
    <w:rsid w:val="00E5521D"/>
    <w:rsid w:val="00E55771"/>
    <w:rsid w:val="00E55B37"/>
    <w:rsid w:val="00E562EF"/>
    <w:rsid w:val="00E56436"/>
    <w:rsid w:val="00E5656B"/>
    <w:rsid w:val="00E56EEB"/>
    <w:rsid w:val="00E60809"/>
    <w:rsid w:val="00E61A80"/>
    <w:rsid w:val="00E620A8"/>
    <w:rsid w:val="00E633BA"/>
    <w:rsid w:val="00E635F2"/>
    <w:rsid w:val="00E6375B"/>
    <w:rsid w:val="00E63939"/>
    <w:rsid w:val="00E64110"/>
    <w:rsid w:val="00E643F2"/>
    <w:rsid w:val="00E6494A"/>
    <w:rsid w:val="00E64D05"/>
    <w:rsid w:val="00E66051"/>
    <w:rsid w:val="00E6626E"/>
    <w:rsid w:val="00E66E0F"/>
    <w:rsid w:val="00E7045D"/>
    <w:rsid w:val="00E7141B"/>
    <w:rsid w:val="00E71595"/>
    <w:rsid w:val="00E71862"/>
    <w:rsid w:val="00E71921"/>
    <w:rsid w:val="00E71B5F"/>
    <w:rsid w:val="00E7268D"/>
    <w:rsid w:val="00E7286B"/>
    <w:rsid w:val="00E72A24"/>
    <w:rsid w:val="00E73234"/>
    <w:rsid w:val="00E743DA"/>
    <w:rsid w:val="00E74940"/>
    <w:rsid w:val="00E75678"/>
    <w:rsid w:val="00E75F20"/>
    <w:rsid w:val="00E763DC"/>
    <w:rsid w:val="00E764DF"/>
    <w:rsid w:val="00E76524"/>
    <w:rsid w:val="00E76E64"/>
    <w:rsid w:val="00E77054"/>
    <w:rsid w:val="00E77F8F"/>
    <w:rsid w:val="00E77FF8"/>
    <w:rsid w:val="00E813F5"/>
    <w:rsid w:val="00E814A4"/>
    <w:rsid w:val="00E81D20"/>
    <w:rsid w:val="00E81EFA"/>
    <w:rsid w:val="00E82D78"/>
    <w:rsid w:val="00E83D7C"/>
    <w:rsid w:val="00E84627"/>
    <w:rsid w:val="00E85C6D"/>
    <w:rsid w:val="00E85E6B"/>
    <w:rsid w:val="00E864EB"/>
    <w:rsid w:val="00E86A76"/>
    <w:rsid w:val="00E87FB1"/>
    <w:rsid w:val="00E90632"/>
    <w:rsid w:val="00E90FB2"/>
    <w:rsid w:val="00E91499"/>
    <w:rsid w:val="00E9168F"/>
    <w:rsid w:val="00E918B4"/>
    <w:rsid w:val="00E918EA"/>
    <w:rsid w:val="00E91BA3"/>
    <w:rsid w:val="00E924EC"/>
    <w:rsid w:val="00E92559"/>
    <w:rsid w:val="00E927D0"/>
    <w:rsid w:val="00E937A8"/>
    <w:rsid w:val="00E93CF7"/>
    <w:rsid w:val="00E94351"/>
    <w:rsid w:val="00E944C1"/>
    <w:rsid w:val="00E94A75"/>
    <w:rsid w:val="00E94C7E"/>
    <w:rsid w:val="00E94FC8"/>
    <w:rsid w:val="00E9536B"/>
    <w:rsid w:val="00E95686"/>
    <w:rsid w:val="00E95C76"/>
    <w:rsid w:val="00E96413"/>
    <w:rsid w:val="00E96981"/>
    <w:rsid w:val="00E96FAC"/>
    <w:rsid w:val="00E97879"/>
    <w:rsid w:val="00E9793F"/>
    <w:rsid w:val="00EA0512"/>
    <w:rsid w:val="00EA064A"/>
    <w:rsid w:val="00EA2FEA"/>
    <w:rsid w:val="00EA3C34"/>
    <w:rsid w:val="00EA3DD8"/>
    <w:rsid w:val="00EA4884"/>
    <w:rsid w:val="00EA5286"/>
    <w:rsid w:val="00EA6EA2"/>
    <w:rsid w:val="00EA7804"/>
    <w:rsid w:val="00EA7E3E"/>
    <w:rsid w:val="00EB020F"/>
    <w:rsid w:val="00EB05E2"/>
    <w:rsid w:val="00EB132C"/>
    <w:rsid w:val="00EB1D08"/>
    <w:rsid w:val="00EB1F9A"/>
    <w:rsid w:val="00EB2958"/>
    <w:rsid w:val="00EB5AD7"/>
    <w:rsid w:val="00EB6384"/>
    <w:rsid w:val="00EB7F73"/>
    <w:rsid w:val="00EC15DA"/>
    <w:rsid w:val="00EC1988"/>
    <w:rsid w:val="00EC1D5E"/>
    <w:rsid w:val="00EC1F32"/>
    <w:rsid w:val="00EC28B8"/>
    <w:rsid w:val="00EC3F2A"/>
    <w:rsid w:val="00EC41B2"/>
    <w:rsid w:val="00EC4DC1"/>
    <w:rsid w:val="00EC5118"/>
    <w:rsid w:val="00EC59D0"/>
    <w:rsid w:val="00EC5AF0"/>
    <w:rsid w:val="00EC6507"/>
    <w:rsid w:val="00EC6F4B"/>
    <w:rsid w:val="00EC7C23"/>
    <w:rsid w:val="00EC7D35"/>
    <w:rsid w:val="00ED1754"/>
    <w:rsid w:val="00ED182A"/>
    <w:rsid w:val="00ED1BB0"/>
    <w:rsid w:val="00ED2060"/>
    <w:rsid w:val="00ED21D0"/>
    <w:rsid w:val="00ED43A5"/>
    <w:rsid w:val="00ED4686"/>
    <w:rsid w:val="00ED4EB0"/>
    <w:rsid w:val="00ED4F49"/>
    <w:rsid w:val="00ED55B1"/>
    <w:rsid w:val="00ED5E1E"/>
    <w:rsid w:val="00ED65C8"/>
    <w:rsid w:val="00ED6645"/>
    <w:rsid w:val="00ED6AF8"/>
    <w:rsid w:val="00ED6DFC"/>
    <w:rsid w:val="00ED70C9"/>
    <w:rsid w:val="00ED74A3"/>
    <w:rsid w:val="00ED7CFF"/>
    <w:rsid w:val="00ED7FCA"/>
    <w:rsid w:val="00EE0EA0"/>
    <w:rsid w:val="00EE3BD9"/>
    <w:rsid w:val="00EE45B0"/>
    <w:rsid w:val="00EE4C4F"/>
    <w:rsid w:val="00EE5646"/>
    <w:rsid w:val="00EE5761"/>
    <w:rsid w:val="00EE707C"/>
    <w:rsid w:val="00EF0992"/>
    <w:rsid w:val="00EF1A63"/>
    <w:rsid w:val="00EF2181"/>
    <w:rsid w:val="00EF348F"/>
    <w:rsid w:val="00EF3697"/>
    <w:rsid w:val="00EF3EB8"/>
    <w:rsid w:val="00EF42A5"/>
    <w:rsid w:val="00EF466B"/>
    <w:rsid w:val="00EF52EA"/>
    <w:rsid w:val="00EF5B9E"/>
    <w:rsid w:val="00EF6C22"/>
    <w:rsid w:val="00EF73CE"/>
    <w:rsid w:val="00EF7454"/>
    <w:rsid w:val="00EF76F9"/>
    <w:rsid w:val="00EF793F"/>
    <w:rsid w:val="00F004A5"/>
    <w:rsid w:val="00F00C47"/>
    <w:rsid w:val="00F00F17"/>
    <w:rsid w:val="00F00F36"/>
    <w:rsid w:val="00F011A7"/>
    <w:rsid w:val="00F0273C"/>
    <w:rsid w:val="00F02E23"/>
    <w:rsid w:val="00F04BEA"/>
    <w:rsid w:val="00F04C0E"/>
    <w:rsid w:val="00F0593D"/>
    <w:rsid w:val="00F062A8"/>
    <w:rsid w:val="00F065F9"/>
    <w:rsid w:val="00F06AC6"/>
    <w:rsid w:val="00F06BD5"/>
    <w:rsid w:val="00F06C57"/>
    <w:rsid w:val="00F07D10"/>
    <w:rsid w:val="00F10677"/>
    <w:rsid w:val="00F1067D"/>
    <w:rsid w:val="00F107A5"/>
    <w:rsid w:val="00F10A12"/>
    <w:rsid w:val="00F112A2"/>
    <w:rsid w:val="00F126FB"/>
    <w:rsid w:val="00F144CF"/>
    <w:rsid w:val="00F16C46"/>
    <w:rsid w:val="00F175D6"/>
    <w:rsid w:val="00F204B4"/>
    <w:rsid w:val="00F20605"/>
    <w:rsid w:val="00F20DE7"/>
    <w:rsid w:val="00F21505"/>
    <w:rsid w:val="00F21E23"/>
    <w:rsid w:val="00F2363E"/>
    <w:rsid w:val="00F23688"/>
    <w:rsid w:val="00F23DFD"/>
    <w:rsid w:val="00F23F69"/>
    <w:rsid w:val="00F249C4"/>
    <w:rsid w:val="00F24BA5"/>
    <w:rsid w:val="00F258A8"/>
    <w:rsid w:val="00F26949"/>
    <w:rsid w:val="00F2727D"/>
    <w:rsid w:val="00F2737F"/>
    <w:rsid w:val="00F275E8"/>
    <w:rsid w:val="00F278D6"/>
    <w:rsid w:val="00F278D9"/>
    <w:rsid w:val="00F31ABE"/>
    <w:rsid w:val="00F32C00"/>
    <w:rsid w:val="00F3334A"/>
    <w:rsid w:val="00F335E5"/>
    <w:rsid w:val="00F33935"/>
    <w:rsid w:val="00F35755"/>
    <w:rsid w:val="00F360A4"/>
    <w:rsid w:val="00F36A9A"/>
    <w:rsid w:val="00F3768E"/>
    <w:rsid w:val="00F4057F"/>
    <w:rsid w:val="00F40CA5"/>
    <w:rsid w:val="00F4112C"/>
    <w:rsid w:val="00F41466"/>
    <w:rsid w:val="00F4333E"/>
    <w:rsid w:val="00F438A3"/>
    <w:rsid w:val="00F43A77"/>
    <w:rsid w:val="00F43C37"/>
    <w:rsid w:val="00F443A6"/>
    <w:rsid w:val="00F44A65"/>
    <w:rsid w:val="00F451B4"/>
    <w:rsid w:val="00F4534F"/>
    <w:rsid w:val="00F459EB"/>
    <w:rsid w:val="00F4657A"/>
    <w:rsid w:val="00F4684B"/>
    <w:rsid w:val="00F474C5"/>
    <w:rsid w:val="00F47671"/>
    <w:rsid w:val="00F50F9B"/>
    <w:rsid w:val="00F51EC3"/>
    <w:rsid w:val="00F52791"/>
    <w:rsid w:val="00F53EFC"/>
    <w:rsid w:val="00F54469"/>
    <w:rsid w:val="00F5478D"/>
    <w:rsid w:val="00F55C68"/>
    <w:rsid w:val="00F57920"/>
    <w:rsid w:val="00F57BAB"/>
    <w:rsid w:val="00F6043A"/>
    <w:rsid w:val="00F60484"/>
    <w:rsid w:val="00F6069B"/>
    <w:rsid w:val="00F6086A"/>
    <w:rsid w:val="00F60E63"/>
    <w:rsid w:val="00F612CF"/>
    <w:rsid w:val="00F61A66"/>
    <w:rsid w:val="00F62763"/>
    <w:rsid w:val="00F639E8"/>
    <w:rsid w:val="00F6443F"/>
    <w:rsid w:val="00F64449"/>
    <w:rsid w:val="00F644FB"/>
    <w:rsid w:val="00F65E45"/>
    <w:rsid w:val="00F65F8B"/>
    <w:rsid w:val="00F66560"/>
    <w:rsid w:val="00F66F6D"/>
    <w:rsid w:val="00F67A46"/>
    <w:rsid w:val="00F711C4"/>
    <w:rsid w:val="00F712F8"/>
    <w:rsid w:val="00F72A9A"/>
    <w:rsid w:val="00F72CF1"/>
    <w:rsid w:val="00F73648"/>
    <w:rsid w:val="00F740FB"/>
    <w:rsid w:val="00F742C0"/>
    <w:rsid w:val="00F76DC5"/>
    <w:rsid w:val="00F800C0"/>
    <w:rsid w:val="00F80170"/>
    <w:rsid w:val="00F8058B"/>
    <w:rsid w:val="00F812A7"/>
    <w:rsid w:val="00F8278F"/>
    <w:rsid w:val="00F8282F"/>
    <w:rsid w:val="00F829B7"/>
    <w:rsid w:val="00F83143"/>
    <w:rsid w:val="00F84888"/>
    <w:rsid w:val="00F851D0"/>
    <w:rsid w:val="00F858CE"/>
    <w:rsid w:val="00F8591F"/>
    <w:rsid w:val="00F85AD6"/>
    <w:rsid w:val="00F86141"/>
    <w:rsid w:val="00F868DE"/>
    <w:rsid w:val="00F8768D"/>
    <w:rsid w:val="00F87DBC"/>
    <w:rsid w:val="00F87E74"/>
    <w:rsid w:val="00F926B7"/>
    <w:rsid w:val="00F92D7C"/>
    <w:rsid w:val="00F96E05"/>
    <w:rsid w:val="00F97D30"/>
    <w:rsid w:val="00FA00BF"/>
    <w:rsid w:val="00FA0170"/>
    <w:rsid w:val="00FA0282"/>
    <w:rsid w:val="00FA09FF"/>
    <w:rsid w:val="00FA12C9"/>
    <w:rsid w:val="00FA1304"/>
    <w:rsid w:val="00FA1CA9"/>
    <w:rsid w:val="00FA244F"/>
    <w:rsid w:val="00FA29D6"/>
    <w:rsid w:val="00FA359C"/>
    <w:rsid w:val="00FA374D"/>
    <w:rsid w:val="00FA3B0E"/>
    <w:rsid w:val="00FA41A1"/>
    <w:rsid w:val="00FA497C"/>
    <w:rsid w:val="00FA6060"/>
    <w:rsid w:val="00FA7696"/>
    <w:rsid w:val="00FB16E1"/>
    <w:rsid w:val="00FB1821"/>
    <w:rsid w:val="00FB1CB4"/>
    <w:rsid w:val="00FB248F"/>
    <w:rsid w:val="00FB43BA"/>
    <w:rsid w:val="00FB4A62"/>
    <w:rsid w:val="00FB4FBD"/>
    <w:rsid w:val="00FB56E6"/>
    <w:rsid w:val="00FB5CC9"/>
    <w:rsid w:val="00FB6EE8"/>
    <w:rsid w:val="00FC03F1"/>
    <w:rsid w:val="00FC1190"/>
    <w:rsid w:val="00FC2732"/>
    <w:rsid w:val="00FC2B61"/>
    <w:rsid w:val="00FC31FE"/>
    <w:rsid w:val="00FC3636"/>
    <w:rsid w:val="00FC3CA5"/>
    <w:rsid w:val="00FC4587"/>
    <w:rsid w:val="00FC5EDA"/>
    <w:rsid w:val="00FC79D2"/>
    <w:rsid w:val="00FD0ABD"/>
    <w:rsid w:val="00FD101D"/>
    <w:rsid w:val="00FD16F7"/>
    <w:rsid w:val="00FD1D4B"/>
    <w:rsid w:val="00FD21E3"/>
    <w:rsid w:val="00FD2AD1"/>
    <w:rsid w:val="00FD3689"/>
    <w:rsid w:val="00FD3727"/>
    <w:rsid w:val="00FD447E"/>
    <w:rsid w:val="00FD4574"/>
    <w:rsid w:val="00FD46FA"/>
    <w:rsid w:val="00FD57FB"/>
    <w:rsid w:val="00FD61C4"/>
    <w:rsid w:val="00FD6EA7"/>
    <w:rsid w:val="00FD78E7"/>
    <w:rsid w:val="00FE0859"/>
    <w:rsid w:val="00FE1452"/>
    <w:rsid w:val="00FE2155"/>
    <w:rsid w:val="00FE276D"/>
    <w:rsid w:val="00FE41CA"/>
    <w:rsid w:val="00FE5AC9"/>
    <w:rsid w:val="00FE71A9"/>
    <w:rsid w:val="00FF03DA"/>
    <w:rsid w:val="00FF0E21"/>
    <w:rsid w:val="00FF0EEB"/>
    <w:rsid w:val="00FF1675"/>
    <w:rsid w:val="00FF331E"/>
    <w:rsid w:val="00FF5E16"/>
    <w:rsid w:val="00FF6296"/>
    <w:rsid w:val="00FF6D3C"/>
    <w:rsid w:val="00FF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7709"/>
    <w:pPr>
      <w:spacing w:before="120" w:after="120" w:line="48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67770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7770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7770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7709"/>
    <w:rPr>
      <w:rFonts w:ascii="Times New Roman" w:hAnsi="Times New Roman" w:cs="Times New Roman"/>
      <w:noProof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677709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7709"/>
    <w:pPr>
      <w:spacing w:before="120" w:after="120" w:line="48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67770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7770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7770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7709"/>
    <w:rPr>
      <w:rFonts w:ascii="Times New Roman" w:hAnsi="Times New Roman" w:cs="Times New Roman"/>
      <w:noProof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677709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1</Words>
  <Characters>11855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</cp:lastModifiedBy>
  <cp:revision>2</cp:revision>
  <dcterms:created xsi:type="dcterms:W3CDTF">2017-05-26T07:56:00Z</dcterms:created>
  <dcterms:modified xsi:type="dcterms:W3CDTF">2017-07-04T19:45:00Z</dcterms:modified>
</cp:coreProperties>
</file>